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A5B9A2" w14:textId="5CB8B365" w:rsidR="003D4288" w:rsidRPr="005E240C" w:rsidRDefault="3F26B683" w:rsidP="00594E24">
      <w:pPr>
        <w:spacing w:line="240" w:lineRule="auto"/>
        <w:rPr>
          <w:rFonts w:asciiTheme="minorBidi" w:eastAsia="Arial" w:hAnsiTheme="minorBidi"/>
          <w:b/>
          <w:bCs/>
          <w:sz w:val="24"/>
          <w:szCs w:val="24"/>
        </w:rPr>
      </w:pPr>
      <w:r w:rsidRPr="005E240C">
        <w:rPr>
          <w:rFonts w:asciiTheme="minorBidi" w:eastAsia="Arial" w:hAnsiTheme="minorBidi"/>
          <w:b/>
          <w:bCs/>
          <w:sz w:val="24"/>
          <w:szCs w:val="24"/>
        </w:rPr>
        <w:t xml:space="preserve">SUPPLEMENTARY </w:t>
      </w:r>
      <w:r w:rsidR="08ADDAEC" w:rsidRPr="005E240C">
        <w:rPr>
          <w:rFonts w:asciiTheme="minorBidi" w:eastAsia="Arial" w:hAnsiTheme="minorBidi"/>
          <w:b/>
          <w:bCs/>
          <w:sz w:val="24"/>
          <w:szCs w:val="24"/>
        </w:rPr>
        <w:t>APPENDIX</w:t>
      </w:r>
    </w:p>
    <w:sdt>
      <w:sdtPr>
        <w:rPr>
          <w:rFonts w:asciiTheme="majorBidi" w:eastAsiaTheme="minorEastAsia" w:hAnsiTheme="majorBidi" w:cstheme="minorBidi"/>
          <w:b w:val="0"/>
          <w:sz w:val="20"/>
          <w:szCs w:val="20"/>
        </w:rPr>
        <w:id w:val="1078865967"/>
        <w:docPartObj>
          <w:docPartGallery w:val="Table of Contents"/>
          <w:docPartUnique/>
        </w:docPartObj>
      </w:sdtPr>
      <w:sdtEndPr>
        <w:rPr>
          <w:noProof/>
        </w:rPr>
      </w:sdtEndPr>
      <w:sdtContent>
        <w:p w14:paraId="1F6BFC91" w14:textId="19B7182C" w:rsidR="001D1699" w:rsidRPr="00594E24" w:rsidRDefault="001D1699" w:rsidP="00594E24">
          <w:pPr>
            <w:pStyle w:val="TOCHeading"/>
            <w:spacing w:line="240" w:lineRule="auto"/>
            <w:rPr>
              <w:rFonts w:asciiTheme="majorBidi" w:hAnsiTheme="majorBidi"/>
              <w:sz w:val="20"/>
              <w:szCs w:val="20"/>
            </w:rPr>
          </w:pPr>
          <w:r w:rsidRPr="00594E24">
            <w:rPr>
              <w:rFonts w:asciiTheme="majorBidi" w:hAnsiTheme="majorBidi"/>
              <w:sz w:val="20"/>
              <w:szCs w:val="20"/>
            </w:rPr>
            <w:t>Table of Contents</w:t>
          </w:r>
        </w:p>
        <w:p w14:paraId="4D131100" w14:textId="100FAF16" w:rsidR="005531E5" w:rsidRDefault="001D1699">
          <w:pPr>
            <w:pStyle w:val="TOC1"/>
            <w:rPr>
              <w:rFonts w:eastAsiaTheme="minorEastAsia" w:cstheme="minorBidi"/>
              <w:b w:val="0"/>
              <w:bCs w:val="0"/>
              <w:caps w:val="0"/>
              <w:noProof/>
              <w:kern w:val="2"/>
              <w:sz w:val="24"/>
              <w:lang w:val="en-LB"/>
              <w14:ligatures w14:val="standardContextual"/>
            </w:rPr>
          </w:pPr>
          <w:r w:rsidRPr="00594E24">
            <w:rPr>
              <w:rFonts w:asciiTheme="majorBidi" w:hAnsiTheme="majorBidi" w:cstheme="majorBidi"/>
              <w:szCs w:val="20"/>
            </w:rPr>
            <w:fldChar w:fldCharType="begin"/>
          </w:r>
          <w:r w:rsidRPr="00594E24">
            <w:rPr>
              <w:rFonts w:asciiTheme="majorBidi" w:hAnsiTheme="majorBidi" w:cstheme="majorBidi"/>
              <w:szCs w:val="20"/>
            </w:rPr>
            <w:instrText xml:space="preserve"> TOC \o "1-3" \h \z \u </w:instrText>
          </w:r>
          <w:r w:rsidRPr="00594E24">
            <w:rPr>
              <w:rFonts w:asciiTheme="majorBidi" w:hAnsiTheme="majorBidi" w:cstheme="majorBidi"/>
              <w:szCs w:val="20"/>
            </w:rPr>
            <w:fldChar w:fldCharType="separate"/>
          </w:r>
          <w:hyperlink w:anchor="_Toc172031240" w:history="1">
            <w:r w:rsidR="005531E5" w:rsidRPr="001A51BA">
              <w:rPr>
                <w:rStyle w:val="Hyperlink"/>
                <w:rFonts w:asciiTheme="minorBidi" w:hAnsiTheme="minorBidi"/>
                <w:noProof/>
              </w:rPr>
              <w:t>SUPPLEMENTARY METHODS</w:t>
            </w:r>
            <w:r w:rsidR="005531E5">
              <w:rPr>
                <w:noProof/>
                <w:webHidden/>
              </w:rPr>
              <w:tab/>
            </w:r>
            <w:r w:rsidR="005531E5">
              <w:rPr>
                <w:noProof/>
                <w:webHidden/>
              </w:rPr>
              <w:fldChar w:fldCharType="begin"/>
            </w:r>
            <w:r w:rsidR="005531E5">
              <w:rPr>
                <w:noProof/>
                <w:webHidden/>
              </w:rPr>
              <w:instrText xml:space="preserve"> PAGEREF _Toc172031240 \h </w:instrText>
            </w:r>
            <w:r w:rsidR="005531E5">
              <w:rPr>
                <w:noProof/>
                <w:webHidden/>
              </w:rPr>
            </w:r>
            <w:r w:rsidR="005531E5">
              <w:rPr>
                <w:noProof/>
                <w:webHidden/>
              </w:rPr>
              <w:fldChar w:fldCharType="separate"/>
            </w:r>
            <w:r w:rsidR="005531E5">
              <w:rPr>
                <w:noProof/>
                <w:webHidden/>
              </w:rPr>
              <w:t>2</w:t>
            </w:r>
            <w:r w:rsidR="005531E5">
              <w:rPr>
                <w:noProof/>
                <w:webHidden/>
              </w:rPr>
              <w:fldChar w:fldCharType="end"/>
            </w:r>
          </w:hyperlink>
        </w:p>
        <w:p w14:paraId="6F800410" w14:textId="59123D92" w:rsidR="005531E5" w:rsidRDefault="00000000">
          <w:pPr>
            <w:pStyle w:val="TOC2"/>
            <w:tabs>
              <w:tab w:val="right" w:leader="dot" w:pos="10790"/>
            </w:tabs>
            <w:rPr>
              <w:rFonts w:eastAsiaTheme="minorEastAsia" w:cstheme="minorBidi"/>
              <w:smallCaps w:val="0"/>
              <w:noProof/>
              <w:kern w:val="2"/>
              <w:sz w:val="24"/>
              <w:lang w:val="en-LB"/>
              <w14:ligatures w14:val="standardContextual"/>
            </w:rPr>
          </w:pPr>
          <w:hyperlink w:anchor="_Toc172031241" w:history="1">
            <w:r w:rsidR="005531E5" w:rsidRPr="001A51BA">
              <w:rPr>
                <w:rStyle w:val="Hyperlink"/>
                <w:rFonts w:asciiTheme="minorBidi" w:hAnsiTheme="minorBidi"/>
                <w:noProof/>
              </w:rPr>
              <w:t>Study Design and Participants</w:t>
            </w:r>
            <w:r w:rsidR="005531E5">
              <w:rPr>
                <w:noProof/>
                <w:webHidden/>
              </w:rPr>
              <w:tab/>
            </w:r>
            <w:r w:rsidR="005531E5">
              <w:rPr>
                <w:noProof/>
                <w:webHidden/>
              </w:rPr>
              <w:fldChar w:fldCharType="begin"/>
            </w:r>
            <w:r w:rsidR="005531E5">
              <w:rPr>
                <w:noProof/>
                <w:webHidden/>
              </w:rPr>
              <w:instrText xml:space="preserve"> PAGEREF _Toc172031241 \h </w:instrText>
            </w:r>
            <w:r w:rsidR="005531E5">
              <w:rPr>
                <w:noProof/>
                <w:webHidden/>
              </w:rPr>
            </w:r>
            <w:r w:rsidR="005531E5">
              <w:rPr>
                <w:noProof/>
                <w:webHidden/>
              </w:rPr>
              <w:fldChar w:fldCharType="separate"/>
            </w:r>
            <w:r w:rsidR="005531E5">
              <w:rPr>
                <w:noProof/>
                <w:webHidden/>
              </w:rPr>
              <w:t>2</w:t>
            </w:r>
            <w:r w:rsidR="005531E5">
              <w:rPr>
                <w:noProof/>
                <w:webHidden/>
              </w:rPr>
              <w:fldChar w:fldCharType="end"/>
            </w:r>
          </w:hyperlink>
        </w:p>
        <w:p w14:paraId="1D28DC91" w14:textId="358D82E9" w:rsidR="005531E5" w:rsidRDefault="00000000">
          <w:pPr>
            <w:pStyle w:val="TOC2"/>
            <w:tabs>
              <w:tab w:val="right" w:leader="dot" w:pos="10790"/>
            </w:tabs>
            <w:rPr>
              <w:rFonts w:eastAsiaTheme="minorEastAsia" w:cstheme="minorBidi"/>
              <w:smallCaps w:val="0"/>
              <w:noProof/>
              <w:kern w:val="2"/>
              <w:sz w:val="24"/>
              <w:lang w:val="en-LB"/>
              <w14:ligatures w14:val="standardContextual"/>
            </w:rPr>
          </w:pPr>
          <w:hyperlink w:anchor="_Toc172031242" w:history="1">
            <w:r w:rsidR="005531E5" w:rsidRPr="001A51BA">
              <w:rPr>
                <w:rStyle w:val="Hyperlink"/>
                <w:rFonts w:asciiTheme="minorBidi" w:hAnsiTheme="minorBidi"/>
                <w:noProof/>
              </w:rPr>
              <w:t>Outcomes and Statistical Analysis</w:t>
            </w:r>
            <w:r w:rsidR="005531E5">
              <w:rPr>
                <w:noProof/>
                <w:webHidden/>
              </w:rPr>
              <w:tab/>
            </w:r>
            <w:r w:rsidR="005531E5">
              <w:rPr>
                <w:noProof/>
                <w:webHidden/>
              </w:rPr>
              <w:fldChar w:fldCharType="begin"/>
            </w:r>
            <w:r w:rsidR="005531E5">
              <w:rPr>
                <w:noProof/>
                <w:webHidden/>
              </w:rPr>
              <w:instrText xml:space="preserve"> PAGEREF _Toc172031242 \h </w:instrText>
            </w:r>
            <w:r w:rsidR="005531E5">
              <w:rPr>
                <w:noProof/>
                <w:webHidden/>
              </w:rPr>
            </w:r>
            <w:r w:rsidR="005531E5">
              <w:rPr>
                <w:noProof/>
                <w:webHidden/>
              </w:rPr>
              <w:fldChar w:fldCharType="separate"/>
            </w:r>
            <w:r w:rsidR="005531E5">
              <w:rPr>
                <w:noProof/>
                <w:webHidden/>
              </w:rPr>
              <w:t>2</w:t>
            </w:r>
            <w:r w:rsidR="005531E5">
              <w:rPr>
                <w:noProof/>
                <w:webHidden/>
              </w:rPr>
              <w:fldChar w:fldCharType="end"/>
            </w:r>
          </w:hyperlink>
        </w:p>
        <w:p w14:paraId="43A258CE" w14:textId="229C6E10" w:rsidR="005531E5" w:rsidRDefault="00000000">
          <w:pPr>
            <w:pStyle w:val="TOC2"/>
            <w:tabs>
              <w:tab w:val="right" w:leader="dot" w:pos="10790"/>
            </w:tabs>
            <w:rPr>
              <w:rFonts w:eastAsiaTheme="minorEastAsia" w:cstheme="minorBidi"/>
              <w:smallCaps w:val="0"/>
              <w:noProof/>
              <w:kern w:val="2"/>
              <w:sz w:val="24"/>
              <w:lang w:val="en-LB"/>
              <w14:ligatures w14:val="standardContextual"/>
            </w:rPr>
          </w:pPr>
          <w:hyperlink w:anchor="_Toc172031243" w:history="1">
            <w:r w:rsidR="005531E5" w:rsidRPr="001A51BA">
              <w:rPr>
                <w:rStyle w:val="Hyperlink"/>
                <w:rFonts w:asciiTheme="minorBidi" w:hAnsiTheme="minorBidi"/>
                <w:noProof/>
              </w:rPr>
              <w:t>FACT-P Questionnaire</w:t>
            </w:r>
            <w:r w:rsidR="005531E5">
              <w:rPr>
                <w:noProof/>
                <w:webHidden/>
              </w:rPr>
              <w:tab/>
            </w:r>
            <w:r w:rsidR="005531E5">
              <w:rPr>
                <w:noProof/>
                <w:webHidden/>
              </w:rPr>
              <w:fldChar w:fldCharType="begin"/>
            </w:r>
            <w:r w:rsidR="005531E5">
              <w:rPr>
                <w:noProof/>
                <w:webHidden/>
              </w:rPr>
              <w:instrText xml:space="preserve"> PAGEREF _Toc172031243 \h </w:instrText>
            </w:r>
            <w:r w:rsidR="005531E5">
              <w:rPr>
                <w:noProof/>
                <w:webHidden/>
              </w:rPr>
            </w:r>
            <w:r w:rsidR="005531E5">
              <w:rPr>
                <w:noProof/>
                <w:webHidden/>
              </w:rPr>
              <w:fldChar w:fldCharType="separate"/>
            </w:r>
            <w:r w:rsidR="005531E5">
              <w:rPr>
                <w:noProof/>
                <w:webHidden/>
              </w:rPr>
              <w:t>2</w:t>
            </w:r>
            <w:r w:rsidR="005531E5">
              <w:rPr>
                <w:noProof/>
                <w:webHidden/>
              </w:rPr>
              <w:fldChar w:fldCharType="end"/>
            </w:r>
          </w:hyperlink>
        </w:p>
        <w:p w14:paraId="46359E2B" w14:textId="7D9E7813" w:rsidR="005531E5" w:rsidRDefault="00000000">
          <w:pPr>
            <w:pStyle w:val="TOC2"/>
            <w:tabs>
              <w:tab w:val="right" w:leader="dot" w:pos="10790"/>
            </w:tabs>
            <w:rPr>
              <w:rFonts w:eastAsiaTheme="minorEastAsia" w:cstheme="minorBidi"/>
              <w:smallCaps w:val="0"/>
              <w:noProof/>
              <w:kern w:val="2"/>
              <w:sz w:val="24"/>
              <w:lang w:val="en-LB"/>
              <w14:ligatures w14:val="standardContextual"/>
            </w:rPr>
          </w:pPr>
          <w:hyperlink w:anchor="_Toc172031244" w:history="1">
            <w:r w:rsidR="005531E5" w:rsidRPr="001A51BA">
              <w:rPr>
                <w:rStyle w:val="Hyperlink"/>
                <w:rFonts w:asciiTheme="minorBidi" w:hAnsiTheme="minorBidi"/>
                <w:noProof/>
              </w:rPr>
              <w:t>Pharmacokinetics</w:t>
            </w:r>
            <w:r w:rsidR="005531E5">
              <w:rPr>
                <w:noProof/>
                <w:webHidden/>
              </w:rPr>
              <w:tab/>
            </w:r>
            <w:r w:rsidR="005531E5">
              <w:rPr>
                <w:noProof/>
                <w:webHidden/>
              </w:rPr>
              <w:fldChar w:fldCharType="begin"/>
            </w:r>
            <w:r w:rsidR="005531E5">
              <w:rPr>
                <w:noProof/>
                <w:webHidden/>
              </w:rPr>
              <w:instrText xml:space="preserve"> PAGEREF _Toc172031244 \h </w:instrText>
            </w:r>
            <w:r w:rsidR="005531E5">
              <w:rPr>
                <w:noProof/>
                <w:webHidden/>
              </w:rPr>
            </w:r>
            <w:r w:rsidR="005531E5">
              <w:rPr>
                <w:noProof/>
                <w:webHidden/>
              </w:rPr>
              <w:fldChar w:fldCharType="separate"/>
            </w:r>
            <w:r w:rsidR="005531E5">
              <w:rPr>
                <w:noProof/>
                <w:webHidden/>
              </w:rPr>
              <w:t>3</w:t>
            </w:r>
            <w:r w:rsidR="005531E5">
              <w:rPr>
                <w:noProof/>
                <w:webHidden/>
              </w:rPr>
              <w:fldChar w:fldCharType="end"/>
            </w:r>
          </w:hyperlink>
        </w:p>
        <w:p w14:paraId="1201AE77" w14:textId="02D84F40" w:rsidR="005531E5" w:rsidRDefault="00000000">
          <w:pPr>
            <w:pStyle w:val="TOC2"/>
            <w:tabs>
              <w:tab w:val="right" w:leader="dot" w:pos="10790"/>
            </w:tabs>
            <w:rPr>
              <w:rFonts w:eastAsiaTheme="minorEastAsia" w:cstheme="minorBidi"/>
              <w:smallCaps w:val="0"/>
              <w:noProof/>
              <w:kern w:val="2"/>
              <w:sz w:val="24"/>
              <w:lang w:val="en-LB"/>
              <w14:ligatures w14:val="standardContextual"/>
            </w:rPr>
          </w:pPr>
          <w:hyperlink w:anchor="_Toc172031245" w:history="1">
            <w:r w:rsidR="005531E5" w:rsidRPr="001A51BA">
              <w:rPr>
                <w:rStyle w:val="Hyperlink"/>
                <w:rFonts w:asciiTheme="minorBidi" w:hAnsiTheme="minorBidi"/>
                <w:noProof/>
              </w:rPr>
              <w:t>F2-Isoprostanes</w:t>
            </w:r>
            <w:r w:rsidR="005531E5">
              <w:rPr>
                <w:noProof/>
                <w:webHidden/>
              </w:rPr>
              <w:tab/>
            </w:r>
            <w:r w:rsidR="005531E5">
              <w:rPr>
                <w:noProof/>
                <w:webHidden/>
              </w:rPr>
              <w:fldChar w:fldCharType="begin"/>
            </w:r>
            <w:r w:rsidR="005531E5">
              <w:rPr>
                <w:noProof/>
                <w:webHidden/>
              </w:rPr>
              <w:instrText xml:space="preserve"> PAGEREF _Toc172031245 \h </w:instrText>
            </w:r>
            <w:r w:rsidR="005531E5">
              <w:rPr>
                <w:noProof/>
                <w:webHidden/>
              </w:rPr>
            </w:r>
            <w:r w:rsidR="005531E5">
              <w:rPr>
                <w:noProof/>
                <w:webHidden/>
              </w:rPr>
              <w:fldChar w:fldCharType="separate"/>
            </w:r>
            <w:r w:rsidR="005531E5">
              <w:rPr>
                <w:noProof/>
                <w:webHidden/>
              </w:rPr>
              <w:t>3</w:t>
            </w:r>
            <w:r w:rsidR="005531E5">
              <w:rPr>
                <w:noProof/>
                <w:webHidden/>
              </w:rPr>
              <w:fldChar w:fldCharType="end"/>
            </w:r>
          </w:hyperlink>
        </w:p>
        <w:p w14:paraId="658ED2B6" w14:textId="6FEB363A" w:rsidR="005531E5" w:rsidRDefault="00000000">
          <w:pPr>
            <w:pStyle w:val="TOC1"/>
            <w:rPr>
              <w:rFonts w:eastAsiaTheme="minorEastAsia" w:cstheme="minorBidi"/>
              <w:b w:val="0"/>
              <w:bCs w:val="0"/>
              <w:caps w:val="0"/>
              <w:noProof/>
              <w:kern w:val="2"/>
              <w:sz w:val="24"/>
              <w:lang w:val="en-LB"/>
              <w14:ligatures w14:val="standardContextual"/>
            </w:rPr>
          </w:pPr>
          <w:hyperlink w:anchor="_Toc172031246" w:history="1">
            <w:r w:rsidR="005531E5" w:rsidRPr="001A51BA">
              <w:rPr>
                <w:rStyle w:val="Hyperlink"/>
                <w:rFonts w:asciiTheme="minorBidi" w:hAnsiTheme="minorBidi"/>
                <w:noProof/>
              </w:rPr>
              <w:t>REFERENCES</w:t>
            </w:r>
            <w:r w:rsidR="005531E5">
              <w:rPr>
                <w:noProof/>
                <w:webHidden/>
              </w:rPr>
              <w:tab/>
            </w:r>
            <w:r w:rsidR="005531E5">
              <w:rPr>
                <w:noProof/>
                <w:webHidden/>
              </w:rPr>
              <w:fldChar w:fldCharType="begin"/>
            </w:r>
            <w:r w:rsidR="005531E5">
              <w:rPr>
                <w:noProof/>
                <w:webHidden/>
              </w:rPr>
              <w:instrText xml:space="preserve"> PAGEREF _Toc172031246 \h </w:instrText>
            </w:r>
            <w:r w:rsidR="005531E5">
              <w:rPr>
                <w:noProof/>
                <w:webHidden/>
              </w:rPr>
            </w:r>
            <w:r w:rsidR="005531E5">
              <w:rPr>
                <w:noProof/>
                <w:webHidden/>
              </w:rPr>
              <w:fldChar w:fldCharType="separate"/>
            </w:r>
            <w:r w:rsidR="005531E5">
              <w:rPr>
                <w:noProof/>
                <w:webHidden/>
              </w:rPr>
              <w:t>4</w:t>
            </w:r>
            <w:r w:rsidR="005531E5">
              <w:rPr>
                <w:noProof/>
                <w:webHidden/>
              </w:rPr>
              <w:fldChar w:fldCharType="end"/>
            </w:r>
          </w:hyperlink>
        </w:p>
        <w:p w14:paraId="0CC514C1" w14:textId="333674E6" w:rsidR="001D1699" w:rsidRPr="00594E24" w:rsidRDefault="001D1699" w:rsidP="00594E24">
          <w:pPr>
            <w:spacing w:line="240" w:lineRule="auto"/>
            <w:rPr>
              <w:rFonts w:asciiTheme="majorBidi" w:hAnsiTheme="majorBidi" w:cstheme="majorBidi"/>
              <w:sz w:val="20"/>
              <w:szCs w:val="20"/>
            </w:rPr>
          </w:pPr>
          <w:r w:rsidRPr="00594E24">
            <w:rPr>
              <w:rFonts w:asciiTheme="majorBidi" w:hAnsiTheme="majorBidi" w:cstheme="majorBidi"/>
              <w:b/>
              <w:bCs/>
              <w:noProof/>
              <w:sz w:val="20"/>
              <w:szCs w:val="20"/>
            </w:rPr>
            <w:fldChar w:fldCharType="end"/>
          </w:r>
        </w:p>
      </w:sdtContent>
    </w:sdt>
    <w:p w14:paraId="7278DB69" w14:textId="7C15959D" w:rsidR="003A6A94" w:rsidRPr="00594E24" w:rsidRDefault="3370EC27" w:rsidP="00594E24">
      <w:pPr>
        <w:spacing w:after="240" w:line="240" w:lineRule="auto"/>
        <w:rPr>
          <w:rFonts w:asciiTheme="majorBidi" w:hAnsiTheme="majorBidi" w:cstheme="majorBidi"/>
          <w:sz w:val="20"/>
          <w:szCs w:val="20"/>
        </w:rPr>
      </w:pPr>
      <w:r w:rsidRPr="00594E24">
        <w:rPr>
          <w:rFonts w:asciiTheme="majorBidi" w:hAnsiTheme="majorBidi" w:cstheme="majorBidi"/>
          <w:sz w:val="20"/>
          <w:szCs w:val="20"/>
        </w:rPr>
        <w:br w:type="page"/>
      </w:r>
    </w:p>
    <w:p w14:paraId="565187F1" w14:textId="59512EB4" w:rsidR="003A6A94" w:rsidRPr="005E240C" w:rsidRDefault="6BBDA83A" w:rsidP="00594E24">
      <w:pPr>
        <w:pStyle w:val="Heading1"/>
        <w:spacing w:line="240" w:lineRule="auto"/>
        <w:rPr>
          <w:rFonts w:asciiTheme="minorBidi" w:hAnsiTheme="minorBidi" w:cstheme="minorBidi"/>
          <w:sz w:val="24"/>
          <w:szCs w:val="24"/>
        </w:rPr>
      </w:pPr>
      <w:bookmarkStart w:id="0" w:name="_Toc172031240"/>
      <w:r w:rsidRPr="005E240C">
        <w:rPr>
          <w:rFonts w:asciiTheme="minorBidi" w:hAnsiTheme="minorBidi" w:cstheme="minorBidi"/>
          <w:sz w:val="24"/>
          <w:szCs w:val="24"/>
        </w:rPr>
        <w:lastRenderedPageBreak/>
        <w:t>S</w:t>
      </w:r>
      <w:r w:rsidR="3F26B683" w:rsidRPr="005E240C">
        <w:rPr>
          <w:rFonts w:asciiTheme="minorBidi" w:hAnsiTheme="minorBidi" w:cstheme="minorBidi"/>
          <w:sz w:val="24"/>
          <w:szCs w:val="24"/>
        </w:rPr>
        <w:t xml:space="preserve">UPPLEMENTARY </w:t>
      </w:r>
      <w:r w:rsidR="41285869" w:rsidRPr="005E240C">
        <w:rPr>
          <w:rFonts w:asciiTheme="minorBidi" w:hAnsiTheme="minorBidi" w:cstheme="minorBidi"/>
          <w:sz w:val="24"/>
          <w:szCs w:val="24"/>
        </w:rPr>
        <w:t>METHODS</w:t>
      </w:r>
      <w:bookmarkEnd w:id="0"/>
    </w:p>
    <w:p w14:paraId="10D904F1" w14:textId="77777777" w:rsidR="009340E2" w:rsidRPr="005E240C" w:rsidRDefault="5123AAB5" w:rsidP="00594E24">
      <w:pPr>
        <w:pStyle w:val="Heading2"/>
        <w:spacing w:line="240" w:lineRule="auto"/>
        <w:rPr>
          <w:rFonts w:asciiTheme="minorBidi" w:hAnsiTheme="minorBidi" w:cstheme="minorBidi"/>
          <w:sz w:val="20"/>
          <w:szCs w:val="20"/>
        </w:rPr>
      </w:pPr>
      <w:bookmarkStart w:id="1" w:name="_Toc172031241"/>
      <w:r w:rsidRPr="005E240C">
        <w:rPr>
          <w:rFonts w:asciiTheme="minorBidi" w:hAnsiTheme="minorBidi" w:cstheme="minorBidi"/>
          <w:sz w:val="20"/>
          <w:szCs w:val="20"/>
        </w:rPr>
        <w:t>S</w:t>
      </w:r>
      <w:r w:rsidR="26163E89" w:rsidRPr="005E240C">
        <w:rPr>
          <w:rFonts w:asciiTheme="minorBidi" w:hAnsiTheme="minorBidi" w:cstheme="minorBidi"/>
          <w:sz w:val="20"/>
          <w:szCs w:val="20"/>
        </w:rPr>
        <w:t>tudy Design and Participants</w:t>
      </w:r>
      <w:bookmarkEnd w:id="1"/>
    </w:p>
    <w:p w14:paraId="709F439A" w14:textId="120C2A0F" w:rsidR="00053C06" w:rsidRPr="005E240C" w:rsidRDefault="359CCD3E" w:rsidP="0D858C5D">
      <w:pPr>
        <w:spacing w:before="240" w:after="240" w:line="240" w:lineRule="auto"/>
        <w:jc w:val="both"/>
        <w:rPr>
          <w:rFonts w:asciiTheme="minorBidi" w:eastAsia="Arial" w:hAnsiTheme="minorBidi"/>
          <w:sz w:val="20"/>
          <w:szCs w:val="20"/>
        </w:rPr>
      </w:pPr>
      <w:r w:rsidRPr="0D858C5D">
        <w:rPr>
          <w:rFonts w:asciiTheme="minorBidi" w:eastAsia="Arial" w:hAnsiTheme="minorBidi"/>
          <w:sz w:val="20"/>
          <w:szCs w:val="20"/>
        </w:rPr>
        <w:t>The</w:t>
      </w:r>
      <w:r w:rsidR="1E6FBB89" w:rsidRPr="0D858C5D">
        <w:rPr>
          <w:rFonts w:asciiTheme="minorBidi" w:eastAsia="Arial" w:hAnsiTheme="minorBidi"/>
          <w:sz w:val="20"/>
          <w:szCs w:val="20"/>
        </w:rPr>
        <w:t xml:space="preserve"> </w:t>
      </w:r>
      <w:r w:rsidR="660D61EF" w:rsidRPr="0D858C5D">
        <w:rPr>
          <w:rFonts w:asciiTheme="minorBidi" w:eastAsia="Arial" w:hAnsiTheme="minorBidi"/>
          <w:sz w:val="20"/>
          <w:szCs w:val="20"/>
        </w:rPr>
        <w:t>study</w:t>
      </w:r>
      <w:r w:rsidR="1E6FBB89" w:rsidRPr="0D858C5D">
        <w:rPr>
          <w:rFonts w:asciiTheme="minorBidi" w:eastAsia="Arial" w:hAnsiTheme="minorBidi"/>
          <w:sz w:val="20"/>
          <w:szCs w:val="20"/>
        </w:rPr>
        <w:t xml:space="preserve"> was approved by the Johns Hopkins University (JHU) Institutional Review Board (IRB) and conducted across six sites in the United States</w:t>
      </w:r>
      <w:r w:rsidR="6F5F5487" w:rsidRPr="0D858C5D">
        <w:rPr>
          <w:rFonts w:asciiTheme="minorBidi" w:eastAsia="Arial" w:hAnsiTheme="minorBidi"/>
          <w:sz w:val="20"/>
          <w:szCs w:val="20"/>
        </w:rPr>
        <w:t>,</w:t>
      </w:r>
      <w:r w:rsidRPr="0D858C5D">
        <w:rPr>
          <w:rFonts w:asciiTheme="minorBidi" w:eastAsia="Arial" w:hAnsiTheme="minorBidi"/>
          <w:sz w:val="20"/>
          <w:szCs w:val="20"/>
        </w:rPr>
        <w:t xml:space="preserve"> includ</w:t>
      </w:r>
      <w:r w:rsidR="4A71D959" w:rsidRPr="0D858C5D">
        <w:rPr>
          <w:rFonts w:asciiTheme="minorBidi" w:eastAsia="Arial" w:hAnsiTheme="minorBidi"/>
          <w:sz w:val="20"/>
          <w:szCs w:val="20"/>
        </w:rPr>
        <w:t>ing</w:t>
      </w:r>
      <w:r w:rsidRPr="0D858C5D">
        <w:rPr>
          <w:rFonts w:asciiTheme="minorBidi" w:eastAsia="Arial" w:hAnsiTheme="minorBidi"/>
          <w:sz w:val="20"/>
          <w:szCs w:val="20"/>
        </w:rPr>
        <w:t xml:space="preserve"> </w:t>
      </w:r>
      <w:r w:rsidR="453B33B4" w:rsidRPr="0D858C5D">
        <w:rPr>
          <w:rFonts w:asciiTheme="minorBidi" w:eastAsia="Arial" w:hAnsiTheme="minorBidi"/>
          <w:sz w:val="20"/>
          <w:szCs w:val="20"/>
        </w:rPr>
        <w:t>Johns Hopkins University School of Medicine</w:t>
      </w:r>
      <w:r w:rsidR="3B251F4D" w:rsidRPr="0D858C5D">
        <w:rPr>
          <w:rFonts w:asciiTheme="minorBidi" w:eastAsia="Arial" w:hAnsiTheme="minorBidi"/>
          <w:sz w:val="20"/>
          <w:szCs w:val="20"/>
        </w:rPr>
        <w:t xml:space="preserve"> </w:t>
      </w:r>
      <w:r w:rsidR="453B33B4" w:rsidRPr="0D858C5D">
        <w:rPr>
          <w:rFonts w:asciiTheme="minorBidi" w:eastAsia="Arial" w:hAnsiTheme="minorBidi"/>
          <w:sz w:val="20"/>
          <w:szCs w:val="20"/>
        </w:rPr>
        <w:t>Sidney Kimmel Comprehensive Cancer Center</w:t>
      </w:r>
      <w:r w:rsidR="1B3A3CD9" w:rsidRPr="0D858C5D">
        <w:rPr>
          <w:rFonts w:asciiTheme="minorBidi" w:eastAsia="Arial" w:hAnsiTheme="minorBidi"/>
          <w:sz w:val="20"/>
          <w:szCs w:val="20"/>
        </w:rPr>
        <w:t xml:space="preserve">, </w:t>
      </w:r>
      <w:r w:rsidRPr="0D858C5D">
        <w:rPr>
          <w:rFonts w:asciiTheme="minorBidi" w:eastAsia="Arial" w:hAnsiTheme="minorBidi"/>
          <w:sz w:val="20"/>
          <w:szCs w:val="20"/>
        </w:rPr>
        <w:t>Sibley</w:t>
      </w:r>
      <w:r w:rsidR="695EAB42" w:rsidRPr="0D858C5D">
        <w:rPr>
          <w:rFonts w:asciiTheme="minorBidi" w:eastAsia="Arial" w:hAnsiTheme="minorBidi"/>
          <w:sz w:val="20"/>
          <w:szCs w:val="20"/>
        </w:rPr>
        <w:t xml:space="preserve"> Memorial Hospital</w:t>
      </w:r>
      <w:r w:rsidRPr="0D858C5D">
        <w:rPr>
          <w:rFonts w:asciiTheme="minorBidi" w:eastAsia="Arial" w:hAnsiTheme="minorBidi"/>
          <w:sz w:val="20"/>
          <w:szCs w:val="20"/>
        </w:rPr>
        <w:t xml:space="preserve">, </w:t>
      </w:r>
      <w:r w:rsidR="1A3A43C7" w:rsidRPr="0D858C5D">
        <w:rPr>
          <w:rFonts w:asciiTheme="minorBidi" w:eastAsia="Arial" w:hAnsiTheme="minorBidi"/>
          <w:sz w:val="20"/>
          <w:szCs w:val="20"/>
        </w:rPr>
        <w:t xml:space="preserve">Anne Arundel </w:t>
      </w:r>
      <w:r w:rsidR="296EFF62" w:rsidRPr="0D858C5D">
        <w:rPr>
          <w:rFonts w:asciiTheme="minorBidi" w:eastAsia="Arial" w:hAnsiTheme="minorBidi"/>
          <w:sz w:val="20"/>
          <w:szCs w:val="20"/>
        </w:rPr>
        <w:t>HSRI</w:t>
      </w:r>
      <w:r w:rsidR="1B3A3CD9" w:rsidRPr="0D858C5D">
        <w:rPr>
          <w:rFonts w:asciiTheme="minorBidi" w:eastAsia="Arial" w:hAnsiTheme="minorBidi"/>
          <w:sz w:val="20"/>
          <w:szCs w:val="20"/>
        </w:rPr>
        <w:t xml:space="preserve">, </w:t>
      </w:r>
      <w:r w:rsidR="07FB00AE" w:rsidRPr="0D858C5D">
        <w:rPr>
          <w:rFonts w:asciiTheme="minorBidi" w:eastAsia="Arial" w:hAnsiTheme="minorBidi"/>
          <w:sz w:val="20"/>
          <w:szCs w:val="20"/>
        </w:rPr>
        <w:t xml:space="preserve">Barbara Ann </w:t>
      </w:r>
      <w:proofErr w:type="spellStart"/>
      <w:r w:rsidR="07FB00AE" w:rsidRPr="0D858C5D">
        <w:rPr>
          <w:rFonts w:asciiTheme="minorBidi" w:eastAsia="Arial" w:hAnsiTheme="minorBidi"/>
          <w:sz w:val="20"/>
          <w:szCs w:val="20"/>
        </w:rPr>
        <w:t>Karmanos</w:t>
      </w:r>
      <w:proofErr w:type="spellEnd"/>
      <w:r w:rsidR="07FB00AE" w:rsidRPr="0D858C5D">
        <w:rPr>
          <w:rFonts w:asciiTheme="minorBidi" w:eastAsia="Arial" w:hAnsiTheme="minorBidi"/>
          <w:sz w:val="20"/>
          <w:szCs w:val="20"/>
        </w:rPr>
        <w:t xml:space="preserve"> Cancer Institute</w:t>
      </w:r>
      <w:r w:rsidR="1B3A3CD9" w:rsidRPr="0D858C5D">
        <w:rPr>
          <w:rFonts w:asciiTheme="minorBidi" w:eastAsia="Arial" w:hAnsiTheme="minorBidi"/>
          <w:sz w:val="20"/>
          <w:szCs w:val="20"/>
        </w:rPr>
        <w:t xml:space="preserve">, </w:t>
      </w:r>
      <w:r w:rsidR="3B251F4D" w:rsidRPr="0D858C5D">
        <w:rPr>
          <w:rFonts w:asciiTheme="minorBidi" w:eastAsia="Arial" w:hAnsiTheme="minorBidi"/>
          <w:sz w:val="20"/>
          <w:szCs w:val="20"/>
        </w:rPr>
        <w:t>University Hospitals Seidman Cancer Center</w:t>
      </w:r>
      <w:r w:rsidR="1B3A3CD9" w:rsidRPr="0D858C5D">
        <w:rPr>
          <w:rFonts w:asciiTheme="minorBidi" w:eastAsia="Arial" w:hAnsiTheme="minorBidi"/>
          <w:sz w:val="20"/>
          <w:szCs w:val="20"/>
        </w:rPr>
        <w:t xml:space="preserve">, </w:t>
      </w:r>
      <w:r w:rsidR="7D278C45" w:rsidRPr="0D858C5D">
        <w:rPr>
          <w:rFonts w:asciiTheme="minorBidi" w:eastAsia="Arial" w:hAnsiTheme="minorBidi"/>
          <w:sz w:val="20"/>
          <w:szCs w:val="20"/>
        </w:rPr>
        <w:t xml:space="preserve">and </w:t>
      </w:r>
      <w:r w:rsidR="07FB00AE" w:rsidRPr="0D858C5D">
        <w:rPr>
          <w:rFonts w:asciiTheme="minorBidi" w:eastAsia="Arial" w:hAnsiTheme="minorBidi"/>
          <w:sz w:val="20"/>
          <w:szCs w:val="20"/>
        </w:rPr>
        <w:t>Thomas Jefferson University</w:t>
      </w:r>
      <w:r w:rsidR="296EFF62" w:rsidRPr="0D858C5D">
        <w:rPr>
          <w:rFonts w:asciiTheme="minorBidi" w:eastAsia="Arial" w:hAnsiTheme="minorBidi"/>
          <w:sz w:val="20"/>
          <w:szCs w:val="20"/>
        </w:rPr>
        <w:t xml:space="preserve"> Hospital</w:t>
      </w:r>
      <w:r w:rsidR="1C1229D7" w:rsidRPr="0D858C5D">
        <w:rPr>
          <w:rFonts w:asciiTheme="minorBidi" w:eastAsia="Arial" w:hAnsiTheme="minorBidi"/>
          <w:sz w:val="20"/>
          <w:szCs w:val="20"/>
        </w:rPr>
        <w:t>. The study was activated on June 20, 2016, and closed on September 21, 2021.</w:t>
      </w:r>
    </w:p>
    <w:p w14:paraId="28F151AC" w14:textId="77777777" w:rsidR="00446CBB" w:rsidRPr="005E240C" w:rsidRDefault="3254F137" w:rsidP="00594E24">
      <w:pPr>
        <w:pStyle w:val="Heading2"/>
        <w:spacing w:line="240" w:lineRule="auto"/>
        <w:rPr>
          <w:rFonts w:asciiTheme="minorBidi" w:hAnsiTheme="minorBidi" w:cstheme="minorBidi"/>
          <w:sz w:val="20"/>
          <w:szCs w:val="20"/>
        </w:rPr>
      </w:pPr>
      <w:bookmarkStart w:id="2" w:name="_Toc172031242"/>
      <w:r w:rsidRPr="005E240C">
        <w:rPr>
          <w:rFonts w:asciiTheme="minorBidi" w:hAnsiTheme="minorBidi" w:cstheme="minorBidi"/>
          <w:sz w:val="20"/>
          <w:szCs w:val="20"/>
        </w:rPr>
        <w:t xml:space="preserve">Outcomes and </w:t>
      </w:r>
      <w:r w:rsidR="455F27C3" w:rsidRPr="005E240C">
        <w:rPr>
          <w:rFonts w:asciiTheme="minorBidi" w:hAnsiTheme="minorBidi" w:cstheme="minorBidi"/>
          <w:sz w:val="20"/>
          <w:szCs w:val="20"/>
        </w:rPr>
        <w:t xml:space="preserve">Statistical </w:t>
      </w:r>
      <w:r w:rsidRPr="005E240C">
        <w:rPr>
          <w:rFonts w:asciiTheme="minorBidi" w:hAnsiTheme="minorBidi" w:cstheme="minorBidi"/>
          <w:sz w:val="20"/>
          <w:szCs w:val="20"/>
        </w:rPr>
        <w:t>A</w:t>
      </w:r>
      <w:r w:rsidR="455F27C3" w:rsidRPr="005E240C">
        <w:rPr>
          <w:rFonts w:asciiTheme="minorBidi" w:hAnsiTheme="minorBidi" w:cstheme="minorBidi"/>
          <w:sz w:val="20"/>
          <w:szCs w:val="20"/>
        </w:rPr>
        <w:t>nalysis</w:t>
      </w:r>
      <w:bookmarkEnd w:id="2"/>
    </w:p>
    <w:p w14:paraId="4CD70E86" w14:textId="56F1F859" w:rsidR="00446CBB" w:rsidRPr="005E240C" w:rsidRDefault="49C656CC" w:rsidP="0D858C5D">
      <w:pPr>
        <w:spacing w:before="240" w:after="240" w:line="240" w:lineRule="auto"/>
        <w:jc w:val="both"/>
        <w:rPr>
          <w:rFonts w:asciiTheme="minorBidi" w:eastAsia="Arial" w:hAnsiTheme="minorBidi"/>
          <w:sz w:val="20"/>
          <w:szCs w:val="20"/>
        </w:rPr>
      </w:pPr>
      <w:r w:rsidRPr="0D858C5D">
        <w:rPr>
          <w:rFonts w:asciiTheme="minorBidi" w:eastAsia="Arial" w:hAnsiTheme="minorBidi"/>
          <w:sz w:val="20"/>
          <w:szCs w:val="20"/>
        </w:rPr>
        <w:t>The safety analysis set includes all patients who received the study treatment at least once during the trial. Within the safety analysis, comparisons are made between the different study arms</w:t>
      </w:r>
      <w:r w:rsidR="01223324" w:rsidRPr="0D858C5D">
        <w:rPr>
          <w:rFonts w:asciiTheme="minorBidi" w:eastAsia="Arial" w:hAnsiTheme="minorBidi"/>
          <w:sz w:val="20"/>
          <w:szCs w:val="20"/>
        </w:rPr>
        <w:t>.</w:t>
      </w:r>
      <w:r w:rsidR="47D37AE3" w:rsidRPr="0D858C5D">
        <w:rPr>
          <w:rFonts w:asciiTheme="minorBidi" w:eastAsia="Arial" w:hAnsiTheme="minorBidi"/>
          <w:sz w:val="20"/>
          <w:szCs w:val="20"/>
        </w:rPr>
        <w:t xml:space="preserve"> </w:t>
      </w:r>
      <w:r w:rsidR="6CA4066B" w:rsidRPr="0D858C5D">
        <w:rPr>
          <w:rFonts w:asciiTheme="minorBidi" w:eastAsia="Arial" w:hAnsiTheme="minorBidi"/>
          <w:sz w:val="20"/>
          <w:szCs w:val="20"/>
        </w:rPr>
        <w:t xml:space="preserve">The </w:t>
      </w:r>
      <w:r w:rsidR="090F92B6" w:rsidRPr="0D858C5D">
        <w:rPr>
          <w:rFonts w:asciiTheme="minorBidi" w:eastAsia="Arial" w:hAnsiTheme="minorBidi"/>
          <w:sz w:val="20"/>
          <w:szCs w:val="20"/>
        </w:rPr>
        <w:t>intent-to-treat (ITT) analysis set includes all randomized patients</w:t>
      </w:r>
      <w:r w:rsidR="6CA4066B" w:rsidRPr="0D858C5D">
        <w:rPr>
          <w:rFonts w:asciiTheme="minorBidi" w:eastAsia="Arial" w:hAnsiTheme="minorBidi"/>
          <w:sz w:val="20"/>
          <w:szCs w:val="20"/>
        </w:rPr>
        <w:t>. The full analyses set (FAS), or modified ITT (</w:t>
      </w:r>
      <w:proofErr w:type="spellStart"/>
      <w:r w:rsidR="6CA4066B" w:rsidRPr="0D858C5D">
        <w:rPr>
          <w:rFonts w:asciiTheme="minorBidi" w:eastAsia="Arial" w:hAnsiTheme="minorBidi"/>
          <w:sz w:val="20"/>
          <w:szCs w:val="20"/>
        </w:rPr>
        <w:t>mITT</w:t>
      </w:r>
      <w:proofErr w:type="spellEnd"/>
      <w:r w:rsidR="6CA4066B" w:rsidRPr="0D858C5D">
        <w:rPr>
          <w:rFonts w:asciiTheme="minorBidi" w:eastAsia="Arial" w:hAnsiTheme="minorBidi"/>
          <w:sz w:val="20"/>
          <w:szCs w:val="20"/>
        </w:rPr>
        <w:t>), is derived from the I</w:t>
      </w:r>
      <w:r w:rsidR="33B56280" w:rsidRPr="0D858C5D">
        <w:rPr>
          <w:rFonts w:asciiTheme="minorBidi" w:eastAsia="Arial" w:hAnsiTheme="minorBidi"/>
          <w:sz w:val="20"/>
          <w:szCs w:val="20"/>
        </w:rPr>
        <w:t>T</w:t>
      </w:r>
      <w:r w:rsidR="6CA4066B" w:rsidRPr="0D858C5D">
        <w:rPr>
          <w:rFonts w:asciiTheme="minorBidi" w:eastAsia="Arial" w:hAnsiTheme="minorBidi"/>
          <w:sz w:val="20"/>
          <w:szCs w:val="20"/>
        </w:rPr>
        <w:t xml:space="preserve">T set by excluding three patients </w:t>
      </w:r>
      <w:r w:rsidR="47D37AE3" w:rsidRPr="0D858C5D">
        <w:rPr>
          <w:rFonts w:asciiTheme="minorBidi" w:eastAsia="Arial" w:hAnsiTheme="minorBidi"/>
          <w:sz w:val="20"/>
          <w:szCs w:val="20"/>
        </w:rPr>
        <w:t>who did not receive</w:t>
      </w:r>
      <w:r w:rsidR="6CA4066B" w:rsidRPr="0D858C5D">
        <w:rPr>
          <w:rFonts w:asciiTheme="minorBidi" w:eastAsia="Arial" w:hAnsiTheme="minorBidi"/>
          <w:sz w:val="20"/>
          <w:szCs w:val="20"/>
        </w:rPr>
        <w:t xml:space="preserve"> any treatment</w:t>
      </w:r>
      <w:r w:rsidR="5EFEEDD4" w:rsidRPr="0D858C5D">
        <w:rPr>
          <w:rFonts w:asciiTheme="minorBidi" w:eastAsia="Arial" w:hAnsiTheme="minorBidi"/>
          <w:sz w:val="20"/>
          <w:szCs w:val="20"/>
        </w:rPr>
        <w:t xml:space="preserve"> due to specific circumstances</w:t>
      </w:r>
      <w:r w:rsidR="6CA4066B" w:rsidRPr="0D858C5D">
        <w:rPr>
          <w:rFonts w:asciiTheme="minorBidi" w:eastAsia="Arial" w:hAnsiTheme="minorBidi"/>
          <w:sz w:val="20"/>
          <w:szCs w:val="20"/>
        </w:rPr>
        <w:t xml:space="preserve">: </w:t>
      </w:r>
      <w:r w:rsidR="1A2AF30D" w:rsidRPr="0D858C5D">
        <w:rPr>
          <w:rFonts w:asciiTheme="minorBidi" w:eastAsia="Arial" w:hAnsiTheme="minorBidi"/>
          <w:sz w:val="20"/>
          <w:szCs w:val="20"/>
        </w:rPr>
        <w:t xml:space="preserve">two of these patients withdrew from the study early, while the third patient was unable to </w:t>
      </w:r>
      <w:r w:rsidR="5F1A3F5B" w:rsidRPr="0D858C5D">
        <w:rPr>
          <w:rFonts w:asciiTheme="minorBidi" w:eastAsia="Arial" w:hAnsiTheme="minorBidi"/>
          <w:sz w:val="20"/>
          <w:szCs w:val="20"/>
        </w:rPr>
        <w:t xml:space="preserve">start </w:t>
      </w:r>
      <w:r w:rsidR="1A2AF30D" w:rsidRPr="0D858C5D">
        <w:rPr>
          <w:rFonts w:asciiTheme="minorBidi" w:eastAsia="Arial" w:hAnsiTheme="minorBidi"/>
          <w:sz w:val="20"/>
          <w:szCs w:val="20"/>
        </w:rPr>
        <w:t>treatment due to low hemoglobin levels.</w:t>
      </w:r>
    </w:p>
    <w:p w14:paraId="7154F8C1" w14:textId="4FEEA22C" w:rsidR="00612837" w:rsidRPr="005E240C" w:rsidRDefault="47DC4F83" w:rsidP="00594E24">
      <w:pPr>
        <w:spacing w:before="240" w:after="240" w:line="240" w:lineRule="auto"/>
        <w:jc w:val="both"/>
        <w:rPr>
          <w:rFonts w:asciiTheme="minorBidi" w:eastAsia="Arial" w:hAnsiTheme="minorBidi"/>
          <w:sz w:val="20"/>
          <w:szCs w:val="20"/>
        </w:rPr>
      </w:pPr>
      <w:r w:rsidRPr="005E240C">
        <w:rPr>
          <w:rFonts w:asciiTheme="minorBidi" w:eastAsia="Arial" w:hAnsiTheme="minorBidi"/>
          <w:sz w:val="20"/>
          <w:szCs w:val="20"/>
        </w:rPr>
        <w:t>The co-primary trial design hypotheses, based on the TAX 327 trial</w:t>
      </w:r>
      <w:r w:rsidR="00831691" w:rsidRPr="005E240C">
        <w:rPr>
          <w:rFonts w:asciiTheme="minorBidi" w:eastAsia="Arial" w:hAnsiTheme="minorBidi"/>
          <w:sz w:val="20"/>
          <w:szCs w:val="20"/>
        </w:rPr>
        <w:fldChar w:fldCharType="begin" w:fldLock="1"/>
      </w:r>
      <w:r w:rsidR="00831691" w:rsidRPr="005E240C">
        <w:rPr>
          <w:rFonts w:asciiTheme="minorBidi" w:eastAsia="Arial" w:hAnsiTheme="minorBidi"/>
          <w:sz w:val="20"/>
          <w:szCs w:val="20"/>
        </w:rPr>
        <w:instrText>ADDIN paperpile_citation &lt;clusterId&gt;Q454W511S892Q585&lt;/clusterId&gt;&lt;metadata&gt;&lt;citation&gt;&lt;id&gt;0eff21af-29dd-43a1-a3e3-e411335140a8&lt;/id&gt;&lt;/citation&gt;&lt;/metadata&gt;&lt;data&gt;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&lt;/data&gt; \* MERGEFORMAT</w:instrText>
      </w:r>
      <w:r w:rsidR="00831691" w:rsidRPr="005E240C">
        <w:rPr>
          <w:rFonts w:asciiTheme="minorBidi" w:eastAsia="Arial" w:hAnsiTheme="minorBidi"/>
          <w:sz w:val="20"/>
          <w:szCs w:val="20"/>
        </w:rPr>
        <w:fldChar w:fldCharType="separate"/>
      </w:r>
      <w:r w:rsidR="005E240C" w:rsidRPr="005E240C">
        <w:rPr>
          <w:rFonts w:asciiTheme="minorBidi" w:eastAsia="Arial" w:hAnsiTheme="minorBidi"/>
          <w:noProof/>
          <w:sz w:val="20"/>
          <w:szCs w:val="20"/>
        </w:rPr>
        <w:t>(1)</w:t>
      </w:r>
      <w:r w:rsidR="00831691" w:rsidRPr="005E240C">
        <w:rPr>
          <w:rFonts w:asciiTheme="minorBidi" w:eastAsia="Arial" w:hAnsiTheme="minorBidi"/>
          <w:sz w:val="20"/>
          <w:szCs w:val="20"/>
        </w:rPr>
        <w:fldChar w:fldCharType="end"/>
      </w:r>
      <w:r w:rsidRPr="005E240C">
        <w:rPr>
          <w:rFonts w:asciiTheme="minorBidi" w:eastAsia="Arial" w:hAnsiTheme="minorBidi"/>
          <w:sz w:val="20"/>
          <w:szCs w:val="20"/>
        </w:rPr>
        <w:t>, were that PSA response could be improved from 45% in control to 80% in the experimental group and that there would be a trend of decreasing grade AEs of four types: fatigue, nausea, bone pain, and anorexia. The sample size of 63 patients (42 in the</w:t>
      </w:r>
      <w:r w:rsidR="301B561A" w:rsidRPr="005E240C">
        <w:rPr>
          <w:rFonts w:asciiTheme="minorBidi" w:eastAsia="Arial" w:hAnsiTheme="minorBidi"/>
          <w:sz w:val="20"/>
          <w:szCs w:val="20"/>
        </w:rPr>
        <w:t xml:space="preserve"> HDIVC</w:t>
      </w:r>
      <w:r w:rsidRPr="005E240C">
        <w:rPr>
          <w:rFonts w:asciiTheme="minorBidi" w:eastAsia="Arial" w:hAnsiTheme="minorBidi"/>
          <w:sz w:val="20"/>
          <w:szCs w:val="20"/>
        </w:rPr>
        <w:t xml:space="preserve"> treatment group, 21 in the control group) would provide 80% power to detect the hypothesized 35% absolute improvement in PSA response with a one-sided 5% Fisher’s exact test. To preserve the co-primary significance level at 15%, the significance level was set at 5% for PSA response and 10% for toxicity. </w:t>
      </w:r>
    </w:p>
    <w:p w14:paraId="63D7E84A" w14:textId="64DE3B69" w:rsidR="001A0564" w:rsidRPr="005E240C" w:rsidRDefault="2A1656F4" w:rsidP="00594E24">
      <w:pPr>
        <w:spacing w:before="240" w:after="240" w:line="240" w:lineRule="auto"/>
        <w:jc w:val="both"/>
        <w:rPr>
          <w:rFonts w:asciiTheme="minorBidi" w:eastAsia="Arial" w:hAnsiTheme="minorBidi"/>
          <w:sz w:val="20"/>
          <w:szCs w:val="20"/>
        </w:rPr>
      </w:pPr>
      <w:r w:rsidRPr="005E240C">
        <w:rPr>
          <w:rFonts w:asciiTheme="minorBidi" w:eastAsia="Arial" w:hAnsiTheme="minorBidi"/>
          <w:sz w:val="20"/>
          <w:szCs w:val="20"/>
        </w:rPr>
        <w:t>The Cochran-Mantel-Haenszel</w:t>
      </w:r>
      <w:r w:rsidR="5A220BA8" w:rsidRPr="005E240C">
        <w:rPr>
          <w:rFonts w:asciiTheme="minorBidi" w:eastAsia="Arial" w:hAnsiTheme="minorBidi"/>
          <w:sz w:val="20"/>
          <w:szCs w:val="20"/>
        </w:rPr>
        <w:t xml:space="preserve"> (CMH) test </w:t>
      </w:r>
      <w:r w:rsidR="3C3BCC31" w:rsidRPr="005E240C">
        <w:rPr>
          <w:rFonts w:asciiTheme="minorBidi" w:eastAsia="Arial" w:hAnsiTheme="minorBidi"/>
          <w:sz w:val="20"/>
          <w:szCs w:val="20"/>
        </w:rPr>
        <w:t>assesses</w:t>
      </w:r>
      <w:r w:rsidR="5A220BA8" w:rsidRPr="005E240C">
        <w:rPr>
          <w:rFonts w:asciiTheme="minorBidi" w:eastAsia="Arial" w:hAnsiTheme="minorBidi"/>
          <w:sz w:val="20"/>
          <w:szCs w:val="20"/>
        </w:rPr>
        <w:t xml:space="preserve"> the association of </w:t>
      </w:r>
      <w:r w:rsidR="6D2C8047" w:rsidRPr="005E240C">
        <w:rPr>
          <w:rFonts w:asciiTheme="minorBidi" w:eastAsia="Arial" w:hAnsiTheme="minorBidi"/>
          <w:sz w:val="20"/>
          <w:szCs w:val="20"/>
        </w:rPr>
        <w:t>HDIVC</w:t>
      </w:r>
      <w:r w:rsidR="5A220BA8" w:rsidRPr="005E240C">
        <w:rPr>
          <w:rFonts w:asciiTheme="minorBidi" w:eastAsia="Arial" w:hAnsiTheme="minorBidi"/>
          <w:sz w:val="20"/>
          <w:szCs w:val="20"/>
        </w:rPr>
        <w:t xml:space="preserve"> treatment with PSA response</w:t>
      </w:r>
      <w:r w:rsidR="1EDB05ED" w:rsidRPr="005E240C">
        <w:rPr>
          <w:rFonts w:asciiTheme="minorBidi" w:eastAsia="Arial" w:hAnsiTheme="minorBidi"/>
          <w:sz w:val="20"/>
          <w:szCs w:val="20"/>
        </w:rPr>
        <w:t>,</w:t>
      </w:r>
      <w:r w:rsidR="5A220BA8" w:rsidRPr="005E240C">
        <w:rPr>
          <w:rFonts w:asciiTheme="minorBidi" w:eastAsia="Arial" w:hAnsiTheme="minorBidi"/>
          <w:sz w:val="20"/>
          <w:szCs w:val="20"/>
        </w:rPr>
        <w:t xml:space="preserve"> adjusting for prior docetaxel exposure. An assumption of the Cochran-Mantel-Haenszel stratified analysis is that the odds ratios within each stratum (prior docetaxel, yes or no)</w:t>
      </w:r>
      <w:r w:rsidR="037E199E" w:rsidRPr="005E240C">
        <w:rPr>
          <w:rFonts w:asciiTheme="minorBidi" w:eastAsia="Arial" w:hAnsiTheme="minorBidi"/>
          <w:sz w:val="20"/>
          <w:szCs w:val="20"/>
        </w:rPr>
        <w:t xml:space="preserve"> </w:t>
      </w:r>
      <w:r w:rsidR="5A220BA8" w:rsidRPr="005E240C">
        <w:rPr>
          <w:rFonts w:asciiTheme="minorBidi" w:eastAsia="Arial" w:hAnsiTheme="minorBidi"/>
          <w:sz w:val="20"/>
          <w:szCs w:val="20"/>
        </w:rPr>
        <w:t>are homogeneous. The Breslow-Day test for homogeneity of odds ratios is used to confirm this assumption</w:t>
      </w:r>
      <w:r w:rsidR="037E199E" w:rsidRPr="005E240C">
        <w:rPr>
          <w:rFonts w:asciiTheme="minorBidi" w:eastAsia="Arial" w:hAnsiTheme="minorBidi"/>
          <w:sz w:val="20"/>
          <w:szCs w:val="20"/>
        </w:rPr>
        <w:t xml:space="preserve"> </w:t>
      </w:r>
      <w:r w:rsidR="5A220BA8" w:rsidRPr="005E240C">
        <w:rPr>
          <w:rFonts w:asciiTheme="minorBidi" w:eastAsia="Arial" w:hAnsiTheme="minorBidi"/>
          <w:sz w:val="20"/>
          <w:szCs w:val="20"/>
        </w:rPr>
        <w:t>for a stratified analysis.</w:t>
      </w:r>
      <w:r w:rsidR="037E199E" w:rsidRPr="005E240C">
        <w:rPr>
          <w:rFonts w:asciiTheme="minorBidi" w:eastAsia="Arial" w:hAnsiTheme="minorBidi"/>
          <w:sz w:val="20"/>
          <w:szCs w:val="20"/>
        </w:rPr>
        <w:t xml:space="preserve"> </w:t>
      </w:r>
    </w:p>
    <w:p w14:paraId="6CF7598A" w14:textId="77777777" w:rsidR="00612837" w:rsidRPr="005E240C" w:rsidRDefault="301B561A" w:rsidP="00594E24">
      <w:pPr>
        <w:spacing w:before="240" w:after="240" w:line="240" w:lineRule="auto"/>
        <w:jc w:val="both"/>
        <w:rPr>
          <w:rFonts w:asciiTheme="minorBidi" w:eastAsia="Arial" w:hAnsiTheme="minorBidi"/>
          <w:sz w:val="20"/>
          <w:szCs w:val="20"/>
        </w:rPr>
      </w:pPr>
      <w:r w:rsidRPr="005E240C">
        <w:rPr>
          <w:rFonts w:asciiTheme="minorBidi" w:eastAsia="Arial" w:hAnsiTheme="minorBidi"/>
          <w:sz w:val="20"/>
          <w:szCs w:val="20"/>
        </w:rPr>
        <w:t>For the co-primary toxicity outcome, we assessed the most severe grade experienced by each patient among four specific adverse events (fatigue, nausea, bone pain, and anorexia) over the 24-week treatment period.</w:t>
      </w:r>
      <w:r w:rsidR="1C87F265" w:rsidRPr="005E240C">
        <w:rPr>
          <w:rFonts w:asciiTheme="minorBidi" w:eastAsia="Arial" w:hAnsiTheme="minorBidi"/>
          <w:sz w:val="20"/>
          <w:szCs w:val="20"/>
        </w:rPr>
        <w:t xml:space="preserve"> </w:t>
      </w:r>
      <w:r w:rsidR="128C53CF" w:rsidRPr="005E240C">
        <w:rPr>
          <w:rFonts w:asciiTheme="minorBidi" w:eastAsia="Arial" w:hAnsiTheme="minorBidi"/>
          <w:sz w:val="20"/>
          <w:szCs w:val="20"/>
        </w:rPr>
        <w:t>We relied on simulated clinical trial data to estimate the required sample size for the toxicity endpoint</w:t>
      </w:r>
      <w:r w:rsidRPr="005E240C">
        <w:rPr>
          <w:rFonts w:asciiTheme="minorBidi" w:eastAsia="Arial" w:hAnsiTheme="minorBidi"/>
          <w:sz w:val="20"/>
          <w:szCs w:val="20"/>
        </w:rPr>
        <w:t xml:space="preserve">. In these simulations, we employed the Cochran-Armitage test to compare observed proportions in the two treatment groups, categorized by toxicity grade (i.e., grade 0, grades 1-2, and 3-4). We assumed that, on average, 16% of patients in the control group would experience a grade 3-4 toxicity related to one of the </w:t>
      </w:r>
      <w:r w:rsidR="27E5B2BD" w:rsidRPr="005E240C">
        <w:rPr>
          <w:rFonts w:asciiTheme="minorBidi" w:eastAsia="Arial" w:hAnsiTheme="minorBidi"/>
          <w:sz w:val="20"/>
          <w:szCs w:val="20"/>
        </w:rPr>
        <w:t xml:space="preserve">four </w:t>
      </w:r>
      <w:r w:rsidRPr="005E240C">
        <w:rPr>
          <w:rFonts w:asciiTheme="minorBidi" w:eastAsia="Arial" w:hAnsiTheme="minorBidi"/>
          <w:sz w:val="20"/>
          <w:szCs w:val="20"/>
        </w:rPr>
        <w:t xml:space="preserve">specified adverse events. Furthermore, we anticipated a decreased proportion of these events in the docetaxel + HDIVC treatment arm across the three categories: </w:t>
      </w:r>
      <w:r w:rsidR="149A956F" w:rsidRPr="005E240C">
        <w:rPr>
          <w:rFonts w:asciiTheme="minorBidi" w:eastAsia="Arial" w:hAnsiTheme="minorBidi"/>
          <w:sz w:val="20"/>
          <w:szCs w:val="20"/>
        </w:rPr>
        <w:t>grade 0</w:t>
      </w:r>
      <w:r w:rsidRPr="005E240C">
        <w:rPr>
          <w:rFonts w:asciiTheme="minorBidi" w:eastAsia="Arial" w:hAnsiTheme="minorBidi"/>
          <w:sz w:val="20"/>
          <w:szCs w:val="20"/>
        </w:rPr>
        <w:t>, grade 1-2, and 3-4.</w:t>
      </w:r>
      <w:r w:rsidR="5DD64FB5" w:rsidRPr="005E240C">
        <w:rPr>
          <w:rFonts w:asciiTheme="minorBidi" w:eastAsia="Arial" w:hAnsiTheme="minorBidi"/>
          <w:sz w:val="20"/>
          <w:szCs w:val="20"/>
        </w:rPr>
        <w:t xml:space="preserve"> </w:t>
      </w:r>
      <w:r w:rsidR="12079BBC" w:rsidRPr="005E240C">
        <w:rPr>
          <w:rFonts w:asciiTheme="minorBidi" w:eastAsia="Arial" w:hAnsiTheme="minorBidi"/>
          <w:sz w:val="20"/>
          <w:szCs w:val="20"/>
        </w:rPr>
        <w:t>We conducted separate queries to analyze adverse event data specific to each study drug</w:t>
      </w:r>
      <w:r w:rsidRPr="005E240C">
        <w:rPr>
          <w:rFonts w:asciiTheme="minorBidi" w:eastAsia="Arial" w:hAnsiTheme="minorBidi"/>
          <w:sz w:val="20"/>
          <w:szCs w:val="20"/>
        </w:rPr>
        <w:t xml:space="preserve">. We extracted the earliest instance of each </w:t>
      </w:r>
      <w:r w:rsidR="12079BBC" w:rsidRPr="005E240C">
        <w:rPr>
          <w:rFonts w:asciiTheme="minorBidi" w:eastAsia="Arial" w:hAnsiTheme="minorBidi"/>
          <w:sz w:val="20"/>
          <w:szCs w:val="20"/>
        </w:rPr>
        <w:t>adverse event</w:t>
      </w:r>
      <w:r w:rsidRPr="005E240C">
        <w:rPr>
          <w:rFonts w:asciiTheme="minorBidi" w:eastAsia="Arial" w:hAnsiTheme="minorBidi"/>
          <w:sz w:val="20"/>
          <w:szCs w:val="20"/>
        </w:rPr>
        <w:t xml:space="preserve"> with the highest grade and attribution combination for each patient and AE type. It is important to note that some patients experienced multiple types of adverse events and recurring episodes of the same CTCAE code. In such cases, we reported the earliest instance of that </w:t>
      </w:r>
      <w:r w:rsidR="7D3B5BF4" w:rsidRPr="005E240C">
        <w:rPr>
          <w:rFonts w:asciiTheme="minorBidi" w:eastAsia="Arial" w:hAnsiTheme="minorBidi"/>
          <w:sz w:val="20"/>
          <w:szCs w:val="20"/>
        </w:rPr>
        <w:t>adverse event</w:t>
      </w:r>
      <w:r w:rsidRPr="005E240C">
        <w:rPr>
          <w:rFonts w:asciiTheme="minorBidi" w:eastAsia="Arial" w:hAnsiTheme="minorBidi"/>
          <w:sz w:val="20"/>
          <w:szCs w:val="20"/>
        </w:rPr>
        <w:t xml:space="preserve"> with the highest grade and attribution combination.</w:t>
      </w:r>
    </w:p>
    <w:p w14:paraId="6832EA3B" w14:textId="77777777" w:rsidR="001A5ABE" w:rsidRPr="005E240C" w:rsidRDefault="35017ABC" w:rsidP="00594E24">
      <w:pPr>
        <w:spacing w:before="240" w:after="240" w:line="240" w:lineRule="auto"/>
        <w:jc w:val="both"/>
        <w:rPr>
          <w:rFonts w:asciiTheme="minorBidi" w:eastAsia="Arial" w:hAnsiTheme="minorBidi"/>
          <w:sz w:val="20"/>
          <w:szCs w:val="20"/>
        </w:rPr>
      </w:pPr>
      <w:r w:rsidRPr="005E240C">
        <w:rPr>
          <w:rFonts w:asciiTheme="minorBidi" w:eastAsia="Arial" w:hAnsiTheme="minorBidi"/>
          <w:sz w:val="20"/>
          <w:szCs w:val="20"/>
        </w:rPr>
        <w:t xml:space="preserve">The interim monitoring for this study included a futility analysis for PSA response halfway through the study and continuous monitoring of only those safety events potentially related to the infusion of </w:t>
      </w:r>
      <w:r w:rsidR="5DD64FB5" w:rsidRPr="005E240C">
        <w:rPr>
          <w:rFonts w:asciiTheme="minorBidi" w:eastAsia="Arial" w:hAnsiTheme="minorBidi"/>
          <w:sz w:val="20"/>
          <w:szCs w:val="20"/>
        </w:rPr>
        <w:t>HDIVC</w:t>
      </w:r>
      <w:r w:rsidRPr="005E240C">
        <w:rPr>
          <w:rFonts w:asciiTheme="minorBidi" w:eastAsia="Arial" w:hAnsiTheme="minorBidi"/>
          <w:sz w:val="20"/>
          <w:szCs w:val="20"/>
        </w:rPr>
        <w:t xml:space="preserve">. The study design did not include an interim analysis of the co-primary toxicity endpoint. Safety monitoring events that, if observed, would likely be attributable to the addition of </w:t>
      </w:r>
      <w:r w:rsidR="15C51599" w:rsidRPr="005E240C">
        <w:rPr>
          <w:rFonts w:asciiTheme="minorBidi" w:eastAsia="Arial" w:hAnsiTheme="minorBidi"/>
          <w:sz w:val="20"/>
          <w:szCs w:val="20"/>
        </w:rPr>
        <w:t>HDIVC</w:t>
      </w:r>
      <w:r w:rsidRPr="005E240C">
        <w:rPr>
          <w:rFonts w:asciiTheme="minorBidi" w:eastAsia="Arial" w:hAnsiTheme="minorBidi"/>
          <w:sz w:val="20"/>
          <w:szCs w:val="20"/>
        </w:rPr>
        <w:t xml:space="preserve"> were sclerosis, preventing infusion, and kidney stones requiring cessation of treatment.</w:t>
      </w:r>
    </w:p>
    <w:p w14:paraId="0450D73E" w14:textId="77777777" w:rsidR="00432CC3" w:rsidRPr="005E240C" w:rsidRDefault="7FDAA50D" w:rsidP="00594E24">
      <w:pPr>
        <w:pStyle w:val="Heading2"/>
        <w:spacing w:line="240" w:lineRule="auto"/>
        <w:rPr>
          <w:rFonts w:asciiTheme="minorBidi" w:hAnsiTheme="minorBidi" w:cstheme="minorBidi"/>
          <w:sz w:val="20"/>
          <w:szCs w:val="20"/>
        </w:rPr>
      </w:pPr>
      <w:bookmarkStart w:id="3" w:name="_Toc172031243"/>
      <w:r w:rsidRPr="005E240C">
        <w:rPr>
          <w:rFonts w:asciiTheme="minorBidi" w:hAnsiTheme="minorBidi" w:cstheme="minorBidi"/>
          <w:sz w:val="20"/>
          <w:szCs w:val="20"/>
        </w:rPr>
        <w:t>FACT-P Questionnaire</w:t>
      </w:r>
      <w:bookmarkEnd w:id="3"/>
    </w:p>
    <w:p w14:paraId="2C5E1807" w14:textId="2CB2385D" w:rsidR="00E32CB8" w:rsidRPr="005E240C" w:rsidRDefault="154F1954" w:rsidP="00594E24">
      <w:pPr>
        <w:spacing w:before="240" w:after="240" w:line="240" w:lineRule="auto"/>
        <w:jc w:val="both"/>
        <w:rPr>
          <w:rFonts w:asciiTheme="minorBidi" w:eastAsia="Arial" w:hAnsiTheme="minorBidi"/>
          <w:sz w:val="20"/>
          <w:szCs w:val="20"/>
        </w:rPr>
      </w:pPr>
      <w:r w:rsidRPr="005E240C">
        <w:rPr>
          <w:rFonts w:asciiTheme="minorBidi" w:eastAsia="Arial" w:hAnsiTheme="minorBidi"/>
          <w:sz w:val="20"/>
          <w:szCs w:val="20"/>
        </w:rPr>
        <w:t xml:space="preserve">We </w:t>
      </w:r>
      <w:r w:rsidR="3C3BCC31" w:rsidRPr="005E240C">
        <w:rPr>
          <w:rFonts w:asciiTheme="minorBidi" w:eastAsia="Arial" w:hAnsiTheme="minorBidi"/>
          <w:sz w:val="20"/>
          <w:szCs w:val="20"/>
        </w:rPr>
        <w:t>us</w:t>
      </w:r>
      <w:r w:rsidRPr="005E240C">
        <w:rPr>
          <w:rFonts w:asciiTheme="minorBidi" w:eastAsia="Arial" w:hAnsiTheme="minorBidi"/>
          <w:sz w:val="20"/>
          <w:szCs w:val="20"/>
        </w:rPr>
        <w:t xml:space="preserve">ed the FACT-P questionnaire, a well-established tool for evaluating </w:t>
      </w:r>
      <w:r w:rsidR="60137B71" w:rsidRPr="005E240C">
        <w:rPr>
          <w:rFonts w:asciiTheme="minorBidi" w:eastAsia="Arial" w:hAnsiTheme="minorBidi"/>
          <w:sz w:val="20"/>
          <w:szCs w:val="20"/>
        </w:rPr>
        <w:t>our participants' quality of life (QoL)</w:t>
      </w:r>
      <w:r w:rsidRPr="005E240C">
        <w:rPr>
          <w:rFonts w:asciiTheme="minorBidi" w:eastAsia="Arial" w:hAnsiTheme="minorBidi"/>
          <w:sz w:val="20"/>
          <w:szCs w:val="20"/>
        </w:rPr>
        <w:t xml:space="preserve">. The FACT-P comprises two main components: FACT-General, a 27-item self-report questionnaire with four subscale domains (physical, social/family, emotional, and functional well-being) designed to measure general QoL in cancer patients, and a 12-item prostate cancer subscale (PCS) tailored to assess prostate cancer-specific QoL. The FACT-P total score is calculated by summing the scores from the FACT-General subscales and the PCS, with higher total scores indicating better </w:t>
      </w:r>
      <w:r w:rsidRPr="005E240C">
        <w:rPr>
          <w:rFonts w:asciiTheme="minorBidi" w:eastAsia="Arial" w:hAnsiTheme="minorBidi"/>
          <w:sz w:val="20"/>
          <w:szCs w:val="20"/>
        </w:rPr>
        <w:lastRenderedPageBreak/>
        <w:t>QoL. Clinically significant changes in FACT-P total scores referred to as the minimally important difference (MID) range, have been reported as falling between 6 to 10 points.</w:t>
      </w:r>
      <w:r w:rsidR="00E32CB8" w:rsidRPr="005E240C">
        <w:rPr>
          <w:rFonts w:asciiTheme="minorBidi" w:hAnsiTheme="minorBidi"/>
          <w:sz w:val="20"/>
          <w:szCs w:val="20"/>
        </w:rPr>
        <w:fldChar w:fldCharType="begin" w:fldLock="1"/>
      </w:r>
      <w:r w:rsidR="00E32CB8" w:rsidRPr="005E240C">
        <w:rPr>
          <w:rFonts w:asciiTheme="minorBidi" w:hAnsiTheme="minorBidi"/>
          <w:sz w:val="20"/>
          <w:szCs w:val="20"/>
        </w:rPr>
        <w:instrText>ADDIN paperpile_citation &lt;clusterId&gt;S592G852V342Z963&lt;/clusterId&gt;&lt;metadata&gt;&lt;citation&gt;&lt;id&gt;90c94753-8678-4ea0-9839-e8f9541c9c03&lt;/id&gt;&lt;/citation&gt;&lt;/metadata&gt;&lt;data&gt;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&lt;/data&gt; \* MERGEFORMAT</w:instrText>
      </w:r>
      <w:r w:rsidR="00E32CB8" w:rsidRPr="005E240C">
        <w:rPr>
          <w:rFonts w:asciiTheme="minorBidi" w:hAnsiTheme="minorBidi"/>
          <w:sz w:val="20"/>
          <w:szCs w:val="20"/>
        </w:rPr>
        <w:fldChar w:fldCharType="separate"/>
      </w:r>
      <w:r w:rsidR="005E240C" w:rsidRPr="005E240C">
        <w:rPr>
          <w:rFonts w:asciiTheme="minorBidi" w:eastAsia="Arial" w:hAnsiTheme="minorBidi"/>
          <w:noProof/>
          <w:sz w:val="20"/>
          <w:szCs w:val="20"/>
        </w:rPr>
        <w:t>(2)</w:t>
      </w:r>
      <w:r w:rsidR="00E32CB8" w:rsidRPr="005E240C">
        <w:rPr>
          <w:rFonts w:asciiTheme="minorBidi" w:hAnsiTheme="minorBidi"/>
          <w:sz w:val="20"/>
          <w:szCs w:val="20"/>
        </w:rPr>
        <w:fldChar w:fldCharType="end"/>
      </w:r>
      <w:r w:rsidR="2DDB6A74" w:rsidRPr="005E240C">
        <w:rPr>
          <w:rFonts w:asciiTheme="minorBidi" w:eastAsia="Arial" w:hAnsiTheme="minorBidi"/>
          <w:sz w:val="20"/>
          <w:szCs w:val="20"/>
        </w:rPr>
        <w:t xml:space="preserve"> </w:t>
      </w:r>
    </w:p>
    <w:p w14:paraId="30CC885B" w14:textId="5BE7238B" w:rsidR="007D1E17" w:rsidRPr="005E240C" w:rsidRDefault="697DE0F2" w:rsidP="00594E24">
      <w:pPr>
        <w:spacing w:before="240" w:after="240" w:line="240" w:lineRule="auto"/>
        <w:jc w:val="both"/>
        <w:rPr>
          <w:rFonts w:asciiTheme="minorBidi" w:eastAsia="Arial" w:hAnsiTheme="minorBidi"/>
          <w:sz w:val="20"/>
          <w:szCs w:val="20"/>
        </w:rPr>
      </w:pPr>
      <w:r w:rsidRPr="005E240C">
        <w:rPr>
          <w:rFonts w:asciiTheme="minorBidi" w:eastAsia="Arial" w:hAnsiTheme="minorBidi"/>
          <w:sz w:val="20"/>
          <w:szCs w:val="20"/>
        </w:rPr>
        <w:t xml:space="preserve">Two additional scores from the FACT-P questionnaire were </w:t>
      </w:r>
      <w:r w:rsidR="6E10F974" w:rsidRPr="005E240C">
        <w:rPr>
          <w:rFonts w:asciiTheme="minorBidi" w:eastAsia="Arial" w:hAnsiTheme="minorBidi"/>
          <w:sz w:val="20"/>
          <w:szCs w:val="20"/>
        </w:rPr>
        <w:t>used</w:t>
      </w:r>
      <w:r w:rsidRPr="005E240C">
        <w:rPr>
          <w:rFonts w:asciiTheme="minorBidi" w:eastAsia="Arial" w:hAnsiTheme="minorBidi"/>
          <w:sz w:val="20"/>
          <w:szCs w:val="20"/>
        </w:rPr>
        <w:t>: the FACT Advanced Prostate Symptom Index (FAPSI) score</w:t>
      </w:r>
      <w:r w:rsidR="3B1E72B7" w:rsidRPr="005E240C">
        <w:rPr>
          <w:rFonts w:asciiTheme="minorBidi" w:eastAsia="Arial" w:hAnsiTheme="minorBidi"/>
          <w:sz w:val="20"/>
          <w:szCs w:val="20"/>
        </w:rPr>
        <w:t>,</w:t>
      </w:r>
      <w:r w:rsidRPr="005E240C">
        <w:rPr>
          <w:rFonts w:asciiTheme="minorBidi" w:eastAsia="Arial" w:hAnsiTheme="minorBidi"/>
          <w:sz w:val="20"/>
          <w:szCs w:val="20"/>
        </w:rPr>
        <w:t xml:space="preserve"> which includes eight items from the FACT–P, </w:t>
      </w:r>
      <w:r w:rsidR="3B1E72B7" w:rsidRPr="005E240C">
        <w:rPr>
          <w:rFonts w:asciiTheme="minorBidi" w:eastAsia="Arial" w:hAnsiTheme="minorBidi"/>
          <w:sz w:val="20"/>
          <w:szCs w:val="20"/>
        </w:rPr>
        <w:t xml:space="preserve">and </w:t>
      </w:r>
      <w:r w:rsidR="31B22E5A" w:rsidRPr="005E240C">
        <w:rPr>
          <w:rFonts w:asciiTheme="minorBidi" w:eastAsia="Arial" w:hAnsiTheme="minorBidi"/>
          <w:sz w:val="20"/>
          <w:szCs w:val="20"/>
        </w:rPr>
        <w:t>the FACT-P PCS pain-related score, which comprises four questions from the FACT-P specifically addressing pain. As with the overall FACT-P, higher scores on these indices reflect better Health-Related Quality of Life (</w:t>
      </w:r>
      <w:proofErr w:type="spellStart"/>
      <w:r w:rsidR="31B22E5A" w:rsidRPr="005E240C">
        <w:rPr>
          <w:rFonts w:asciiTheme="minorBidi" w:eastAsia="Arial" w:hAnsiTheme="minorBidi"/>
          <w:sz w:val="20"/>
          <w:szCs w:val="20"/>
        </w:rPr>
        <w:t>HRQoL</w:t>
      </w:r>
      <w:proofErr w:type="spellEnd"/>
      <w:r w:rsidR="31B22E5A" w:rsidRPr="005E240C">
        <w:rPr>
          <w:rFonts w:asciiTheme="minorBidi" w:eastAsia="Arial" w:hAnsiTheme="minorBidi"/>
          <w:sz w:val="20"/>
          <w:szCs w:val="20"/>
        </w:rPr>
        <w:t>).</w:t>
      </w:r>
    </w:p>
    <w:p w14:paraId="3197CD4C" w14:textId="77777777" w:rsidR="007D1E17" w:rsidRPr="005E240C" w:rsidRDefault="431C5FCA" w:rsidP="00594E24">
      <w:pPr>
        <w:pStyle w:val="Heading2"/>
        <w:spacing w:line="240" w:lineRule="auto"/>
        <w:rPr>
          <w:rFonts w:asciiTheme="minorBidi" w:hAnsiTheme="minorBidi" w:cstheme="minorBidi"/>
          <w:sz w:val="20"/>
          <w:szCs w:val="20"/>
        </w:rPr>
      </w:pPr>
      <w:bookmarkStart w:id="4" w:name="_Toc172031244"/>
      <w:r w:rsidRPr="005E240C">
        <w:rPr>
          <w:rFonts w:asciiTheme="minorBidi" w:hAnsiTheme="minorBidi" w:cstheme="minorBidi"/>
          <w:sz w:val="20"/>
          <w:szCs w:val="20"/>
        </w:rPr>
        <w:t>Pharmacokinetic</w:t>
      </w:r>
      <w:r w:rsidR="4C77B76B" w:rsidRPr="005E240C">
        <w:rPr>
          <w:rFonts w:asciiTheme="minorBidi" w:hAnsiTheme="minorBidi" w:cstheme="minorBidi"/>
          <w:sz w:val="20"/>
          <w:szCs w:val="20"/>
        </w:rPr>
        <w:t>s</w:t>
      </w:r>
      <w:bookmarkEnd w:id="4"/>
    </w:p>
    <w:p w14:paraId="27ABA5F7" w14:textId="6140C5B1" w:rsidR="00432CC3" w:rsidRPr="005E240C" w:rsidRDefault="6D952482" w:rsidP="00594E24">
      <w:pPr>
        <w:spacing w:before="240" w:after="240" w:line="240" w:lineRule="auto"/>
        <w:jc w:val="both"/>
        <w:rPr>
          <w:rFonts w:asciiTheme="minorBidi" w:eastAsia="Arial" w:hAnsiTheme="minorBidi"/>
          <w:sz w:val="20"/>
          <w:szCs w:val="20"/>
        </w:rPr>
      </w:pPr>
      <w:r w:rsidRPr="005E240C">
        <w:rPr>
          <w:rFonts w:asciiTheme="minorBidi" w:eastAsia="Arial" w:hAnsiTheme="minorBidi"/>
          <w:sz w:val="20"/>
          <w:szCs w:val="20"/>
        </w:rPr>
        <w:t>Pharmacokinetic parameters (</w:t>
      </w:r>
      <w:proofErr w:type="spellStart"/>
      <w:r w:rsidRPr="005E240C">
        <w:rPr>
          <w:rFonts w:asciiTheme="minorBidi" w:eastAsia="Arial" w:hAnsiTheme="minorBidi"/>
          <w:sz w:val="20"/>
          <w:szCs w:val="20"/>
        </w:rPr>
        <w:t>Cmax</w:t>
      </w:r>
      <w:proofErr w:type="spellEnd"/>
      <w:r w:rsidRPr="005E240C">
        <w:rPr>
          <w:rFonts w:asciiTheme="minorBidi" w:eastAsia="Arial" w:hAnsiTheme="minorBidi"/>
          <w:sz w:val="20"/>
          <w:szCs w:val="20"/>
        </w:rPr>
        <w:t xml:space="preserve"> and AUC) were compared between treatment</w:t>
      </w:r>
      <w:r w:rsidR="4FF3D34C" w:rsidRPr="005E240C">
        <w:rPr>
          <w:rFonts w:asciiTheme="minorBidi" w:eastAsia="Arial" w:hAnsiTheme="minorBidi"/>
          <w:sz w:val="20"/>
          <w:szCs w:val="20"/>
        </w:rPr>
        <w:t xml:space="preserve"> arms </w:t>
      </w:r>
      <w:r w:rsidRPr="005E240C">
        <w:rPr>
          <w:rFonts w:asciiTheme="minorBidi" w:eastAsia="Arial" w:hAnsiTheme="minorBidi"/>
          <w:sz w:val="20"/>
          <w:szCs w:val="20"/>
        </w:rPr>
        <w:t xml:space="preserve">using the Wilcoxon Rank-Sums test. Data for </w:t>
      </w:r>
      <w:proofErr w:type="spellStart"/>
      <w:r w:rsidRPr="005E240C">
        <w:rPr>
          <w:rFonts w:asciiTheme="minorBidi" w:eastAsia="Arial" w:hAnsiTheme="minorBidi"/>
          <w:sz w:val="20"/>
          <w:szCs w:val="20"/>
        </w:rPr>
        <w:t>Cmax</w:t>
      </w:r>
      <w:proofErr w:type="spellEnd"/>
      <w:r w:rsidRPr="005E240C">
        <w:rPr>
          <w:rFonts w:asciiTheme="minorBidi" w:eastAsia="Arial" w:hAnsiTheme="minorBidi"/>
          <w:sz w:val="20"/>
          <w:szCs w:val="20"/>
        </w:rPr>
        <w:t xml:space="preserve"> and AUC is presented as arithmetic mean values plus or minus standard deviation. A P-value &lt;0.05 was defined to be statistically significant. Standard noncompartmental methods in Phoenix </w:t>
      </w:r>
      <w:proofErr w:type="spellStart"/>
      <w:r w:rsidRPr="005E240C">
        <w:rPr>
          <w:rFonts w:asciiTheme="minorBidi" w:eastAsia="Arial" w:hAnsiTheme="minorBidi"/>
          <w:sz w:val="20"/>
          <w:szCs w:val="20"/>
        </w:rPr>
        <w:t>WinNonLin</w:t>
      </w:r>
      <w:proofErr w:type="spellEnd"/>
      <w:r w:rsidRPr="005E240C">
        <w:rPr>
          <w:rFonts w:asciiTheme="minorBidi" w:eastAsia="Arial" w:hAnsiTheme="minorBidi"/>
          <w:sz w:val="20"/>
          <w:szCs w:val="20"/>
        </w:rPr>
        <w:t xml:space="preserve"> version 8.3 (Certara, St Louis, MO, USA) were used to calculate the pharmacokinetic parameters from individual concentration-time data. Statistical analysis was conducted using JMP® Statistical Discovery software version 7.0 (SAS Institute Inc., Cary, NC, USA).</w:t>
      </w:r>
      <w:r w:rsidR="673A81F3" w:rsidRPr="005E240C">
        <w:rPr>
          <w:rFonts w:asciiTheme="minorBidi" w:eastAsia="Arial" w:hAnsiTheme="minorBidi"/>
          <w:sz w:val="20"/>
          <w:szCs w:val="20"/>
        </w:rPr>
        <w:t xml:space="preserve"> Ascorbic acid </w:t>
      </w:r>
      <w:r w:rsidR="1C7BE544" w:rsidRPr="005E240C">
        <w:rPr>
          <w:rFonts w:asciiTheme="minorBidi" w:eastAsia="Arial" w:hAnsiTheme="minorBidi"/>
          <w:sz w:val="20"/>
          <w:szCs w:val="20"/>
        </w:rPr>
        <w:t xml:space="preserve">levels </w:t>
      </w:r>
      <w:r w:rsidR="7744E5FA" w:rsidRPr="005E240C">
        <w:rPr>
          <w:rFonts w:asciiTheme="minorBidi" w:eastAsia="Arial" w:hAnsiTheme="minorBidi"/>
          <w:sz w:val="20"/>
          <w:szCs w:val="20"/>
        </w:rPr>
        <w:t>were</w:t>
      </w:r>
      <w:r w:rsidR="673A81F3" w:rsidRPr="005E240C">
        <w:rPr>
          <w:rFonts w:asciiTheme="minorBidi" w:eastAsia="Arial" w:hAnsiTheme="minorBidi"/>
          <w:sz w:val="20"/>
          <w:szCs w:val="20"/>
        </w:rPr>
        <w:t xml:space="preserve"> measured by HPLC with coulometric electrochemical detection </w:t>
      </w:r>
      <w:r w:rsidR="00432CC3" w:rsidRPr="005E240C">
        <w:rPr>
          <w:rFonts w:asciiTheme="minorBidi" w:hAnsiTheme="minorBidi"/>
          <w:sz w:val="20"/>
          <w:szCs w:val="20"/>
        </w:rPr>
        <w:fldChar w:fldCharType="begin" w:fldLock="1"/>
      </w:r>
      <w:r w:rsidR="00432CC3" w:rsidRPr="005E240C">
        <w:rPr>
          <w:rFonts w:asciiTheme="minorBidi" w:hAnsiTheme="minorBidi"/>
          <w:sz w:val="20"/>
          <w:szCs w:val="20"/>
        </w:rPr>
        <w:instrText>ADDIN paperpile_citation &lt;clusterId&gt;X649L799H189E811&lt;/clusterId&gt;&lt;metadata&gt;&lt;citation&gt;&lt;id&gt;63f07456-b38c-4187-94b5-adddf0ff8105&lt;/id&gt;&lt;/citation&gt;&lt;citation&gt;&lt;id&gt;1106aaf8-2f71-4371-bc19-86fdcfbd5d4d&lt;/id&gt;&lt;/citation&gt;&lt;/metadata&gt;&lt;data&gt;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&lt;/data&gt; \* MERGEFORMAT</w:instrText>
      </w:r>
      <w:r w:rsidR="00432CC3" w:rsidRPr="005E240C">
        <w:rPr>
          <w:rFonts w:asciiTheme="minorBidi" w:hAnsiTheme="minorBidi"/>
          <w:sz w:val="20"/>
          <w:szCs w:val="20"/>
        </w:rPr>
        <w:fldChar w:fldCharType="separate"/>
      </w:r>
      <w:r w:rsidR="005E240C" w:rsidRPr="005E240C">
        <w:rPr>
          <w:rFonts w:asciiTheme="minorBidi" w:eastAsia="Arial" w:hAnsiTheme="minorBidi"/>
          <w:noProof/>
          <w:sz w:val="20"/>
          <w:szCs w:val="20"/>
        </w:rPr>
        <w:t>(3,4)</w:t>
      </w:r>
      <w:r w:rsidR="00432CC3" w:rsidRPr="005E240C">
        <w:rPr>
          <w:rFonts w:asciiTheme="minorBidi" w:hAnsiTheme="minorBidi"/>
          <w:sz w:val="20"/>
          <w:szCs w:val="20"/>
        </w:rPr>
        <w:fldChar w:fldCharType="end"/>
      </w:r>
      <w:r w:rsidR="673A81F3" w:rsidRPr="005E240C">
        <w:rPr>
          <w:rFonts w:asciiTheme="minorBidi" w:eastAsia="Arial" w:hAnsiTheme="minorBidi"/>
          <w:sz w:val="20"/>
          <w:szCs w:val="20"/>
        </w:rPr>
        <w:t xml:space="preserve"> </w:t>
      </w:r>
    </w:p>
    <w:p w14:paraId="7F0AC7E6" w14:textId="77777777" w:rsidR="00432CC3" w:rsidRPr="005531E5" w:rsidRDefault="44E6C260" w:rsidP="0D858C5D">
      <w:pPr>
        <w:pStyle w:val="Heading2"/>
        <w:spacing w:line="240" w:lineRule="auto"/>
        <w:rPr>
          <w:rFonts w:asciiTheme="minorBidi" w:hAnsiTheme="minorBidi" w:cstheme="minorBidi"/>
          <w:sz w:val="20"/>
          <w:szCs w:val="20"/>
          <w:highlight w:val="yellow"/>
        </w:rPr>
      </w:pPr>
      <w:bookmarkStart w:id="5" w:name="_Toc172031245"/>
      <w:r w:rsidRPr="0CEEDE96">
        <w:rPr>
          <w:rFonts w:asciiTheme="minorBidi" w:hAnsiTheme="minorBidi" w:cstheme="minorBidi"/>
          <w:sz w:val="20"/>
          <w:szCs w:val="20"/>
        </w:rPr>
        <w:t>F2-Isoprostanes</w:t>
      </w:r>
      <w:bookmarkEnd w:id="5"/>
      <w:r w:rsidRPr="0CEEDE96">
        <w:rPr>
          <w:rFonts w:asciiTheme="minorBidi" w:hAnsiTheme="minorBidi" w:cstheme="minorBidi"/>
          <w:sz w:val="20"/>
          <w:szCs w:val="20"/>
        </w:rPr>
        <w:t xml:space="preserve"> </w:t>
      </w:r>
    </w:p>
    <w:p w14:paraId="249EB444" w14:textId="1653B723" w:rsidR="007F3867" w:rsidRPr="005E240C" w:rsidRDefault="403A17A5" w:rsidP="0D858C5D">
      <w:pPr>
        <w:spacing w:before="240" w:after="240" w:line="240" w:lineRule="auto"/>
        <w:jc w:val="both"/>
        <w:rPr>
          <w:rFonts w:asciiTheme="minorBidi" w:eastAsia="Arial" w:hAnsiTheme="minorBidi"/>
          <w:sz w:val="20"/>
          <w:szCs w:val="20"/>
        </w:rPr>
      </w:pPr>
      <w:r w:rsidRPr="0CEEDE96">
        <w:rPr>
          <w:rFonts w:asciiTheme="minorBidi" w:eastAsia="Arial" w:hAnsiTheme="minorBidi"/>
          <w:sz w:val="20"/>
          <w:szCs w:val="20"/>
        </w:rPr>
        <w:t>We collected blood at</w:t>
      </w:r>
      <w:r w:rsidR="584FB57D" w:rsidRPr="0CEEDE96">
        <w:rPr>
          <w:rFonts w:asciiTheme="minorBidi" w:eastAsia="Arial" w:hAnsiTheme="minorBidi"/>
          <w:sz w:val="20"/>
          <w:szCs w:val="20"/>
        </w:rPr>
        <w:t xml:space="preserve"> baseline, immediately at the end of the infusion</w:t>
      </w:r>
      <w:r w:rsidRPr="0CEEDE96">
        <w:rPr>
          <w:rFonts w:asciiTheme="minorBidi" w:eastAsia="Arial" w:hAnsiTheme="minorBidi"/>
          <w:sz w:val="20"/>
          <w:szCs w:val="20"/>
        </w:rPr>
        <w:t xml:space="preserve"> of HDIVC</w:t>
      </w:r>
      <w:r w:rsidR="584FB57D" w:rsidRPr="0CEEDE96">
        <w:rPr>
          <w:rFonts w:asciiTheme="minorBidi" w:eastAsia="Arial" w:hAnsiTheme="minorBidi"/>
          <w:sz w:val="20"/>
          <w:szCs w:val="20"/>
        </w:rPr>
        <w:t xml:space="preserve">, or sixty minutes following the infusion. </w:t>
      </w:r>
      <w:r w:rsidR="162DD1F3" w:rsidRPr="0CEEDE96">
        <w:rPr>
          <w:rFonts w:asciiTheme="minorBidi" w:eastAsia="Arial" w:hAnsiTheme="minorBidi"/>
          <w:sz w:val="20"/>
          <w:szCs w:val="20"/>
        </w:rPr>
        <w:t xml:space="preserve">Concentrations of F2-isoprostanes were determined at Vanderbilt Eicosanoid Core Laboratory using gas </w:t>
      </w:r>
      <w:r w:rsidR="17E9BC6A" w:rsidRPr="0CEEDE96">
        <w:rPr>
          <w:rFonts w:asciiTheme="minorBidi" w:eastAsia="Arial" w:hAnsiTheme="minorBidi"/>
          <w:sz w:val="20"/>
          <w:szCs w:val="20"/>
        </w:rPr>
        <w:t>c</w:t>
      </w:r>
      <w:r w:rsidR="162DD1F3" w:rsidRPr="0CEEDE96">
        <w:rPr>
          <w:rFonts w:asciiTheme="minorBidi" w:eastAsia="Arial" w:hAnsiTheme="minorBidi"/>
          <w:sz w:val="20"/>
          <w:szCs w:val="20"/>
        </w:rPr>
        <w:t xml:space="preserve">hromatography/negative ion chemical ionization mass spectrometry (GC/NICI MS) assays, as </w:t>
      </w:r>
      <w:r w:rsidR="17E9BC6A" w:rsidRPr="0CEEDE96">
        <w:rPr>
          <w:rFonts w:asciiTheme="minorBidi" w:eastAsia="Arial" w:hAnsiTheme="minorBidi"/>
          <w:sz w:val="20"/>
          <w:szCs w:val="20"/>
        </w:rPr>
        <w:t xml:space="preserve">previously </w:t>
      </w:r>
      <w:r w:rsidR="162DD1F3" w:rsidRPr="0CEEDE96">
        <w:rPr>
          <w:rFonts w:asciiTheme="minorBidi" w:eastAsia="Arial" w:hAnsiTheme="minorBidi"/>
          <w:sz w:val="20"/>
          <w:szCs w:val="20"/>
        </w:rPr>
        <w:t>described in detail</w:t>
      </w:r>
      <w:r w:rsidR="17E9BC6A" w:rsidRPr="0CEEDE96">
        <w:rPr>
          <w:rFonts w:asciiTheme="minorBidi" w:eastAsia="Arial" w:hAnsiTheme="minorBidi"/>
          <w:sz w:val="20"/>
          <w:szCs w:val="20"/>
        </w:rPr>
        <w:t>.</w:t>
      </w:r>
      <w:r w:rsidR="3D36D552" w:rsidRPr="0CEEDE96">
        <w:rPr>
          <w:rFonts w:asciiTheme="minorBidi" w:hAnsiTheme="minorBidi"/>
          <w:sz w:val="20"/>
          <w:szCs w:val="20"/>
        </w:rPr>
        <w:fldChar w:fldCharType="begin" w:fldLock="1"/>
      </w:r>
      <w:r w:rsidR="3D36D552" w:rsidRPr="0CEEDE96">
        <w:rPr>
          <w:rFonts w:asciiTheme="minorBidi" w:hAnsiTheme="minorBidi"/>
          <w:sz w:val="20"/>
          <w:szCs w:val="20"/>
        </w:rPr>
        <w:instrText>ADDIN paperpile_citation &lt;clusterId&gt;A887H845D335A928&lt;/clusterId&gt;&lt;metadata&gt;&lt;citation&gt;&lt;id&gt;3d4588e1-7ee6-47f0-9484-71c708ee881a&lt;/id&gt;&lt;/citation&gt;&lt;/metadata&gt;&lt;data&gt;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&lt;/data&gt; \* MERGEFORMAT</w:instrText>
      </w:r>
      <w:r w:rsidR="3D36D552" w:rsidRPr="0CEEDE96">
        <w:rPr>
          <w:rFonts w:asciiTheme="minorBidi" w:hAnsiTheme="minorBidi"/>
          <w:sz w:val="20"/>
          <w:szCs w:val="20"/>
        </w:rPr>
        <w:fldChar w:fldCharType="separate"/>
      </w:r>
      <w:r w:rsidR="350ED6E3" w:rsidRPr="0CEEDE96">
        <w:rPr>
          <w:rFonts w:asciiTheme="minorBidi" w:eastAsia="Arial" w:hAnsiTheme="minorBidi"/>
          <w:noProof/>
          <w:sz w:val="20"/>
          <w:szCs w:val="20"/>
        </w:rPr>
        <w:t>(5)</w:t>
      </w:r>
      <w:r w:rsidR="3D36D552" w:rsidRPr="0CEEDE96">
        <w:rPr>
          <w:rFonts w:asciiTheme="minorBidi" w:hAnsiTheme="minorBidi"/>
          <w:sz w:val="20"/>
          <w:szCs w:val="20"/>
        </w:rPr>
        <w:fldChar w:fldCharType="end"/>
      </w:r>
      <w:r w:rsidR="17E9BC6A" w:rsidRPr="0CEEDE96">
        <w:rPr>
          <w:rFonts w:asciiTheme="minorBidi" w:eastAsia="Arial" w:hAnsiTheme="minorBidi"/>
          <w:sz w:val="20"/>
          <w:szCs w:val="20"/>
        </w:rPr>
        <w:t xml:space="preserve"> </w:t>
      </w:r>
      <w:r w:rsidR="162DD1F3" w:rsidRPr="0CEEDE96">
        <w:rPr>
          <w:rFonts w:asciiTheme="minorBidi" w:eastAsia="Arial" w:hAnsiTheme="minorBidi"/>
          <w:sz w:val="20"/>
          <w:szCs w:val="20"/>
        </w:rPr>
        <w:t xml:space="preserve">Briefly, </w:t>
      </w:r>
      <w:r w:rsidR="76806638" w:rsidRPr="0CEEDE96">
        <w:rPr>
          <w:rFonts w:asciiTheme="minorBidi" w:eastAsia="Arial" w:hAnsiTheme="minorBidi"/>
          <w:sz w:val="20"/>
          <w:szCs w:val="20"/>
        </w:rPr>
        <w:t>whole blood was c</w:t>
      </w:r>
      <w:r w:rsidR="773CE4D6" w:rsidRPr="0CEEDE96">
        <w:rPr>
          <w:rFonts w:asciiTheme="minorBidi" w:eastAsia="Arial" w:hAnsiTheme="minorBidi"/>
          <w:sz w:val="20"/>
          <w:szCs w:val="20"/>
        </w:rPr>
        <w:t>entrifuge</w:t>
      </w:r>
      <w:r w:rsidR="76806638" w:rsidRPr="0CEEDE96">
        <w:rPr>
          <w:rFonts w:asciiTheme="minorBidi" w:eastAsia="Arial" w:hAnsiTheme="minorBidi"/>
          <w:sz w:val="20"/>
          <w:szCs w:val="20"/>
        </w:rPr>
        <w:t>d</w:t>
      </w:r>
      <w:r w:rsidR="773CE4D6" w:rsidRPr="0CEEDE96">
        <w:rPr>
          <w:rFonts w:asciiTheme="minorBidi" w:eastAsia="Arial" w:hAnsiTheme="minorBidi"/>
          <w:sz w:val="20"/>
          <w:szCs w:val="20"/>
        </w:rPr>
        <w:t xml:space="preserve"> at 4000g for 10 min to yield plasma. 0.5–1 mL of plasma </w:t>
      </w:r>
      <w:r w:rsidR="76806638" w:rsidRPr="0CEEDE96">
        <w:rPr>
          <w:rFonts w:asciiTheme="minorBidi" w:eastAsia="Arial" w:hAnsiTheme="minorBidi"/>
          <w:sz w:val="20"/>
          <w:szCs w:val="20"/>
        </w:rPr>
        <w:t>was used</w:t>
      </w:r>
      <w:r w:rsidR="773CE4D6" w:rsidRPr="0CEEDE96">
        <w:rPr>
          <w:rFonts w:asciiTheme="minorBidi" w:eastAsia="Arial" w:hAnsiTheme="minorBidi"/>
          <w:sz w:val="20"/>
          <w:szCs w:val="20"/>
        </w:rPr>
        <w:t xml:space="preserve"> for the quantification of F2-</w:t>
      </w:r>
      <w:r w:rsidR="76806638" w:rsidRPr="0CEEDE96">
        <w:rPr>
          <w:rFonts w:asciiTheme="minorBidi" w:eastAsia="Arial" w:hAnsiTheme="minorBidi"/>
          <w:sz w:val="20"/>
          <w:szCs w:val="20"/>
        </w:rPr>
        <w:t>isoprostanes</w:t>
      </w:r>
      <w:r w:rsidR="773CE4D6" w:rsidRPr="0CEEDE96">
        <w:rPr>
          <w:rFonts w:asciiTheme="minorBidi" w:eastAsia="Arial" w:hAnsiTheme="minorBidi"/>
          <w:sz w:val="20"/>
          <w:szCs w:val="20"/>
        </w:rPr>
        <w:t>.</w:t>
      </w:r>
      <w:r w:rsidR="76806638" w:rsidRPr="0CEEDE96">
        <w:rPr>
          <w:rFonts w:asciiTheme="minorBidi" w:eastAsia="Arial" w:hAnsiTheme="minorBidi"/>
          <w:sz w:val="20"/>
          <w:szCs w:val="20"/>
        </w:rPr>
        <w:t xml:space="preserve"> </w:t>
      </w:r>
      <w:r w:rsidR="162DD1F3" w:rsidRPr="0CEEDE96">
        <w:rPr>
          <w:rFonts w:asciiTheme="minorBidi" w:eastAsia="Arial" w:hAnsiTheme="minorBidi"/>
          <w:sz w:val="20"/>
          <w:szCs w:val="20"/>
        </w:rPr>
        <w:t xml:space="preserve">The sample </w:t>
      </w:r>
      <w:r w:rsidR="00205BC1">
        <w:rPr>
          <w:rFonts w:asciiTheme="minorBidi" w:eastAsia="Arial" w:hAnsiTheme="minorBidi"/>
          <w:sz w:val="20"/>
          <w:szCs w:val="20"/>
        </w:rPr>
        <w:t>was</w:t>
      </w:r>
      <w:r w:rsidR="162DD1F3" w:rsidRPr="0CEEDE96">
        <w:rPr>
          <w:rFonts w:asciiTheme="minorBidi" w:eastAsia="Arial" w:hAnsiTheme="minorBidi"/>
          <w:sz w:val="20"/>
          <w:szCs w:val="20"/>
        </w:rPr>
        <w:t xml:space="preserve"> derivatized to the pentafluorobenzyl ester, tri- </w:t>
      </w:r>
      <w:proofErr w:type="spellStart"/>
      <w:r w:rsidR="162DD1F3" w:rsidRPr="0CEEDE96">
        <w:rPr>
          <w:rFonts w:asciiTheme="minorBidi" w:eastAsia="Arial" w:hAnsiTheme="minorBidi"/>
          <w:sz w:val="20"/>
          <w:szCs w:val="20"/>
        </w:rPr>
        <w:t>methylsilyl</w:t>
      </w:r>
      <w:proofErr w:type="spellEnd"/>
      <w:r w:rsidR="162DD1F3" w:rsidRPr="0CEEDE96">
        <w:rPr>
          <w:rFonts w:asciiTheme="minorBidi" w:eastAsia="Arial" w:hAnsiTheme="minorBidi"/>
          <w:sz w:val="20"/>
          <w:szCs w:val="20"/>
        </w:rPr>
        <w:t xml:space="preserve"> ether derivative for GC/NICI-MS analysis. The lower limit of sensitivity was about 5 pg. The precision of the assay was ± 6%, and the accuracy was 96%. </w:t>
      </w:r>
      <w:r w:rsidR="00205BC1">
        <w:rPr>
          <w:rFonts w:asciiTheme="minorBidi" w:eastAsia="Arial" w:hAnsiTheme="minorBidi"/>
          <w:sz w:val="20"/>
          <w:szCs w:val="20"/>
        </w:rPr>
        <w:t xml:space="preserve">The </w:t>
      </w:r>
      <w:proofErr w:type="gramStart"/>
      <w:r w:rsidR="00205BC1">
        <w:rPr>
          <w:rFonts w:asciiTheme="minorBidi" w:eastAsia="Arial" w:hAnsiTheme="minorBidi"/>
          <w:sz w:val="20"/>
          <w:szCs w:val="20"/>
        </w:rPr>
        <w:t>f</w:t>
      </w:r>
      <w:r w:rsidR="162DD1F3" w:rsidRPr="0CEEDE96">
        <w:rPr>
          <w:rFonts w:asciiTheme="minorBidi" w:eastAsia="Arial" w:hAnsiTheme="minorBidi"/>
          <w:sz w:val="20"/>
          <w:szCs w:val="20"/>
        </w:rPr>
        <w:t>inal results</w:t>
      </w:r>
      <w:proofErr w:type="gramEnd"/>
      <w:r w:rsidR="162DD1F3" w:rsidRPr="0CEEDE96">
        <w:rPr>
          <w:rFonts w:asciiTheme="minorBidi" w:eastAsia="Arial" w:hAnsiTheme="minorBidi"/>
          <w:sz w:val="20"/>
          <w:szCs w:val="20"/>
        </w:rPr>
        <w:t xml:space="preserve"> were standardized and expressed as nanograms per milligram of creatinine (ng/mg Cr).</w:t>
      </w:r>
      <w:r w:rsidR="4312D445" w:rsidRPr="0CEEDE96">
        <w:rPr>
          <w:rFonts w:asciiTheme="minorBidi" w:eastAsia="Arial" w:hAnsiTheme="minorBidi"/>
          <w:sz w:val="20"/>
          <w:szCs w:val="20"/>
        </w:rPr>
        <w:t xml:space="preserve"> Comparisons were made between study arms, based on infusions at cycles 4 and 6 using two sample t-test.</w:t>
      </w:r>
    </w:p>
    <w:p w14:paraId="08B5844A" w14:textId="55907D20" w:rsidR="006872E2" w:rsidRPr="005531E5" w:rsidRDefault="00EF0D20" w:rsidP="005531E5">
      <w:pPr>
        <w:spacing w:before="240" w:after="240" w:line="240" w:lineRule="auto"/>
        <w:jc w:val="both"/>
        <w:rPr>
          <w:rStyle w:val="Heading2Char"/>
          <w:rFonts w:asciiTheme="majorBidi" w:eastAsiaTheme="minorHAnsi" w:hAnsiTheme="majorBidi"/>
          <w:b w:val="0"/>
          <w:sz w:val="20"/>
          <w:szCs w:val="20"/>
        </w:rPr>
      </w:pPr>
      <w:r w:rsidRPr="00594E24">
        <w:rPr>
          <w:rFonts w:asciiTheme="majorBidi" w:hAnsiTheme="majorBidi" w:cstheme="majorBidi"/>
          <w:sz w:val="20"/>
          <w:szCs w:val="20"/>
        </w:rPr>
        <w:br w:type="page"/>
      </w:r>
      <w:bookmarkStart w:id="6" w:name="_bookmark9"/>
      <w:bookmarkEnd w:id="6"/>
    </w:p>
    <w:p w14:paraId="1B50338D" w14:textId="55907D20" w:rsidR="00F0293C" w:rsidRPr="005E240C" w:rsidRDefault="65DDD4CF" w:rsidP="00594E24">
      <w:pPr>
        <w:pStyle w:val="Heading1"/>
        <w:spacing w:line="240" w:lineRule="auto"/>
        <w:rPr>
          <w:rFonts w:asciiTheme="minorBidi" w:hAnsiTheme="minorBidi" w:cstheme="minorBidi"/>
          <w:sz w:val="24"/>
          <w:szCs w:val="24"/>
        </w:rPr>
      </w:pPr>
      <w:bookmarkStart w:id="7" w:name="_Toc172031246"/>
      <w:r w:rsidRPr="005E240C">
        <w:rPr>
          <w:rFonts w:asciiTheme="minorBidi" w:hAnsiTheme="minorBidi" w:cstheme="minorBidi"/>
          <w:sz w:val="24"/>
          <w:szCs w:val="24"/>
        </w:rPr>
        <w:lastRenderedPageBreak/>
        <w:t>REFERENCES</w:t>
      </w:r>
      <w:bookmarkEnd w:id="7"/>
    </w:p>
    <w:p w14:paraId="35627927" w14:textId="77777777" w:rsidR="00A8044C" w:rsidRPr="00594E24" w:rsidRDefault="00A8044C" w:rsidP="00594E24">
      <w:pPr>
        <w:spacing w:line="240" w:lineRule="auto"/>
        <w:rPr>
          <w:rFonts w:asciiTheme="majorBidi" w:hAnsiTheme="majorBidi" w:cstheme="majorBidi"/>
          <w:sz w:val="20"/>
          <w:szCs w:val="20"/>
        </w:rPr>
      </w:pPr>
    </w:p>
    <w:p w14:paraId="2BCEE476" w14:textId="7D3D8026" w:rsidR="00FE330D" w:rsidRDefault="00584505" w:rsidP="005E240C">
      <w:pPr>
        <w:tabs>
          <w:tab w:val="left" w:pos="400"/>
        </w:tabs>
        <w:spacing w:after="200" w:line="240" w:lineRule="auto"/>
        <w:ind w:left="400" w:hanging="400"/>
        <w:jc w:val="both"/>
        <w:rPr>
          <w:rFonts w:asciiTheme="majorBidi" w:hAnsiTheme="majorBidi" w:cstheme="majorBidi"/>
          <w:noProof/>
          <w:sz w:val="20"/>
          <w:szCs w:val="20"/>
        </w:rPr>
      </w:pPr>
      <w:r w:rsidRPr="00594E24">
        <w:rPr>
          <w:rFonts w:asciiTheme="majorBidi" w:hAnsiTheme="majorBidi" w:cstheme="majorBidi"/>
          <w:sz w:val="20"/>
          <w:szCs w:val="20"/>
        </w:rPr>
        <w:fldChar w:fldCharType="begin" w:fldLock="1"/>
      </w:r>
      <w:r w:rsidR="00FE330D">
        <w:rPr>
          <w:rFonts w:asciiTheme="majorBidi" w:hAnsiTheme="majorBidi" w:cstheme="majorBidi"/>
          <w:sz w:val="20"/>
          <w:szCs w:val="20"/>
        </w:rPr>
        <w:instrText>ADDIN paperpile_bibliography &lt;pp-bibliography&gt;&lt;first-reference-indices&gt;&lt;formatting&gt;1&lt;/formatting&gt;&lt;space-after&gt;1&lt;/space-after&gt;&lt;/first-reference-indices&gt;&lt;/pp-bibliography&gt; \* MERGEFORMAT</w:instrText>
      </w:r>
      <w:r w:rsidRPr="00594E24">
        <w:rPr>
          <w:rFonts w:asciiTheme="majorBidi" w:hAnsiTheme="majorBidi" w:cstheme="majorBidi"/>
          <w:sz w:val="20"/>
          <w:szCs w:val="20"/>
        </w:rPr>
        <w:fldChar w:fldCharType="separate"/>
      </w:r>
      <w:r w:rsidR="00FE330D">
        <w:rPr>
          <w:rFonts w:asciiTheme="majorBidi" w:hAnsiTheme="majorBidi" w:cstheme="majorBidi"/>
          <w:noProof/>
          <w:sz w:val="20"/>
          <w:szCs w:val="20"/>
        </w:rPr>
        <w:t xml:space="preserve">1. </w:t>
      </w:r>
      <w:r w:rsidR="00FE330D">
        <w:rPr>
          <w:rFonts w:asciiTheme="majorBidi" w:hAnsiTheme="majorBidi" w:cstheme="majorBidi"/>
          <w:noProof/>
          <w:sz w:val="20"/>
          <w:szCs w:val="20"/>
        </w:rPr>
        <w:tab/>
        <w:t>Tannock IF, de Wit R, Berry WR, Horti J, Pluzanska A, Chi KN, et al. Docetaxel plus prednisone or mitoxantrone plus prednisone for advanced prostate cancer. N Engl J Med. 2004;351:1502–12.</w:t>
      </w:r>
    </w:p>
    <w:p w14:paraId="5FEA6B30" w14:textId="77777777" w:rsidR="00FE330D" w:rsidRDefault="00FE330D" w:rsidP="005E240C">
      <w:pPr>
        <w:tabs>
          <w:tab w:val="left" w:pos="400"/>
        </w:tabs>
        <w:spacing w:after="200" w:line="240" w:lineRule="auto"/>
        <w:ind w:left="400" w:hanging="400"/>
        <w:jc w:val="both"/>
        <w:rPr>
          <w:rFonts w:asciiTheme="majorBidi" w:hAnsiTheme="majorBidi" w:cstheme="majorBidi"/>
          <w:noProof/>
          <w:sz w:val="20"/>
          <w:szCs w:val="20"/>
        </w:rPr>
      </w:pPr>
      <w:r>
        <w:rPr>
          <w:rFonts w:asciiTheme="majorBidi" w:hAnsiTheme="majorBidi" w:cstheme="majorBidi"/>
          <w:noProof/>
          <w:sz w:val="20"/>
          <w:szCs w:val="20"/>
        </w:rPr>
        <w:t xml:space="preserve">2. </w:t>
      </w:r>
      <w:r>
        <w:rPr>
          <w:rFonts w:asciiTheme="majorBidi" w:hAnsiTheme="majorBidi" w:cstheme="majorBidi"/>
          <w:noProof/>
          <w:sz w:val="20"/>
          <w:szCs w:val="20"/>
        </w:rPr>
        <w:tab/>
        <w:t>Cella D, Nichol MB, Eton D, Nelson JB, Mulani P. Estimating clinically meaningful changes for the Functional Assessment of Cancer Therapy--Prostate: results from a clinical trial of patients with metastatic hormone-refractory prostate cancer. Value Health. Elsevier BV; 2009;12:124–9.</w:t>
      </w:r>
    </w:p>
    <w:p w14:paraId="7D1AD499" w14:textId="77777777" w:rsidR="00FE330D" w:rsidRDefault="00FE330D" w:rsidP="005E240C">
      <w:pPr>
        <w:tabs>
          <w:tab w:val="left" w:pos="400"/>
        </w:tabs>
        <w:spacing w:after="200" w:line="240" w:lineRule="auto"/>
        <w:ind w:left="400" w:hanging="400"/>
        <w:jc w:val="both"/>
        <w:rPr>
          <w:rFonts w:asciiTheme="majorBidi" w:hAnsiTheme="majorBidi" w:cstheme="majorBidi"/>
          <w:noProof/>
          <w:sz w:val="20"/>
          <w:szCs w:val="20"/>
        </w:rPr>
      </w:pPr>
      <w:r>
        <w:rPr>
          <w:rFonts w:asciiTheme="majorBidi" w:hAnsiTheme="majorBidi" w:cstheme="majorBidi"/>
          <w:noProof/>
          <w:sz w:val="20"/>
          <w:szCs w:val="20"/>
        </w:rPr>
        <w:t xml:space="preserve">3. </w:t>
      </w:r>
      <w:r>
        <w:rPr>
          <w:rFonts w:asciiTheme="majorBidi" w:hAnsiTheme="majorBidi" w:cstheme="majorBidi"/>
          <w:noProof/>
          <w:sz w:val="20"/>
          <w:szCs w:val="20"/>
        </w:rPr>
        <w:tab/>
        <w:t>Chen Q, Espey MG, Sun AY, Pooput C, Kirk KL, Krishna MC, et al. Pharmacologic doses of ascorbate act as a prooxidant and decrease growth of aggressive tumor xenografts in mice. Proceedings of the National Academy of Sciences. 2008;105:11105–9.</w:t>
      </w:r>
    </w:p>
    <w:p w14:paraId="2CF1AA39" w14:textId="77777777" w:rsidR="00FE330D" w:rsidRDefault="00FE330D" w:rsidP="005E240C">
      <w:pPr>
        <w:tabs>
          <w:tab w:val="left" w:pos="400"/>
        </w:tabs>
        <w:spacing w:after="200" w:line="240" w:lineRule="auto"/>
        <w:ind w:left="400" w:hanging="400"/>
        <w:jc w:val="both"/>
        <w:rPr>
          <w:rFonts w:asciiTheme="majorBidi" w:hAnsiTheme="majorBidi" w:cstheme="majorBidi"/>
          <w:noProof/>
          <w:sz w:val="20"/>
          <w:szCs w:val="20"/>
        </w:rPr>
      </w:pPr>
      <w:r>
        <w:rPr>
          <w:rFonts w:asciiTheme="majorBidi" w:hAnsiTheme="majorBidi" w:cstheme="majorBidi"/>
          <w:noProof/>
          <w:sz w:val="20"/>
          <w:szCs w:val="20"/>
        </w:rPr>
        <w:t xml:space="preserve">4. </w:t>
      </w:r>
      <w:r>
        <w:rPr>
          <w:rFonts w:asciiTheme="majorBidi" w:hAnsiTheme="majorBidi" w:cstheme="majorBidi"/>
          <w:noProof/>
          <w:sz w:val="20"/>
          <w:szCs w:val="20"/>
        </w:rPr>
        <w:tab/>
        <w:t>Ebenuwa I, Violet P-C, Padayatty S, Wang Y, Wang Y, Sun H, et al. Abnormal urinary loss of vitamin C in diabetes: prevalence and clinical characteristics of a vitamin C renal leak. Am J Clin Nutr. 2022;116:274–84.</w:t>
      </w:r>
    </w:p>
    <w:p w14:paraId="224D3DA7" w14:textId="10CE79D0" w:rsidR="00F0293C" w:rsidRPr="00594E24" w:rsidRDefault="00FE330D" w:rsidP="005E240C">
      <w:pPr>
        <w:tabs>
          <w:tab w:val="left" w:pos="400"/>
        </w:tabs>
        <w:spacing w:after="200" w:line="240" w:lineRule="auto"/>
        <w:ind w:left="400" w:hanging="400"/>
        <w:jc w:val="both"/>
        <w:rPr>
          <w:rFonts w:asciiTheme="majorBidi" w:eastAsia="Arial" w:hAnsiTheme="majorBidi" w:cstheme="majorBidi"/>
          <w:noProof/>
          <w:sz w:val="20"/>
          <w:szCs w:val="20"/>
        </w:rPr>
      </w:pPr>
      <w:r>
        <w:rPr>
          <w:rFonts w:asciiTheme="majorBidi" w:hAnsiTheme="majorBidi" w:cstheme="majorBidi"/>
          <w:noProof/>
          <w:sz w:val="20"/>
          <w:szCs w:val="20"/>
        </w:rPr>
        <w:t xml:space="preserve">5. </w:t>
      </w:r>
      <w:r>
        <w:rPr>
          <w:rFonts w:asciiTheme="majorBidi" w:hAnsiTheme="majorBidi" w:cstheme="majorBidi"/>
          <w:noProof/>
          <w:sz w:val="20"/>
          <w:szCs w:val="20"/>
        </w:rPr>
        <w:tab/>
        <w:t>Milne GL, Gao B, Terry ES, Zackert WE, Sanchez SC. Measurement of F2- isoprostanes and isofurans using gas chromatography-mass spectrometry. Free Radic Biol Med. 2013;59:36–44.</w:t>
      </w:r>
      <w:r w:rsidR="00584505" w:rsidRPr="00594E24">
        <w:rPr>
          <w:rFonts w:asciiTheme="majorBidi" w:hAnsiTheme="majorBidi" w:cstheme="majorBidi"/>
          <w:sz w:val="20"/>
          <w:szCs w:val="20"/>
        </w:rPr>
        <w:fldChar w:fldCharType="end"/>
      </w:r>
    </w:p>
    <w:sectPr w:rsidR="00F0293C" w:rsidRPr="00594E24" w:rsidSect="005A6D78">
      <w:headerReference w:type="default" r:id="rId11"/>
      <w:footerReference w:type="even" r:id="rId12"/>
      <w:footerReference w:type="default" r:id="rId1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C1CA3C" w14:textId="77777777" w:rsidR="00C0593B" w:rsidRDefault="00C0593B" w:rsidP="008C5055">
      <w:pPr>
        <w:spacing w:after="0" w:line="240" w:lineRule="auto"/>
      </w:pPr>
      <w:r>
        <w:separator/>
      </w:r>
    </w:p>
  </w:endnote>
  <w:endnote w:type="continuationSeparator" w:id="0">
    <w:p w14:paraId="5E8145CA" w14:textId="77777777" w:rsidR="00C0593B" w:rsidRDefault="00C0593B" w:rsidP="008C5055">
      <w:pPr>
        <w:spacing w:after="0" w:line="240" w:lineRule="auto"/>
      </w:pPr>
      <w:r>
        <w:continuationSeparator/>
      </w:r>
    </w:p>
  </w:endnote>
  <w:endnote w:type="continuationNotice" w:id="1">
    <w:p w14:paraId="0064D9E4" w14:textId="77777777" w:rsidR="00C0593B" w:rsidRDefault="00C0593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77546530"/>
      <w:docPartObj>
        <w:docPartGallery w:val="Page Numbers (Bottom of Page)"/>
        <w:docPartUnique/>
      </w:docPartObj>
    </w:sdtPr>
    <w:sdtContent>
      <w:p w14:paraId="62605C2E" w14:textId="64D9D79C" w:rsidR="00043B58" w:rsidRDefault="00043B58" w:rsidP="003D56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52AA69" w14:textId="77777777" w:rsidR="00043B58" w:rsidRDefault="00043B58" w:rsidP="00043B5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18396296"/>
      <w:docPartObj>
        <w:docPartGallery w:val="Page Numbers (Bottom of Page)"/>
        <w:docPartUnique/>
      </w:docPartObj>
    </w:sdtPr>
    <w:sdtContent>
      <w:p w14:paraId="012E6882" w14:textId="2401E07D" w:rsidR="00043B58" w:rsidRDefault="00043B58" w:rsidP="003D56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F57F8">
          <w:rPr>
            <w:rStyle w:val="PageNumber"/>
            <w:noProof/>
          </w:rPr>
          <w:t>1</w:t>
        </w:r>
        <w:r>
          <w:rPr>
            <w:rStyle w:val="PageNumber"/>
          </w:rPr>
          <w:fldChar w:fldCharType="end"/>
        </w:r>
      </w:p>
    </w:sdtContent>
  </w:sdt>
  <w:p w14:paraId="2C8EBA62" w14:textId="50D11C10" w:rsidR="36E0D21A" w:rsidRDefault="36E0D21A" w:rsidP="00043B58">
    <w:pPr>
      <w:pStyle w:val="Footer"/>
      <w:ind w:right="360"/>
      <w:jc w:val="right"/>
    </w:pPr>
  </w:p>
  <w:p w14:paraId="3484C128" w14:textId="6530CFF1" w:rsidR="36E0D21A" w:rsidRDefault="36E0D21A" w:rsidP="36E0D21A">
    <w:pPr>
      <w:pStyle w:val="Footer"/>
      <w:jc w:val="right"/>
    </w:pPr>
  </w:p>
  <w:p w14:paraId="1BC4A078" w14:textId="6BE89E97" w:rsidR="008C5055" w:rsidRDefault="008C5055">
    <w:pPr>
      <w:pStyle w:val="Footer"/>
      <w:jc w:val="right"/>
    </w:pPr>
  </w:p>
  <w:p w14:paraId="614CD37D" w14:textId="77777777" w:rsidR="008C5055" w:rsidRDefault="008C50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86D5DB" w14:textId="77777777" w:rsidR="00C0593B" w:rsidRDefault="00C0593B" w:rsidP="008C5055">
      <w:pPr>
        <w:spacing w:after="0" w:line="240" w:lineRule="auto"/>
      </w:pPr>
      <w:r>
        <w:separator/>
      </w:r>
    </w:p>
  </w:footnote>
  <w:footnote w:type="continuationSeparator" w:id="0">
    <w:p w14:paraId="053AE5D9" w14:textId="77777777" w:rsidR="00C0593B" w:rsidRDefault="00C0593B" w:rsidP="008C5055">
      <w:pPr>
        <w:spacing w:after="0" w:line="240" w:lineRule="auto"/>
      </w:pPr>
      <w:r>
        <w:continuationSeparator/>
      </w:r>
    </w:p>
  </w:footnote>
  <w:footnote w:type="continuationNotice" w:id="1">
    <w:p w14:paraId="21B4B26B" w14:textId="77777777" w:rsidR="00C0593B" w:rsidRDefault="00C0593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600"/>
      <w:gridCol w:w="3600"/>
      <w:gridCol w:w="3600"/>
    </w:tblGrid>
    <w:tr w:rsidR="36E0D21A" w14:paraId="5CBA6733" w14:textId="77777777" w:rsidTr="36E0D21A">
      <w:trPr>
        <w:trHeight w:val="300"/>
      </w:trPr>
      <w:tc>
        <w:tcPr>
          <w:tcW w:w="3600" w:type="dxa"/>
        </w:tcPr>
        <w:p w14:paraId="2F0E9746" w14:textId="1E7735DC" w:rsidR="36E0D21A" w:rsidRDefault="36E0D21A" w:rsidP="36E0D21A">
          <w:pPr>
            <w:pStyle w:val="Header"/>
            <w:ind w:left="-115"/>
          </w:pPr>
        </w:p>
      </w:tc>
      <w:tc>
        <w:tcPr>
          <w:tcW w:w="3600" w:type="dxa"/>
        </w:tcPr>
        <w:p w14:paraId="12BB8A8C" w14:textId="2B0FB2E7" w:rsidR="36E0D21A" w:rsidRDefault="36E0D21A" w:rsidP="36E0D21A">
          <w:pPr>
            <w:pStyle w:val="Header"/>
            <w:jc w:val="center"/>
          </w:pPr>
        </w:p>
      </w:tc>
      <w:tc>
        <w:tcPr>
          <w:tcW w:w="3600" w:type="dxa"/>
        </w:tcPr>
        <w:p w14:paraId="636401C0" w14:textId="5469353E" w:rsidR="36E0D21A" w:rsidRDefault="36E0D21A" w:rsidP="36E0D21A">
          <w:pPr>
            <w:pStyle w:val="Header"/>
            <w:ind w:right="-115"/>
            <w:jc w:val="right"/>
          </w:pPr>
        </w:p>
      </w:tc>
    </w:tr>
  </w:tbl>
  <w:p w14:paraId="64F8336B" w14:textId="313A93A0" w:rsidR="36E0D21A" w:rsidRDefault="36E0D21A" w:rsidP="36E0D21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D33E56"/>
    <w:multiLevelType w:val="hybridMultilevel"/>
    <w:tmpl w:val="56429BBC"/>
    <w:lvl w:ilvl="0" w:tplc="0BAE7484">
      <w:start w:val="4"/>
      <w:numFmt w:val="decimal"/>
      <w:lvlText w:val="%1"/>
      <w:lvlJc w:val="left"/>
      <w:pPr>
        <w:ind w:left="2745" w:hanging="360"/>
      </w:pPr>
      <w:rPr>
        <w:rFonts w:eastAsiaTheme="minorHAnsi" w:hint="default"/>
        <w:color w:val="auto"/>
      </w:rPr>
    </w:lvl>
    <w:lvl w:ilvl="1" w:tplc="04090019" w:tentative="1">
      <w:start w:val="1"/>
      <w:numFmt w:val="lowerLetter"/>
      <w:lvlText w:val="%2."/>
      <w:lvlJc w:val="left"/>
      <w:pPr>
        <w:ind w:left="3465" w:hanging="360"/>
      </w:pPr>
    </w:lvl>
    <w:lvl w:ilvl="2" w:tplc="0409001B" w:tentative="1">
      <w:start w:val="1"/>
      <w:numFmt w:val="lowerRoman"/>
      <w:lvlText w:val="%3."/>
      <w:lvlJc w:val="right"/>
      <w:pPr>
        <w:ind w:left="4185" w:hanging="180"/>
      </w:pPr>
    </w:lvl>
    <w:lvl w:ilvl="3" w:tplc="0409000F" w:tentative="1">
      <w:start w:val="1"/>
      <w:numFmt w:val="decimal"/>
      <w:lvlText w:val="%4."/>
      <w:lvlJc w:val="left"/>
      <w:pPr>
        <w:ind w:left="4905" w:hanging="360"/>
      </w:pPr>
    </w:lvl>
    <w:lvl w:ilvl="4" w:tplc="04090019" w:tentative="1">
      <w:start w:val="1"/>
      <w:numFmt w:val="lowerLetter"/>
      <w:lvlText w:val="%5."/>
      <w:lvlJc w:val="left"/>
      <w:pPr>
        <w:ind w:left="5625" w:hanging="360"/>
      </w:pPr>
    </w:lvl>
    <w:lvl w:ilvl="5" w:tplc="0409001B" w:tentative="1">
      <w:start w:val="1"/>
      <w:numFmt w:val="lowerRoman"/>
      <w:lvlText w:val="%6."/>
      <w:lvlJc w:val="right"/>
      <w:pPr>
        <w:ind w:left="6345" w:hanging="180"/>
      </w:pPr>
    </w:lvl>
    <w:lvl w:ilvl="6" w:tplc="0409000F" w:tentative="1">
      <w:start w:val="1"/>
      <w:numFmt w:val="decimal"/>
      <w:lvlText w:val="%7."/>
      <w:lvlJc w:val="left"/>
      <w:pPr>
        <w:ind w:left="7065" w:hanging="360"/>
      </w:pPr>
    </w:lvl>
    <w:lvl w:ilvl="7" w:tplc="04090019" w:tentative="1">
      <w:start w:val="1"/>
      <w:numFmt w:val="lowerLetter"/>
      <w:lvlText w:val="%8."/>
      <w:lvlJc w:val="left"/>
      <w:pPr>
        <w:ind w:left="7785" w:hanging="360"/>
      </w:pPr>
    </w:lvl>
    <w:lvl w:ilvl="8" w:tplc="0409001B" w:tentative="1">
      <w:start w:val="1"/>
      <w:numFmt w:val="lowerRoman"/>
      <w:lvlText w:val="%9."/>
      <w:lvlJc w:val="right"/>
      <w:pPr>
        <w:ind w:left="8505" w:hanging="180"/>
      </w:pPr>
    </w:lvl>
  </w:abstractNum>
  <w:abstractNum w:abstractNumId="1" w15:restartNumberingAfterBreak="0">
    <w:nsid w:val="0C65FE53"/>
    <w:multiLevelType w:val="hybridMultilevel"/>
    <w:tmpl w:val="C7105642"/>
    <w:lvl w:ilvl="0" w:tplc="95F8FACE">
      <w:start w:val="1"/>
      <w:numFmt w:val="upperLetter"/>
      <w:lvlText w:val="%1."/>
      <w:lvlJc w:val="left"/>
      <w:pPr>
        <w:ind w:left="720" w:hanging="360"/>
      </w:pPr>
    </w:lvl>
    <w:lvl w:ilvl="1" w:tplc="53A8EFB4">
      <w:start w:val="1"/>
      <w:numFmt w:val="lowerLetter"/>
      <w:lvlText w:val="%2."/>
      <w:lvlJc w:val="left"/>
      <w:pPr>
        <w:ind w:left="1440" w:hanging="360"/>
      </w:pPr>
    </w:lvl>
    <w:lvl w:ilvl="2" w:tplc="4F5E498A">
      <w:start w:val="1"/>
      <w:numFmt w:val="lowerRoman"/>
      <w:lvlText w:val="%3."/>
      <w:lvlJc w:val="right"/>
      <w:pPr>
        <w:ind w:left="2160" w:hanging="180"/>
      </w:pPr>
    </w:lvl>
    <w:lvl w:ilvl="3" w:tplc="9156FDAA">
      <w:start w:val="1"/>
      <w:numFmt w:val="decimal"/>
      <w:lvlText w:val="%4."/>
      <w:lvlJc w:val="left"/>
      <w:pPr>
        <w:ind w:left="2880" w:hanging="360"/>
      </w:pPr>
    </w:lvl>
    <w:lvl w:ilvl="4" w:tplc="2F2C1774">
      <w:start w:val="1"/>
      <w:numFmt w:val="lowerLetter"/>
      <w:lvlText w:val="%5."/>
      <w:lvlJc w:val="left"/>
      <w:pPr>
        <w:ind w:left="3600" w:hanging="360"/>
      </w:pPr>
    </w:lvl>
    <w:lvl w:ilvl="5" w:tplc="FC0E3842">
      <w:start w:val="1"/>
      <w:numFmt w:val="lowerRoman"/>
      <w:lvlText w:val="%6."/>
      <w:lvlJc w:val="right"/>
      <w:pPr>
        <w:ind w:left="4320" w:hanging="180"/>
      </w:pPr>
    </w:lvl>
    <w:lvl w:ilvl="6" w:tplc="83108EE0">
      <w:start w:val="1"/>
      <w:numFmt w:val="decimal"/>
      <w:lvlText w:val="%7."/>
      <w:lvlJc w:val="left"/>
      <w:pPr>
        <w:ind w:left="5040" w:hanging="360"/>
      </w:pPr>
    </w:lvl>
    <w:lvl w:ilvl="7" w:tplc="CF08FB52">
      <w:start w:val="1"/>
      <w:numFmt w:val="lowerLetter"/>
      <w:lvlText w:val="%8."/>
      <w:lvlJc w:val="left"/>
      <w:pPr>
        <w:ind w:left="5760" w:hanging="360"/>
      </w:pPr>
    </w:lvl>
    <w:lvl w:ilvl="8" w:tplc="0556F5E0">
      <w:start w:val="1"/>
      <w:numFmt w:val="lowerRoman"/>
      <w:lvlText w:val="%9."/>
      <w:lvlJc w:val="right"/>
      <w:pPr>
        <w:ind w:left="6480" w:hanging="180"/>
      </w:pPr>
    </w:lvl>
  </w:abstractNum>
  <w:abstractNum w:abstractNumId="2" w15:restartNumberingAfterBreak="0">
    <w:nsid w:val="28E7D333"/>
    <w:multiLevelType w:val="hybridMultilevel"/>
    <w:tmpl w:val="941455D6"/>
    <w:lvl w:ilvl="0" w:tplc="441418E6">
      <w:start w:val="1"/>
      <w:numFmt w:val="upperLetter"/>
      <w:lvlText w:val="%1."/>
      <w:lvlJc w:val="left"/>
      <w:pPr>
        <w:ind w:left="720" w:hanging="360"/>
      </w:pPr>
    </w:lvl>
    <w:lvl w:ilvl="1" w:tplc="A6C69EB0">
      <w:start w:val="1"/>
      <w:numFmt w:val="lowerLetter"/>
      <w:lvlText w:val="%2."/>
      <w:lvlJc w:val="left"/>
      <w:pPr>
        <w:ind w:left="1440" w:hanging="360"/>
      </w:pPr>
    </w:lvl>
    <w:lvl w:ilvl="2" w:tplc="3B8614D8">
      <w:start w:val="1"/>
      <w:numFmt w:val="lowerRoman"/>
      <w:lvlText w:val="%3."/>
      <w:lvlJc w:val="right"/>
      <w:pPr>
        <w:ind w:left="2160" w:hanging="180"/>
      </w:pPr>
    </w:lvl>
    <w:lvl w:ilvl="3" w:tplc="12361A10">
      <w:start w:val="1"/>
      <w:numFmt w:val="decimal"/>
      <w:lvlText w:val="%4."/>
      <w:lvlJc w:val="left"/>
      <w:pPr>
        <w:ind w:left="2880" w:hanging="360"/>
      </w:pPr>
    </w:lvl>
    <w:lvl w:ilvl="4" w:tplc="15BC3F98">
      <w:start w:val="1"/>
      <w:numFmt w:val="lowerLetter"/>
      <w:lvlText w:val="%5."/>
      <w:lvlJc w:val="left"/>
      <w:pPr>
        <w:ind w:left="3600" w:hanging="360"/>
      </w:pPr>
    </w:lvl>
    <w:lvl w:ilvl="5" w:tplc="13227C7A">
      <w:start w:val="1"/>
      <w:numFmt w:val="lowerRoman"/>
      <w:lvlText w:val="%6."/>
      <w:lvlJc w:val="right"/>
      <w:pPr>
        <w:ind w:left="4320" w:hanging="180"/>
      </w:pPr>
    </w:lvl>
    <w:lvl w:ilvl="6" w:tplc="D86683F2">
      <w:start w:val="1"/>
      <w:numFmt w:val="decimal"/>
      <w:lvlText w:val="%7."/>
      <w:lvlJc w:val="left"/>
      <w:pPr>
        <w:ind w:left="5040" w:hanging="360"/>
      </w:pPr>
    </w:lvl>
    <w:lvl w:ilvl="7" w:tplc="56F09B82">
      <w:start w:val="1"/>
      <w:numFmt w:val="lowerLetter"/>
      <w:lvlText w:val="%8."/>
      <w:lvlJc w:val="left"/>
      <w:pPr>
        <w:ind w:left="5760" w:hanging="360"/>
      </w:pPr>
    </w:lvl>
    <w:lvl w:ilvl="8" w:tplc="564041F6">
      <w:start w:val="1"/>
      <w:numFmt w:val="lowerRoman"/>
      <w:lvlText w:val="%9."/>
      <w:lvlJc w:val="right"/>
      <w:pPr>
        <w:ind w:left="6480" w:hanging="180"/>
      </w:pPr>
    </w:lvl>
  </w:abstractNum>
  <w:abstractNum w:abstractNumId="3" w15:restartNumberingAfterBreak="0">
    <w:nsid w:val="62A77EF0"/>
    <w:multiLevelType w:val="hybridMultilevel"/>
    <w:tmpl w:val="6B806D70"/>
    <w:lvl w:ilvl="0" w:tplc="41444826">
      <w:start w:val="4"/>
      <w:numFmt w:val="decimal"/>
      <w:lvlText w:val="%1"/>
      <w:lvlJc w:val="left"/>
      <w:pPr>
        <w:ind w:left="2880" w:hanging="360"/>
      </w:pPr>
      <w:rPr>
        <w:rFonts w:eastAsiaTheme="minorHAnsi" w:hint="default"/>
        <w:color w:val="auto"/>
      </w:r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4" w15:restartNumberingAfterBreak="0">
    <w:nsid w:val="680E283B"/>
    <w:multiLevelType w:val="hybridMultilevel"/>
    <w:tmpl w:val="D0D4CEC6"/>
    <w:lvl w:ilvl="0" w:tplc="37E47818">
      <w:start w:val="1"/>
      <w:numFmt w:val="upperLetter"/>
      <w:lvlText w:val="%1."/>
      <w:lvlJc w:val="left"/>
      <w:pPr>
        <w:ind w:left="72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20358434">
    <w:abstractNumId w:val="1"/>
  </w:num>
  <w:num w:numId="2" w16cid:durableId="1778216326">
    <w:abstractNumId w:val="2"/>
  </w:num>
  <w:num w:numId="3" w16cid:durableId="1036735828">
    <w:abstractNumId w:val="4"/>
  </w:num>
  <w:num w:numId="4" w16cid:durableId="123817694">
    <w:abstractNumId w:val="3"/>
  </w:num>
  <w:num w:numId="5" w16cid:durableId="14019061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F973S933O413M134"/>
    <w:docVar w:name="paperpile-doc-name" w:val="CRC vitamin C and Docetaxel Supplementary JULY 12.docx"/>
    <w:docVar w:name="paperpile-includeDoi" w:val="false"/>
    <w:docVar w:name="paperpile-styleFile" w:val="american-association-for-cancer-research.csl"/>
    <w:docVar w:name="paperpile-styleId" w:val="clinical-cancer-research"/>
    <w:docVar w:name="paperpile-styleLabel" w:val="Clinical Cancer Research"/>
    <w:docVar w:name="paperpile-styleLocale" w:val="en-US"/>
  </w:docVars>
  <w:rsids>
    <w:rsidRoot w:val="00DA3139"/>
    <w:rsid w:val="000025FF"/>
    <w:rsid w:val="00004CD9"/>
    <w:rsid w:val="00005CFB"/>
    <w:rsid w:val="000077B3"/>
    <w:rsid w:val="00011F2B"/>
    <w:rsid w:val="0001215B"/>
    <w:rsid w:val="0001261D"/>
    <w:rsid w:val="00017BD7"/>
    <w:rsid w:val="000221F0"/>
    <w:rsid w:val="000254F1"/>
    <w:rsid w:val="00025D8D"/>
    <w:rsid w:val="00026221"/>
    <w:rsid w:val="0003070E"/>
    <w:rsid w:val="000320BF"/>
    <w:rsid w:val="00033AC7"/>
    <w:rsid w:val="00033C0F"/>
    <w:rsid w:val="00034096"/>
    <w:rsid w:val="00035C8C"/>
    <w:rsid w:val="00043B58"/>
    <w:rsid w:val="00044575"/>
    <w:rsid w:val="0005015E"/>
    <w:rsid w:val="00051586"/>
    <w:rsid w:val="00051D06"/>
    <w:rsid w:val="00052343"/>
    <w:rsid w:val="000525D5"/>
    <w:rsid w:val="00053C06"/>
    <w:rsid w:val="0005439B"/>
    <w:rsid w:val="00060266"/>
    <w:rsid w:val="00060F0A"/>
    <w:rsid w:val="00061D82"/>
    <w:rsid w:val="0006512F"/>
    <w:rsid w:val="00065E88"/>
    <w:rsid w:val="00066F6F"/>
    <w:rsid w:val="00071B39"/>
    <w:rsid w:val="00076B05"/>
    <w:rsid w:val="00076F41"/>
    <w:rsid w:val="00077716"/>
    <w:rsid w:val="00077A75"/>
    <w:rsid w:val="0008128F"/>
    <w:rsid w:val="00081970"/>
    <w:rsid w:val="00083640"/>
    <w:rsid w:val="00083A6B"/>
    <w:rsid w:val="00084159"/>
    <w:rsid w:val="000921A9"/>
    <w:rsid w:val="0009581F"/>
    <w:rsid w:val="0009661C"/>
    <w:rsid w:val="000A15F7"/>
    <w:rsid w:val="000A1652"/>
    <w:rsid w:val="000A299F"/>
    <w:rsid w:val="000A4DA1"/>
    <w:rsid w:val="000A7776"/>
    <w:rsid w:val="000A7854"/>
    <w:rsid w:val="000B144E"/>
    <w:rsid w:val="000B1A4E"/>
    <w:rsid w:val="000B2DB5"/>
    <w:rsid w:val="000B34F4"/>
    <w:rsid w:val="000B3E57"/>
    <w:rsid w:val="000C0D21"/>
    <w:rsid w:val="000C3BFB"/>
    <w:rsid w:val="000C4895"/>
    <w:rsid w:val="000C4A87"/>
    <w:rsid w:val="000D0580"/>
    <w:rsid w:val="000F10FF"/>
    <w:rsid w:val="000F5B01"/>
    <w:rsid w:val="000F75D0"/>
    <w:rsid w:val="001008A3"/>
    <w:rsid w:val="00100E66"/>
    <w:rsid w:val="0010174B"/>
    <w:rsid w:val="00104C9C"/>
    <w:rsid w:val="00107BFA"/>
    <w:rsid w:val="0011494D"/>
    <w:rsid w:val="001151BE"/>
    <w:rsid w:val="001173CD"/>
    <w:rsid w:val="0011750B"/>
    <w:rsid w:val="00120AE4"/>
    <w:rsid w:val="00121F3A"/>
    <w:rsid w:val="0012211E"/>
    <w:rsid w:val="0012292A"/>
    <w:rsid w:val="00122A24"/>
    <w:rsid w:val="00123965"/>
    <w:rsid w:val="00123A28"/>
    <w:rsid w:val="00124796"/>
    <w:rsid w:val="00125EE8"/>
    <w:rsid w:val="001265CD"/>
    <w:rsid w:val="00132BA3"/>
    <w:rsid w:val="0013556C"/>
    <w:rsid w:val="00135DBD"/>
    <w:rsid w:val="0013639A"/>
    <w:rsid w:val="00136821"/>
    <w:rsid w:val="00136DF1"/>
    <w:rsid w:val="00140DDF"/>
    <w:rsid w:val="00142013"/>
    <w:rsid w:val="001421B0"/>
    <w:rsid w:val="0014333B"/>
    <w:rsid w:val="00144ECD"/>
    <w:rsid w:val="00144F8B"/>
    <w:rsid w:val="00150AC3"/>
    <w:rsid w:val="00151B4B"/>
    <w:rsid w:val="00162613"/>
    <w:rsid w:val="00162B04"/>
    <w:rsid w:val="00164E34"/>
    <w:rsid w:val="00164F2C"/>
    <w:rsid w:val="00165507"/>
    <w:rsid w:val="001714E3"/>
    <w:rsid w:val="001727AE"/>
    <w:rsid w:val="001740BB"/>
    <w:rsid w:val="00180380"/>
    <w:rsid w:val="0018187C"/>
    <w:rsid w:val="00181B4B"/>
    <w:rsid w:val="001850E4"/>
    <w:rsid w:val="00185DEB"/>
    <w:rsid w:val="00186A13"/>
    <w:rsid w:val="00187717"/>
    <w:rsid w:val="001912E5"/>
    <w:rsid w:val="0019167C"/>
    <w:rsid w:val="00195EB2"/>
    <w:rsid w:val="001A0564"/>
    <w:rsid w:val="001A3688"/>
    <w:rsid w:val="001A5ABE"/>
    <w:rsid w:val="001A7D10"/>
    <w:rsid w:val="001B09F1"/>
    <w:rsid w:val="001B0ECB"/>
    <w:rsid w:val="001B51A5"/>
    <w:rsid w:val="001B7D9D"/>
    <w:rsid w:val="001B7ECB"/>
    <w:rsid w:val="001C146B"/>
    <w:rsid w:val="001C382E"/>
    <w:rsid w:val="001C45DE"/>
    <w:rsid w:val="001D1699"/>
    <w:rsid w:val="001D18C2"/>
    <w:rsid w:val="001D3570"/>
    <w:rsid w:val="001D48E7"/>
    <w:rsid w:val="001D4B57"/>
    <w:rsid w:val="001E05CD"/>
    <w:rsid w:val="001E1D79"/>
    <w:rsid w:val="001E4CB5"/>
    <w:rsid w:val="001E548C"/>
    <w:rsid w:val="001E7E58"/>
    <w:rsid w:val="001F01A6"/>
    <w:rsid w:val="001F14D8"/>
    <w:rsid w:val="001F1B61"/>
    <w:rsid w:val="001F2D7F"/>
    <w:rsid w:val="001F5E0A"/>
    <w:rsid w:val="001F73F5"/>
    <w:rsid w:val="001F7938"/>
    <w:rsid w:val="00204830"/>
    <w:rsid w:val="00205BC1"/>
    <w:rsid w:val="00214A07"/>
    <w:rsid w:val="0021618B"/>
    <w:rsid w:val="00217BB2"/>
    <w:rsid w:val="002218A3"/>
    <w:rsid w:val="00221F4A"/>
    <w:rsid w:val="0022222B"/>
    <w:rsid w:val="00227BA4"/>
    <w:rsid w:val="0023011E"/>
    <w:rsid w:val="00233A58"/>
    <w:rsid w:val="002356DC"/>
    <w:rsid w:val="002359CB"/>
    <w:rsid w:val="002447E4"/>
    <w:rsid w:val="00246DED"/>
    <w:rsid w:val="00252046"/>
    <w:rsid w:val="0025292A"/>
    <w:rsid w:val="0025416B"/>
    <w:rsid w:val="00255136"/>
    <w:rsid w:val="00255F26"/>
    <w:rsid w:val="002619ED"/>
    <w:rsid w:val="00264D95"/>
    <w:rsid w:val="00270327"/>
    <w:rsid w:val="00272AF0"/>
    <w:rsid w:val="00273DD6"/>
    <w:rsid w:val="00274C50"/>
    <w:rsid w:val="0028014B"/>
    <w:rsid w:val="00281C31"/>
    <w:rsid w:val="00283A34"/>
    <w:rsid w:val="002857DF"/>
    <w:rsid w:val="00290FB3"/>
    <w:rsid w:val="00291814"/>
    <w:rsid w:val="002B3E5A"/>
    <w:rsid w:val="002C6E8C"/>
    <w:rsid w:val="002C7DBC"/>
    <w:rsid w:val="002E0A3F"/>
    <w:rsid w:val="002E4D41"/>
    <w:rsid w:val="002F6F63"/>
    <w:rsid w:val="003003C6"/>
    <w:rsid w:val="00306DD1"/>
    <w:rsid w:val="00307204"/>
    <w:rsid w:val="00313714"/>
    <w:rsid w:val="00313D73"/>
    <w:rsid w:val="0031521B"/>
    <w:rsid w:val="00315D96"/>
    <w:rsid w:val="00320522"/>
    <w:rsid w:val="00322E88"/>
    <w:rsid w:val="00323F4A"/>
    <w:rsid w:val="00326E22"/>
    <w:rsid w:val="00330B88"/>
    <w:rsid w:val="00332AA6"/>
    <w:rsid w:val="00345C7B"/>
    <w:rsid w:val="003505A6"/>
    <w:rsid w:val="003505F0"/>
    <w:rsid w:val="00350B29"/>
    <w:rsid w:val="00351F36"/>
    <w:rsid w:val="00355011"/>
    <w:rsid w:val="00355CE8"/>
    <w:rsid w:val="00357300"/>
    <w:rsid w:val="00357AD1"/>
    <w:rsid w:val="003607CC"/>
    <w:rsid w:val="00363220"/>
    <w:rsid w:val="00363367"/>
    <w:rsid w:val="0036575E"/>
    <w:rsid w:val="00374247"/>
    <w:rsid w:val="00383434"/>
    <w:rsid w:val="00384252"/>
    <w:rsid w:val="0038697B"/>
    <w:rsid w:val="0038745D"/>
    <w:rsid w:val="00387DA3"/>
    <w:rsid w:val="003900C1"/>
    <w:rsid w:val="00392645"/>
    <w:rsid w:val="0039306F"/>
    <w:rsid w:val="00396362"/>
    <w:rsid w:val="00396ACF"/>
    <w:rsid w:val="003A165E"/>
    <w:rsid w:val="003A1FE1"/>
    <w:rsid w:val="003A47D2"/>
    <w:rsid w:val="003A6A94"/>
    <w:rsid w:val="003B0843"/>
    <w:rsid w:val="003B19B1"/>
    <w:rsid w:val="003B5851"/>
    <w:rsid w:val="003C3AA8"/>
    <w:rsid w:val="003C4EC7"/>
    <w:rsid w:val="003C6A53"/>
    <w:rsid w:val="003C6EC7"/>
    <w:rsid w:val="003C790B"/>
    <w:rsid w:val="003D015F"/>
    <w:rsid w:val="003D02E6"/>
    <w:rsid w:val="003D4288"/>
    <w:rsid w:val="003D71E4"/>
    <w:rsid w:val="003D726E"/>
    <w:rsid w:val="003E1E7A"/>
    <w:rsid w:val="003F1704"/>
    <w:rsid w:val="003F5093"/>
    <w:rsid w:val="00401515"/>
    <w:rsid w:val="00412E44"/>
    <w:rsid w:val="00415288"/>
    <w:rsid w:val="00416369"/>
    <w:rsid w:val="0041D8AD"/>
    <w:rsid w:val="00421025"/>
    <w:rsid w:val="00425319"/>
    <w:rsid w:val="00432CC3"/>
    <w:rsid w:val="00441FBB"/>
    <w:rsid w:val="00446876"/>
    <w:rsid w:val="00446CBB"/>
    <w:rsid w:val="004512B9"/>
    <w:rsid w:val="00456AEC"/>
    <w:rsid w:val="00457CF7"/>
    <w:rsid w:val="004619ED"/>
    <w:rsid w:val="0046719F"/>
    <w:rsid w:val="004714AF"/>
    <w:rsid w:val="00475D6A"/>
    <w:rsid w:val="004877A7"/>
    <w:rsid w:val="004907E2"/>
    <w:rsid w:val="004929F3"/>
    <w:rsid w:val="00494712"/>
    <w:rsid w:val="00495717"/>
    <w:rsid w:val="004A0008"/>
    <w:rsid w:val="004A466A"/>
    <w:rsid w:val="004A67DC"/>
    <w:rsid w:val="004A73C6"/>
    <w:rsid w:val="004B737D"/>
    <w:rsid w:val="004C165B"/>
    <w:rsid w:val="004C3CD8"/>
    <w:rsid w:val="004C3CF4"/>
    <w:rsid w:val="004C4675"/>
    <w:rsid w:val="004D2989"/>
    <w:rsid w:val="004D3F39"/>
    <w:rsid w:val="004E04DC"/>
    <w:rsid w:val="004E48DD"/>
    <w:rsid w:val="004E5F56"/>
    <w:rsid w:val="004F1CD5"/>
    <w:rsid w:val="004F33E8"/>
    <w:rsid w:val="004F722E"/>
    <w:rsid w:val="004F72AB"/>
    <w:rsid w:val="0050574C"/>
    <w:rsid w:val="00510D8C"/>
    <w:rsid w:val="00513D4E"/>
    <w:rsid w:val="0052043C"/>
    <w:rsid w:val="00521957"/>
    <w:rsid w:val="00524D91"/>
    <w:rsid w:val="0052663E"/>
    <w:rsid w:val="0052681E"/>
    <w:rsid w:val="00541AB3"/>
    <w:rsid w:val="00544527"/>
    <w:rsid w:val="00544A7B"/>
    <w:rsid w:val="005531E5"/>
    <w:rsid w:val="00554599"/>
    <w:rsid w:val="0056243C"/>
    <w:rsid w:val="0056356D"/>
    <w:rsid w:val="005659A4"/>
    <w:rsid w:val="0056749D"/>
    <w:rsid w:val="00571C8D"/>
    <w:rsid w:val="005721F6"/>
    <w:rsid w:val="005745E9"/>
    <w:rsid w:val="005751FA"/>
    <w:rsid w:val="00576466"/>
    <w:rsid w:val="00580570"/>
    <w:rsid w:val="00580FB9"/>
    <w:rsid w:val="00584505"/>
    <w:rsid w:val="00587B94"/>
    <w:rsid w:val="005932F5"/>
    <w:rsid w:val="00594E24"/>
    <w:rsid w:val="0059642F"/>
    <w:rsid w:val="005A5BCC"/>
    <w:rsid w:val="005A6D78"/>
    <w:rsid w:val="005B1C1A"/>
    <w:rsid w:val="005B3440"/>
    <w:rsid w:val="005B7F72"/>
    <w:rsid w:val="005C036C"/>
    <w:rsid w:val="005C1ED9"/>
    <w:rsid w:val="005C4E42"/>
    <w:rsid w:val="005C62E1"/>
    <w:rsid w:val="005C77FA"/>
    <w:rsid w:val="005D08C2"/>
    <w:rsid w:val="005D0DF5"/>
    <w:rsid w:val="005D18CE"/>
    <w:rsid w:val="005D2801"/>
    <w:rsid w:val="005D3686"/>
    <w:rsid w:val="005E240C"/>
    <w:rsid w:val="005F021B"/>
    <w:rsid w:val="005F053F"/>
    <w:rsid w:val="005F0EE7"/>
    <w:rsid w:val="005F18F3"/>
    <w:rsid w:val="005F493E"/>
    <w:rsid w:val="005F61A2"/>
    <w:rsid w:val="00606328"/>
    <w:rsid w:val="0060A691"/>
    <w:rsid w:val="00610351"/>
    <w:rsid w:val="00612141"/>
    <w:rsid w:val="00612837"/>
    <w:rsid w:val="0061332C"/>
    <w:rsid w:val="006139A4"/>
    <w:rsid w:val="006140C1"/>
    <w:rsid w:val="006143C7"/>
    <w:rsid w:val="006154BD"/>
    <w:rsid w:val="00621C47"/>
    <w:rsid w:val="0062242D"/>
    <w:rsid w:val="00623446"/>
    <w:rsid w:val="00625615"/>
    <w:rsid w:val="0063016C"/>
    <w:rsid w:val="00631665"/>
    <w:rsid w:val="00632134"/>
    <w:rsid w:val="006333E4"/>
    <w:rsid w:val="00634594"/>
    <w:rsid w:val="006345D2"/>
    <w:rsid w:val="00634C0E"/>
    <w:rsid w:val="00636649"/>
    <w:rsid w:val="00636F7F"/>
    <w:rsid w:val="006427E7"/>
    <w:rsid w:val="0064306D"/>
    <w:rsid w:val="00650265"/>
    <w:rsid w:val="00650AF3"/>
    <w:rsid w:val="00655EBE"/>
    <w:rsid w:val="006579AD"/>
    <w:rsid w:val="006601A4"/>
    <w:rsid w:val="006602F6"/>
    <w:rsid w:val="00665635"/>
    <w:rsid w:val="00672DC5"/>
    <w:rsid w:val="00674457"/>
    <w:rsid w:val="006815D1"/>
    <w:rsid w:val="00683B86"/>
    <w:rsid w:val="00683DD5"/>
    <w:rsid w:val="00684FFD"/>
    <w:rsid w:val="00685DD1"/>
    <w:rsid w:val="006872E2"/>
    <w:rsid w:val="00687A3B"/>
    <w:rsid w:val="006918D2"/>
    <w:rsid w:val="00693F45"/>
    <w:rsid w:val="006949E0"/>
    <w:rsid w:val="00695FBC"/>
    <w:rsid w:val="006960FF"/>
    <w:rsid w:val="006977FA"/>
    <w:rsid w:val="006A1887"/>
    <w:rsid w:val="006A3C40"/>
    <w:rsid w:val="006A3DDF"/>
    <w:rsid w:val="006B55EB"/>
    <w:rsid w:val="006B6A00"/>
    <w:rsid w:val="006C2227"/>
    <w:rsid w:val="006C2D8B"/>
    <w:rsid w:val="006C4C06"/>
    <w:rsid w:val="006C6BE5"/>
    <w:rsid w:val="006D12AE"/>
    <w:rsid w:val="006D34BA"/>
    <w:rsid w:val="006D4B3C"/>
    <w:rsid w:val="006D793E"/>
    <w:rsid w:val="006E20A4"/>
    <w:rsid w:val="006E21A3"/>
    <w:rsid w:val="006E43B8"/>
    <w:rsid w:val="006F4DC0"/>
    <w:rsid w:val="00701616"/>
    <w:rsid w:val="00703029"/>
    <w:rsid w:val="007049EC"/>
    <w:rsid w:val="00705D8F"/>
    <w:rsid w:val="00706315"/>
    <w:rsid w:val="00711377"/>
    <w:rsid w:val="007129F8"/>
    <w:rsid w:val="00721307"/>
    <w:rsid w:val="00721EC7"/>
    <w:rsid w:val="00723D7A"/>
    <w:rsid w:val="007256EA"/>
    <w:rsid w:val="007263A7"/>
    <w:rsid w:val="00726DB1"/>
    <w:rsid w:val="00727480"/>
    <w:rsid w:val="00732813"/>
    <w:rsid w:val="00733BBC"/>
    <w:rsid w:val="0073410B"/>
    <w:rsid w:val="00742B45"/>
    <w:rsid w:val="0074335B"/>
    <w:rsid w:val="007435F3"/>
    <w:rsid w:val="00743C6E"/>
    <w:rsid w:val="00752F97"/>
    <w:rsid w:val="00756F73"/>
    <w:rsid w:val="00761917"/>
    <w:rsid w:val="00761CB1"/>
    <w:rsid w:val="007624E4"/>
    <w:rsid w:val="00765FE4"/>
    <w:rsid w:val="00771BEF"/>
    <w:rsid w:val="00772611"/>
    <w:rsid w:val="0077310E"/>
    <w:rsid w:val="00774781"/>
    <w:rsid w:val="0077556C"/>
    <w:rsid w:val="00785CE4"/>
    <w:rsid w:val="00790399"/>
    <w:rsid w:val="0079048F"/>
    <w:rsid w:val="00792118"/>
    <w:rsid w:val="00795AE6"/>
    <w:rsid w:val="007A33F1"/>
    <w:rsid w:val="007A74F1"/>
    <w:rsid w:val="007B004D"/>
    <w:rsid w:val="007B1EE7"/>
    <w:rsid w:val="007C0E30"/>
    <w:rsid w:val="007C2D14"/>
    <w:rsid w:val="007C2D9E"/>
    <w:rsid w:val="007C3018"/>
    <w:rsid w:val="007C312A"/>
    <w:rsid w:val="007C3E7B"/>
    <w:rsid w:val="007C4B05"/>
    <w:rsid w:val="007C4F74"/>
    <w:rsid w:val="007C65C4"/>
    <w:rsid w:val="007D1E17"/>
    <w:rsid w:val="007D2394"/>
    <w:rsid w:val="007D2FDE"/>
    <w:rsid w:val="007D7552"/>
    <w:rsid w:val="007E0C55"/>
    <w:rsid w:val="007E2F99"/>
    <w:rsid w:val="007E53B7"/>
    <w:rsid w:val="007E6680"/>
    <w:rsid w:val="007F1445"/>
    <w:rsid w:val="007F3867"/>
    <w:rsid w:val="007F3DEB"/>
    <w:rsid w:val="007F7B6F"/>
    <w:rsid w:val="00802D90"/>
    <w:rsid w:val="008067E4"/>
    <w:rsid w:val="008112CF"/>
    <w:rsid w:val="008150AC"/>
    <w:rsid w:val="008156D2"/>
    <w:rsid w:val="008168A9"/>
    <w:rsid w:val="00817442"/>
    <w:rsid w:val="008239C3"/>
    <w:rsid w:val="00823B2A"/>
    <w:rsid w:val="0082C748"/>
    <w:rsid w:val="0083140B"/>
    <w:rsid w:val="00831691"/>
    <w:rsid w:val="008319AC"/>
    <w:rsid w:val="00836710"/>
    <w:rsid w:val="00836988"/>
    <w:rsid w:val="00836AFD"/>
    <w:rsid w:val="00837DFE"/>
    <w:rsid w:val="00841A18"/>
    <w:rsid w:val="00841A72"/>
    <w:rsid w:val="00843CAE"/>
    <w:rsid w:val="00844580"/>
    <w:rsid w:val="00853AEB"/>
    <w:rsid w:val="008578AC"/>
    <w:rsid w:val="008600AE"/>
    <w:rsid w:val="00861C08"/>
    <w:rsid w:val="00862707"/>
    <w:rsid w:val="00866482"/>
    <w:rsid w:val="00872DBC"/>
    <w:rsid w:val="008778C5"/>
    <w:rsid w:val="00885AC7"/>
    <w:rsid w:val="00890E9C"/>
    <w:rsid w:val="00892118"/>
    <w:rsid w:val="00894B32"/>
    <w:rsid w:val="00894CF7"/>
    <w:rsid w:val="008957A2"/>
    <w:rsid w:val="00895FF3"/>
    <w:rsid w:val="0089730F"/>
    <w:rsid w:val="00897A3E"/>
    <w:rsid w:val="008A3313"/>
    <w:rsid w:val="008A425D"/>
    <w:rsid w:val="008A5C4B"/>
    <w:rsid w:val="008A6AD1"/>
    <w:rsid w:val="008B2089"/>
    <w:rsid w:val="008B2411"/>
    <w:rsid w:val="008B28D4"/>
    <w:rsid w:val="008B3B72"/>
    <w:rsid w:val="008B4CA0"/>
    <w:rsid w:val="008C0460"/>
    <w:rsid w:val="008C3070"/>
    <w:rsid w:val="008C5055"/>
    <w:rsid w:val="008C53DB"/>
    <w:rsid w:val="008C7BB0"/>
    <w:rsid w:val="008D166F"/>
    <w:rsid w:val="008D42C6"/>
    <w:rsid w:val="008D70DA"/>
    <w:rsid w:val="008E35CB"/>
    <w:rsid w:val="008E446D"/>
    <w:rsid w:val="008E65B9"/>
    <w:rsid w:val="008F0B09"/>
    <w:rsid w:val="008F119A"/>
    <w:rsid w:val="008F72F3"/>
    <w:rsid w:val="008FF91A"/>
    <w:rsid w:val="0090440D"/>
    <w:rsid w:val="00904520"/>
    <w:rsid w:val="00905917"/>
    <w:rsid w:val="00906337"/>
    <w:rsid w:val="0091087F"/>
    <w:rsid w:val="009125B3"/>
    <w:rsid w:val="00913295"/>
    <w:rsid w:val="0091772E"/>
    <w:rsid w:val="009202DB"/>
    <w:rsid w:val="00922142"/>
    <w:rsid w:val="00924B69"/>
    <w:rsid w:val="009340E2"/>
    <w:rsid w:val="0093785B"/>
    <w:rsid w:val="00941BD2"/>
    <w:rsid w:val="009520F3"/>
    <w:rsid w:val="00952314"/>
    <w:rsid w:val="009533DF"/>
    <w:rsid w:val="009543DD"/>
    <w:rsid w:val="0095468A"/>
    <w:rsid w:val="00954B3D"/>
    <w:rsid w:val="00957ECB"/>
    <w:rsid w:val="00957F9C"/>
    <w:rsid w:val="0096033F"/>
    <w:rsid w:val="00961435"/>
    <w:rsid w:val="00961874"/>
    <w:rsid w:val="0096385D"/>
    <w:rsid w:val="009649FB"/>
    <w:rsid w:val="00965EF9"/>
    <w:rsid w:val="00967133"/>
    <w:rsid w:val="009720F9"/>
    <w:rsid w:val="009725C8"/>
    <w:rsid w:val="00972CED"/>
    <w:rsid w:val="00976347"/>
    <w:rsid w:val="00977FBD"/>
    <w:rsid w:val="0098670D"/>
    <w:rsid w:val="00986F1B"/>
    <w:rsid w:val="00994949"/>
    <w:rsid w:val="009A79CA"/>
    <w:rsid w:val="009B0C4B"/>
    <w:rsid w:val="009B0E9A"/>
    <w:rsid w:val="009B1C8E"/>
    <w:rsid w:val="009B408E"/>
    <w:rsid w:val="009B6C58"/>
    <w:rsid w:val="009B6D5A"/>
    <w:rsid w:val="009B71BF"/>
    <w:rsid w:val="009C510D"/>
    <w:rsid w:val="009C7FF5"/>
    <w:rsid w:val="009D4E45"/>
    <w:rsid w:val="009D7667"/>
    <w:rsid w:val="009E1707"/>
    <w:rsid w:val="009E21E5"/>
    <w:rsid w:val="009E33A8"/>
    <w:rsid w:val="009E67F6"/>
    <w:rsid w:val="009E7323"/>
    <w:rsid w:val="009F500D"/>
    <w:rsid w:val="00A00954"/>
    <w:rsid w:val="00A022FF"/>
    <w:rsid w:val="00A0264F"/>
    <w:rsid w:val="00A02A4F"/>
    <w:rsid w:val="00A06A49"/>
    <w:rsid w:val="00A06E4F"/>
    <w:rsid w:val="00A106BC"/>
    <w:rsid w:val="00A11E10"/>
    <w:rsid w:val="00A12021"/>
    <w:rsid w:val="00A134A3"/>
    <w:rsid w:val="00A13BFF"/>
    <w:rsid w:val="00A152E2"/>
    <w:rsid w:val="00A21C54"/>
    <w:rsid w:val="00A2541E"/>
    <w:rsid w:val="00A25CC8"/>
    <w:rsid w:val="00A3169F"/>
    <w:rsid w:val="00A316FE"/>
    <w:rsid w:val="00A331C1"/>
    <w:rsid w:val="00A347F6"/>
    <w:rsid w:val="00A35293"/>
    <w:rsid w:val="00A368B0"/>
    <w:rsid w:val="00A40D66"/>
    <w:rsid w:val="00A43284"/>
    <w:rsid w:val="00A4479A"/>
    <w:rsid w:val="00A47F84"/>
    <w:rsid w:val="00A53547"/>
    <w:rsid w:val="00A541C3"/>
    <w:rsid w:val="00A54FF4"/>
    <w:rsid w:val="00A56849"/>
    <w:rsid w:val="00A61C86"/>
    <w:rsid w:val="00A643E4"/>
    <w:rsid w:val="00A65225"/>
    <w:rsid w:val="00A67301"/>
    <w:rsid w:val="00A6770F"/>
    <w:rsid w:val="00A6C17F"/>
    <w:rsid w:val="00A70233"/>
    <w:rsid w:val="00A7302C"/>
    <w:rsid w:val="00A74AE3"/>
    <w:rsid w:val="00A75A31"/>
    <w:rsid w:val="00A8044C"/>
    <w:rsid w:val="00A8249B"/>
    <w:rsid w:val="00A91210"/>
    <w:rsid w:val="00A912F2"/>
    <w:rsid w:val="00A91372"/>
    <w:rsid w:val="00A915FD"/>
    <w:rsid w:val="00A91D58"/>
    <w:rsid w:val="00A95CB6"/>
    <w:rsid w:val="00A961EB"/>
    <w:rsid w:val="00AA0639"/>
    <w:rsid w:val="00AA1EB2"/>
    <w:rsid w:val="00AA2C1F"/>
    <w:rsid w:val="00AA63A9"/>
    <w:rsid w:val="00AB07AF"/>
    <w:rsid w:val="00AB0E18"/>
    <w:rsid w:val="00AB2537"/>
    <w:rsid w:val="00AB31FD"/>
    <w:rsid w:val="00AB3860"/>
    <w:rsid w:val="00AB5272"/>
    <w:rsid w:val="00AC0937"/>
    <w:rsid w:val="00AC3E5D"/>
    <w:rsid w:val="00AC5D35"/>
    <w:rsid w:val="00AC9B5E"/>
    <w:rsid w:val="00AD0925"/>
    <w:rsid w:val="00AD414A"/>
    <w:rsid w:val="00AD5F00"/>
    <w:rsid w:val="00AD7B62"/>
    <w:rsid w:val="00AF0B14"/>
    <w:rsid w:val="00AF1044"/>
    <w:rsid w:val="00AF19D0"/>
    <w:rsid w:val="00AF3D72"/>
    <w:rsid w:val="00B025DA"/>
    <w:rsid w:val="00B0375B"/>
    <w:rsid w:val="00B0729C"/>
    <w:rsid w:val="00B1023B"/>
    <w:rsid w:val="00B11DF3"/>
    <w:rsid w:val="00B13DBC"/>
    <w:rsid w:val="00B13F3A"/>
    <w:rsid w:val="00B14A2B"/>
    <w:rsid w:val="00B23FBF"/>
    <w:rsid w:val="00B265AB"/>
    <w:rsid w:val="00B3177C"/>
    <w:rsid w:val="00B41204"/>
    <w:rsid w:val="00B446AD"/>
    <w:rsid w:val="00B54A39"/>
    <w:rsid w:val="00B60B32"/>
    <w:rsid w:val="00B60F26"/>
    <w:rsid w:val="00B6126A"/>
    <w:rsid w:val="00B626D8"/>
    <w:rsid w:val="00B63B7A"/>
    <w:rsid w:val="00B63ED0"/>
    <w:rsid w:val="00B64F20"/>
    <w:rsid w:val="00B65455"/>
    <w:rsid w:val="00B70B78"/>
    <w:rsid w:val="00B71AA2"/>
    <w:rsid w:val="00B7263E"/>
    <w:rsid w:val="00B769D4"/>
    <w:rsid w:val="00B76B02"/>
    <w:rsid w:val="00B77C86"/>
    <w:rsid w:val="00B77DC1"/>
    <w:rsid w:val="00B800CF"/>
    <w:rsid w:val="00B863FB"/>
    <w:rsid w:val="00B87257"/>
    <w:rsid w:val="00B92CBA"/>
    <w:rsid w:val="00B93066"/>
    <w:rsid w:val="00BA2C55"/>
    <w:rsid w:val="00BA2C7C"/>
    <w:rsid w:val="00BA5C06"/>
    <w:rsid w:val="00BA607D"/>
    <w:rsid w:val="00BA6F2A"/>
    <w:rsid w:val="00BA74C2"/>
    <w:rsid w:val="00BB0D62"/>
    <w:rsid w:val="00BB3D0A"/>
    <w:rsid w:val="00BB7255"/>
    <w:rsid w:val="00BC0F0C"/>
    <w:rsid w:val="00BC41AF"/>
    <w:rsid w:val="00BD3D2A"/>
    <w:rsid w:val="00BD49C6"/>
    <w:rsid w:val="00BD5959"/>
    <w:rsid w:val="00BD794F"/>
    <w:rsid w:val="00BE3EFC"/>
    <w:rsid w:val="00BF21F0"/>
    <w:rsid w:val="00BF5A26"/>
    <w:rsid w:val="00C04C06"/>
    <w:rsid w:val="00C055D8"/>
    <w:rsid w:val="00C0593B"/>
    <w:rsid w:val="00C05D3B"/>
    <w:rsid w:val="00C05FC4"/>
    <w:rsid w:val="00C07C36"/>
    <w:rsid w:val="00C14A7E"/>
    <w:rsid w:val="00C153D2"/>
    <w:rsid w:val="00C158F8"/>
    <w:rsid w:val="00C16D88"/>
    <w:rsid w:val="00C22CFB"/>
    <w:rsid w:val="00C22DEA"/>
    <w:rsid w:val="00C25CD8"/>
    <w:rsid w:val="00C34C09"/>
    <w:rsid w:val="00C34CF4"/>
    <w:rsid w:val="00C40120"/>
    <w:rsid w:val="00C45913"/>
    <w:rsid w:val="00C50D0F"/>
    <w:rsid w:val="00C51081"/>
    <w:rsid w:val="00C51683"/>
    <w:rsid w:val="00C55144"/>
    <w:rsid w:val="00C56FF6"/>
    <w:rsid w:val="00C631AF"/>
    <w:rsid w:val="00C632BD"/>
    <w:rsid w:val="00C63F5A"/>
    <w:rsid w:val="00C67662"/>
    <w:rsid w:val="00C67ED0"/>
    <w:rsid w:val="00C8067B"/>
    <w:rsid w:val="00C82561"/>
    <w:rsid w:val="00C83FB9"/>
    <w:rsid w:val="00C84DDA"/>
    <w:rsid w:val="00C85CBF"/>
    <w:rsid w:val="00C8743A"/>
    <w:rsid w:val="00C9737A"/>
    <w:rsid w:val="00C97F08"/>
    <w:rsid w:val="00CA01CD"/>
    <w:rsid w:val="00CA2207"/>
    <w:rsid w:val="00CA254A"/>
    <w:rsid w:val="00CA2B6A"/>
    <w:rsid w:val="00CA38E5"/>
    <w:rsid w:val="00CA4EA8"/>
    <w:rsid w:val="00CB128B"/>
    <w:rsid w:val="00CB4F9E"/>
    <w:rsid w:val="00CB6E15"/>
    <w:rsid w:val="00CB78A3"/>
    <w:rsid w:val="00CC1F67"/>
    <w:rsid w:val="00CD76C0"/>
    <w:rsid w:val="00CD7EF8"/>
    <w:rsid w:val="00CE5C3F"/>
    <w:rsid w:val="00CF310A"/>
    <w:rsid w:val="00D02AE0"/>
    <w:rsid w:val="00D02F94"/>
    <w:rsid w:val="00D0323E"/>
    <w:rsid w:val="00D03831"/>
    <w:rsid w:val="00D1034E"/>
    <w:rsid w:val="00D123C2"/>
    <w:rsid w:val="00D14D1F"/>
    <w:rsid w:val="00D14F30"/>
    <w:rsid w:val="00D1509D"/>
    <w:rsid w:val="00D24621"/>
    <w:rsid w:val="00D24FA1"/>
    <w:rsid w:val="00D266D8"/>
    <w:rsid w:val="00D32C78"/>
    <w:rsid w:val="00D33977"/>
    <w:rsid w:val="00D35FB2"/>
    <w:rsid w:val="00D40729"/>
    <w:rsid w:val="00D407F6"/>
    <w:rsid w:val="00D432AF"/>
    <w:rsid w:val="00D43367"/>
    <w:rsid w:val="00D52AD3"/>
    <w:rsid w:val="00D54C60"/>
    <w:rsid w:val="00D61EAA"/>
    <w:rsid w:val="00D668CE"/>
    <w:rsid w:val="00D71505"/>
    <w:rsid w:val="00D72892"/>
    <w:rsid w:val="00D728BB"/>
    <w:rsid w:val="00D76C9C"/>
    <w:rsid w:val="00D82E39"/>
    <w:rsid w:val="00D85BB0"/>
    <w:rsid w:val="00D86D28"/>
    <w:rsid w:val="00D96236"/>
    <w:rsid w:val="00DA1F17"/>
    <w:rsid w:val="00DA2068"/>
    <w:rsid w:val="00DA3139"/>
    <w:rsid w:val="00DA3CD4"/>
    <w:rsid w:val="00DA665F"/>
    <w:rsid w:val="00DA7368"/>
    <w:rsid w:val="00DB0C95"/>
    <w:rsid w:val="00DB269A"/>
    <w:rsid w:val="00DB44E7"/>
    <w:rsid w:val="00DB6780"/>
    <w:rsid w:val="00DB71BD"/>
    <w:rsid w:val="00DC05EE"/>
    <w:rsid w:val="00DC0A5D"/>
    <w:rsid w:val="00DC227B"/>
    <w:rsid w:val="00DC2722"/>
    <w:rsid w:val="00DC49F2"/>
    <w:rsid w:val="00DC696D"/>
    <w:rsid w:val="00DD6FCA"/>
    <w:rsid w:val="00DF05C0"/>
    <w:rsid w:val="00DF18B6"/>
    <w:rsid w:val="00DF6CA6"/>
    <w:rsid w:val="00E009E4"/>
    <w:rsid w:val="00E044EF"/>
    <w:rsid w:val="00E07F56"/>
    <w:rsid w:val="00E113DD"/>
    <w:rsid w:val="00E161C7"/>
    <w:rsid w:val="00E16BC8"/>
    <w:rsid w:val="00E20369"/>
    <w:rsid w:val="00E21B58"/>
    <w:rsid w:val="00E22299"/>
    <w:rsid w:val="00E265AF"/>
    <w:rsid w:val="00E32B94"/>
    <w:rsid w:val="00E32CB8"/>
    <w:rsid w:val="00E41B2E"/>
    <w:rsid w:val="00E43357"/>
    <w:rsid w:val="00E44B30"/>
    <w:rsid w:val="00E45D25"/>
    <w:rsid w:val="00E46AD8"/>
    <w:rsid w:val="00E5163A"/>
    <w:rsid w:val="00E52485"/>
    <w:rsid w:val="00E539E1"/>
    <w:rsid w:val="00E53E00"/>
    <w:rsid w:val="00E54F3D"/>
    <w:rsid w:val="00E566CC"/>
    <w:rsid w:val="00E57247"/>
    <w:rsid w:val="00E62662"/>
    <w:rsid w:val="00E645CF"/>
    <w:rsid w:val="00E67A5D"/>
    <w:rsid w:val="00E71B68"/>
    <w:rsid w:val="00E71E2C"/>
    <w:rsid w:val="00E73A32"/>
    <w:rsid w:val="00E75999"/>
    <w:rsid w:val="00E7787D"/>
    <w:rsid w:val="00E82511"/>
    <w:rsid w:val="00E86392"/>
    <w:rsid w:val="00E91A4F"/>
    <w:rsid w:val="00E92865"/>
    <w:rsid w:val="00E93AC7"/>
    <w:rsid w:val="00E96065"/>
    <w:rsid w:val="00E97CCF"/>
    <w:rsid w:val="00EA0D28"/>
    <w:rsid w:val="00EA1538"/>
    <w:rsid w:val="00EA1EA5"/>
    <w:rsid w:val="00EB5301"/>
    <w:rsid w:val="00EB6002"/>
    <w:rsid w:val="00EC2F85"/>
    <w:rsid w:val="00EC3AB9"/>
    <w:rsid w:val="00EC4B0C"/>
    <w:rsid w:val="00EC5E28"/>
    <w:rsid w:val="00ED415F"/>
    <w:rsid w:val="00ED4B09"/>
    <w:rsid w:val="00ED56DD"/>
    <w:rsid w:val="00ED72CC"/>
    <w:rsid w:val="00EE1FC8"/>
    <w:rsid w:val="00EE770D"/>
    <w:rsid w:val="00EF0087"/>
    <w:rsid w:val="00EF094F"/>
    <w:rsid w:val="00EF0D20"/>
    <w:rsid w:val="00EF1604"/>
    <w:rsid w:val="00EF2D40"/>
    <w:rsid w:val="00F021F1"/>
    <w:rsid w:val="00F0293C"/>
    <w:rsid w:val="00F04302"/>
    <w:rsid w:val="00F06FC5"/>
    <w:rsid w:val="00F07CB7"/>
    <w:rsid w:val="00F136B4"/>
    <w:rsid w:val="00F174BA"/>
    <w:rsid w:val="00F20CFB"/>
    <w:rsid w:val="00F218C5"/>
    <w:rsid w:val="00F233A8"/>
    <w:rsid w:val="00F23929"/>
    <w:rsid w:val="00F24A46"/>
    <w:rsid w:val="00F2666A"/>
    <w:rsid w:val="00F358F9"/>
    <w:rsid w:val="00F36C88"/>
    <w:rsid w:val="00F43A5E"/>
    <w:rsid w:val="00F50BD2"/>
    <w:rsid w:val="00F52328"/>
    <w:rsid w:val="00F5588A"/>
    <w:rsid w:val="00F56064"/>
    <w:rsid w:val="00F566FC"/>
    <w:rsid w:val="00F614CB"/>
    <w:rsid w:val="00F62F9B"/>
    <w:rsid w:val="00F65DDB"/>
    <w:rsid w:val="00F664DD"/>
    <w:rsid w:val="00F73F07"/>
    <w:rsid w:val="00F75B53"/>
    <w:rsid w:val="00F8060E"/>
    <w:rsid w:val="00F954B7"/>
    <w:rsid w:val="00F961F6"/>
    <w:rsid w:val="00FA0D93"/>
    <w:rsid w:val="00FA12F1"/>
    <w:rsid w:val="00FA59A3"/>
    <w:rsid w:val="00FB04B7"/>
    <w:rsid w:val="00FB0F1A"/>
    <w:rsid w:val="00FB1DF3"/>
    <w:rsid w:val="00FB4FA6"/>
    <w:rsid w:val="00FB5577"/>
    <w:rsid w:val="00FC000D"/>
    <w:rsid w:val="00FC2533"/>
    <w:rsid w:val="00FC5162"/>
    <w:rsid w:val="00FC561D"/>
    <w:rsid w:val="00FD56D2"/>
    <w:rsid w:val="00FD5E7E"/>
    <w:rsid w:val="00FD6354"/>
    <w:rsid w:val="00FE330D"/>
    <w:rsid w:val="00FE4F7A"/>
    <w:rsid w:val="00FE5386"/>
    <w:rsid w:val="00FF57F8"/>
    <w:rsid w:val="00FF6BAC"/>
    <w:rsid w:val="01223324"/>
    <w:rsid w:val="013055E5"/>
    <w:rsid w:val="013BFC3E"/>
    <w:rsid w:val="014EB561"/>
    <w:rsid w:val="0161181B"/>
    <w:rsid w:val="0161DF50"/>
    <w:rsid w:val="01685025"/>
    <w:rsid w:val="01818BE9"/>
    <w:rsid w:val="020D3216"/>
    <w:rsid w:val="021FC828"/>
    <w:rsid w:val="02437D8A"/>
    <w:rsid w:val="0249E11E"/>
    <w:rsid w:val="0254140F"/>
    <w:rsid w:val="0258D46A"/>
    <w:rsid w:val="02947A62"/>
    <w:rsid w:val="029EEC30"/>
    <w:rsid w:val="02D541C1"/>
    <w:rsid w:val="02EE68A1"/>
    <w:rsid w:val="0346D2CB"/>
    <w:rsid w:val="035BC466"/>
    <w:rsid w:val="0362F8DD"/>
    <w:rsid w:val="037E199E"/>
    <w:rsid w:val="03B35C03"/>
    <w:rsid w:val="03CEC5FA"/>
    <w:rsid w:val="03E487A2"/>
    <w:rsid w:val="03F497D4"/>
    <w:rsid w:val="04058530"/>
    <w:rsid w:val="042F5F90"/>
    <w:rsid w:val="04789173"/>
    <w:rsid w:val="0482AE96"/>
    <w:rsid w:val="050CA03A"/>
    <w:rsid w:val="0517F19B"/>
    <w:rsid w:val="052A3111"/>
    <w:rsid w:val="0556386B"/>
    <w:rsid w:val="055D59A8"/>
    <w:rsid w:val="0572D1CD"/>
    <w:rsid w:val="05765C55"/>
    <w:rsid w:val="05A94E38"/>
    <w:rsid w:val="05AA3BE9"/>
    <w:rsid w:val="05BD2B72"/>
    <w:rsid w:val="05C91A84"/>
    <w:rsid w:val="05CAA6C7"/>
    <w:rsid w:val="05FD8318"/>
    <w:rsid w:val="0608BD4A"/>
    <w:rsid w:val="0614F0E0"/>
    <w:rsid w:val="0626718C"/>
    <w:rsid w:val="06455CD2"/>
    <w:rsid w:val="064E636C"/>
    <w:rsid w:val="066BE34D"/>
    <w:rsid w:val="0673411A"/>
    <w:rsid w:val="06808495"/>
    <w:rsid w:val="06830ABF"/>
    <w:rsid w:val="0686CB52"/>
    <w:rsid w:val="0697E12E"/>
    <w:rsid w:val="069A98F6"/>
    <w:rsid w:val="069C7148"/>
    <w:rsid w:val="06DBE216"/>
    <w:rsid w:val="070F15D9"/>
    <w:rsid w:val="07103D61"/>
    <w:rsid w:val="073E4643"/>
    <w:rsid w:val="07729BEC"/>
    <w:rsid w:val="0773CBEF"/>
    <w:rsid w:val="07A45496"/>
    <w:rsid w:val="07A5B099"/>
    <w:rsid w:val="07C13144"/>
    <w:rsid w:val="07F09D99"/>
    <w:rsid w:val="07FB00AE"/>
    <w:rsid w:val="080AECE8"/>
    <w:rsid w:val="08409BA4"/>
    <w:rsid w:val="0869B52B"/>
    <w:rsid w:val="089881A1"/>
    <w:rsid w:val="08ADDAEC"/>
    <w:rsid w:val="08B9C0EA"/>
    <w:rsid w:val="08CC0B75"/>
    <w:rsid w:val="08E664F4"/>
    <w:rsid w:val="08EC73B2"/>
    <w:rsid w:val="09056CB1"/>
    <w:rsid w:val="090F92B6"/>
    <w:rsid w:val="091C2F12"/>
    <w:rsid w:val="0926E528"/>
    <w:rsid w:val="09283C33"/>
    <w:rsid w:val="0929370D"/>
    <w:rsid w:val="09310BD9"/>
    <w:rsid w:val="096843F2"/>
    <w:rsid w:val="09A54A77"/>
    <w:rsid w:val="09E544A8"/>
    <w:rsid w:val="0A026B54"/>
    <w:rsid w:val="0A08560D"/>
    <w:rsid w:val="0A09B339"/>
    <w:rsid w:val="0A0BB684"/>
    <w:rsid w:val="0A3008FE"/>
    <w:rsid w:val="0A49AB4D"/>
    <w:rsid w:val="0A66ADAB"/>
    <w:rsid w:val="0A6867FC"/>
    <w:rsid w:val="0A7A5142"/>
    <w:rsid w:val="0A899DD7"/>
    <w:rsid w:val="0AA4792D"/>
    <w:rsid w:val="0ABBA58E"/>
    <w:rsid w:val="0AF04DB6"/>
    <w:rsid w:val="0B1A5C94"/>
    <w:rsid w:val="0B30B4DA"/>
    <w:rsid w:val="0B535057"/>
    <w:rsid w:val="0B6DC394"/>
    <w:rsid w:val="0BB398F4"/>
    <w:rsid w:val="0BB9C860"/>
    <w:rsid w:val="0BEF4F64"/>
    <w:rsid w:val="0C00C267"/>
    <w:rsid w:val="0C13651B"/>
    <w:rsid w:val="0C57EE73"/>
    <w:rsid w:val="0C710424"/>
    <w:rsid w:val="0C734F31"/>
    <w:rsid w:val="0CDBD8FD"/>
    <w:rsid w:val="0CEEDE96"/>
    <w:rsid w:val="0CFF3A88"/>
    <w:rsid w:val="0D12882B"/>
    <w:rsid w:val="0D299152"/>
    <w:rsid w:val="0D2B7F6B"/>
    <w:rsid w:val="0D341FAD"/>
    <w:rsid w:val="0D65F6B2"/>
    <w:rsid w:val="0D858C5D"/>
    <w:rsid w:val="0D8F7055"/>
    <w:rsid w:val="0D910825"/>
    <w:rsid w:val="0DB7BA41"/>
    <w:rsid w:val="0E0359D2"/>
    <w:rsid w:val="0E0761F6"/>
    <w:rsid w:val="0E505AEA"/>
    <w:rsid w:val="0E9B0AE9"/>
    <w:rsid w:val="0E9D292C"/>
    <w:rsid w:val="0EB42FFE"/>
    <w:rsid w:val="0EE416AE"/>
    <w:rsid w:val="0EE77D4A"/>
    <w:rsid w:val="0EFABBEB"/>
    <w:rsid w:val="0F209215"/>
    <w:rsid w:val="0F4A34DF"/>
    <w:rsid w:val="0F5A4913"/>
    <w:rsid w:val="0F5B850A"/>
    <w:rsid w:val="0F63A330"/>
    <w:rsid w:val="0F95F3A4"/>
    <w:rsid w:val="0FB0A09B"/>
    <w:rsid w:val="0FCF04E7"/>
    <w:rsid w:val="0FE217A7"/>
    <w:rsid w:val="0FEA82D6"/>
    <w:rsid w:val="100E3E7E"/>
    <w:rsid w:val="105EAB69"/>
    <w:rsid w:val="1065C940"/>
    <w:rsid w:val="10B0A973"/>
    <w:rsid w:val="10C4D2CF"/>
    <w:rsid w:val="10E5530C"/>
    <w:rsid w:val="1165D588"/>
    <w:rsid w:val="116AB49C"/>
    <w:rsid w:val="119D6753"/>
    <w:rsid w:val="11C8201C"/>
    <w:rsid w:val="11F9E033"/>
    <w:rsid w:val="12079BBC"/>
    <w:rsid w:val="12122490"/>
    <w:rsid w:val="12476DA7"/>
    <w:rsid w:val="128C53CF"/>
    <w:rsid w:val="129C1806"/>
    <w:rsid w:val="12A396EC"/>
    <w:rsid w:val="12BDEE9F"/>
    <w:rsid w:val="12E07908"/>
    <w:rsid w:val="12F135E8"/>
    <w:rsid w:val="12F2422E"/>
    <w:rsid w:val="12FB2F00"/>
    <w:rsid w:val="12FF46A3"/>
    <w:rsid w:val="1312E0FF"/>
    <w:rsid w:val="13643900"/>
    <w:rsid w:val="138B12C4"/>
    <w:rsid w:val="139F3755"/>
    <w:rsid w:val="13AC4A37"/>
    <w:rsid w:val="13ACDD43"/>
    <w:rsid w:val="13F4860B"/>
    <w:rsid w:val="146A4DCC"/>
    <w:rsid w:val="1490204D"/>
    <w:rsid w:val="149A956F"/>
    <w:rsid w:val="14AF03C9"/>
    <w:rsid w:val="14D18782"/>
    <w:rsid w:val="14F7C573"/>
    <w:rsid w:val="15051F34"/>
    <w:rsid w:val="150F9900"/>
    <w:rsid w:val="15473198"/>
    <w:rsid w:val="154F1954"/>
    <w:rsid w:val="1551C646"/>
    <w:rsid w:val="1557D5E0"/>
    <w:rsid w:val="155C0264"/>
    <w:rsid w:val="157BB904"/>
    <w:rsid w:val="15ABC14A"/>
    <w:rsid w:val="15C51599"/>
    <w:rsid w:val="15E2B0DD"/>
    <w:rsid w:val="15F95A46"/>
    <w:rsid w:val="15FD9C78"/>
    <w:rsid w:val="162DD1F3"/>
    <w:rsid w:val="1633EB56"/>
    <w:rsid w:val="163F44D4"/>
    <w:rsid w:val="1659C45A"/>
    <w:rsid w:val="1692B31C"/>
    <w:rsid w:val="16F00935"/>
    <w:rsid w:val="17022A54"/>
    <w:rsid w:val="1735B51E"/>
    <w:rsid w:val="1738B07C"/>
    <w:rsid w:val="1782FC35"/>
    <w:rsid w:val="1790AD3C"/>
    <w:rsid w:val="17A9E453"/>
    <w:rsid w:val="17BDA8B9"/>
    <w:rsid w:val="17C7A0D3"/>
    <w:rsid w:val="17E9BC6A"/>
    <w:rsid w:val="1805C89E"/>
    <w:rsid w:val="1855A945"/>
    <w:rsid w:val="185A0E23"/>
    <w:rsid w:val="187DF1E8"/>
    <w:rsid w:val="18A7372F"/>
    <w:rsid w:val="18C6B971"/>
    <w:rsid w:val="18DDD62F"/>
    <w:rsid w:val="18ED9153"/>
    <w:rsid w:val="193080B2"/>
    <w:rsid w:val="19A09DB7"/>
    <w:rsid w:val="19E17B57"/>
    <w:rsid w:val="19E3EF46"/>
    <w:rsid w:val="1A00E50F"/>
    <w:rsid w:val="1A2AF30D"/>
    <w:rsid w:val="1A3A43C7"/>
    <w:rsid w:val="1A63C78F"/>
    <w:rsid w:val="1A6A7B4F"/>
    <w:rsid w:val="1A6E548E"/>
    <w:rsid w:val="1A714D1E"/>
    <w:rsid w:val="1A888F0F"/>
    <w:rsid w:val="1ABD8A91"/>
    <w:rsid w:val="1AC15084"/>
    <w:rsid w:val="1ADC211E"/>
    <w:rsid w:val="1B3A3CD9"/>
    <w:rsid w:val="1B3BB27C"/>
    <w:rsid w:val="1B476DD4"/>
    <w:rsid w:val="1B96FF2F"/>
    <w:rsid w:val="1BB45B04"/>
    <w:rsid w:val="1BDDC247"/>
    <w:rsid w:val="1BFF97F0"/>
    <w:rsid w:val="1C0DEFB5"/>
    <w:rsid w:val="1C1229D7"/>
    <w:rsid w:val="1C265EF5"/>
    <w:rsid w:val="1C4397AA"/>
    <w:rsid w:val="1C7BE544"/>
    <w:rsid w:val="1C87F265"/>
    <w:rsid w:val="1CA497F2"/>
    <w:rsid w:val="1CA7CE6C"/>
    <w:rsid w:val="1CCAA726"/>
    <w:rsid w:val="1D66A0E4"/>
    <w:rsid w:val="1D883E45"/>
    <w:rsid w:val="1D9B6851"/>
    <w:rsid w:val="1DAC4067"/>
    <w:rsid w:val="1DDDD55C"/>
    <w:rsid w:val="1DEC38EB"/>
    <w:rsid w:val="1DF5855E"/>
    <w:rsid w:val="1E24D629"/>
    <w:rsid w:val="1E33F263"/>
    <w:rsid w:val="1E5C8849"/>
    <w:rsid w:val="1E6FBB89"/>
    <w:rsid w:val="1E7602E7"/>
    <w:rsid w:val="1E950682"/>
    <w:rsid w:val="1EADBE4A"/>
    <w:rsid w:val="1EAEF64D"/>
    <w:rsid w:val="1EDB05ED"/>
    <w:rsid w:val="1F0398F1"/>
    <w:rsid w:val="1F266593"/>
    <w:rsid w:val="1F3738B2"/>
    <w:rsid w:val="1F465395"/>
    <w:rsid w:val="1F4DBEA2"/>
    <w:rsid w:val="1F50610F"/>
    <w:rsid w:val="1F54E854"/>
    <w:rsid w:val="1F87AB7A"/>
    <w:rsid w:val="1FA91414"/>
    <w:rsid w:val="1FB472BE"/>
    <w:rsid w:val="1FB8ADBC"/>
    <w:rsid w:val="1FF30C1A"/>
    <w:rsid w:val="1FF4259E"/>
    <w:rsid w:val="2038789E"/>
    <w:rsid w:val="207E5024"/>
    <w:rsid w:val="2099B134"/>
    <w:rsid w:val="20A8C5EA"/>
    <w:rsid w:val="20C22D16"/>
    <w:rsid w:val="20DAF699"/>
    <w:rsid w:val="21448F77"/>
    <w:rsid w:val="214DA8E8"/>
    <w:rsid w:val="214E6A6F"/>
    <w:rsid w:val="215AB162"/>
    <w:rsid w:val="2180C182"/>
    <w:rsid w:val="21D3B1FF"/>
    <w:rsid w:val="22040D58"/>
    <w:rsid w:val="220B1614"/>
    <w:rsid w:val="2225FD38"/>
    <w:rsid w:val="2239A466"/>
    <w:rsid w:val="224B1B00"/>
    <w:rsid w:val="2276C6FA"/>
    <w:rsid w:val="227AF576"/>
    <w:rsid w:val="227DF457"/>
    <w:rsid w:val="22B6F4F4"/>
    <w:rsid w:val="2363F090"/>
    <w:rsid w:val="239F4826"/>
    <w:rsid w:val="23F598B1"/>
    <w:rsid w:val="23F78493"/>
    <w:rsid w:val="241D90B0"/>
    <w:rsid w:val="243DA5C2"/>
    <w:rsid w:val="24617F3D"/>
    <w:rsid w:val="246E7DA2"/>
    <w:rsid w:val="2473A4D9"/>
    <w:rsid w:val="24B32E41"/>
    <w:rsid w:val="24CC1ACD"/>
    <w:rsid w:val="24DE6828"/>
    <w:rsid w:val="254D2E1C"/>
    <w:rsid w:val="257D1E3C"/>
    <w:rsid w:val="25A67A36"/>
    <w:rsid w:val="25A7BE52"/>
    <w:rsid w:val="25B02E98"/>
    <w:rsid w:val="25C62149"/>
    <w:rsid w:val="25DEDC39"/>
    <w:rsid w:val="25F7580A"/>
    <w:rsid w:val="26163E89"/>
    <w:rsid w:val="261E2CCC"/>
    <w:rsid w:val="262311A5"/>
    <w:rsid w:val="2672E8F3"/>
    <w:rsid w:val="2674E052"/>
    <w:rsid w:val="26A4A03E"/>
    <w:rsid w:val="26A8D01A"/>
    <w:rsid w:val="26CFFCAE"/>
    <w:rsid w:val="2700C242"/>
    <w:rsid w:val="270FCAF7"/>
    <w:rsid w:val="27424A97"/>
    <w:rsid w:val="27430AF6"/>
    <w:rsid w:val="27614CF3"/>
    <w:rsid w:val="2767ADC8"/>
    <w:rsid w:val="277FF7A2"/>
    <w:rsid w:val="27BEE206"/>
    <w:rsid w:val="27BF43FB"/>
    <w:rsid w:val="27D9F7A4"/>
    <w:rsid w:val="27E5B2BD"/>
    <w:rsid w:val="27EB3B15"/>
    <w:rsid w:val="27F4DDC4"/>
    <w:rsid w:val="2846F319"/>
    <w:rsid w:val="285DAEF5"/>
    <w:rsid w:val="28AE0451"/>
    <w:rsid w:val="28B0C594"/>
    <w:rsid w:val="28B4BEFE"/>
    <w:rsid w:val="28F2585B"/>
    <w:rsid w:val="2912FAE6"/>
    <w:rsid w:val="2913F4E1"/>
    <w:rsid w:val="291A7F23"/>
    <w:rsid w:val="2934C9D2"/>
    <w:rsid w:val="296E8F80"/>
    <w:rsid w:val="296EFF62"/>
    <w:rsid w:val="297762E4"/>
    <w:rsid w:val="2997E24F"/>
    <w:rsid w:val="29BA337E"/>
    <w:rsid w:val="29BC0C6F"/>
    <w:rsid w:val="29F338EF"/>
    <w:rsid w:val="2A092519"/>
    <w:rsid w:val="2A1656F4"/>
    <w:rsid w:val="2A5C56F3"/>
    <w:rsid w:val="2A9AE53B"/>
    <w:rsid w:val="2AB1D8ED"/>
    <w:rsid w:val="2ABA0653"/>
    <w:rsid w:val="2ABC6A04"/>
    <w:rsid w:val="2ABD5AA7"/>
    <w:rsid w:val="2ACFA79B"/>
    <w:rsid w:val="2ADC874E"/>
    <w:rsid w:val="2AFB6063"/>
    <w:rsid w:val="2B37651A"/>
    <w:rsid w:val="2B748A72"/>
    <w:rsid w:val="2B963800"/>
    <w:rsid w:val="2BAD99E7"/>
    <w:rsid w:val="2BCAE945"/>
    <w:rsid w:val="2BCCDF7E"/>
    <w:rsid w:val="2C0C346A"/>
    <w:rsid w:val="2C0D537F"/>
    <w:rsid w:val="2C164F14"/>
    <w:rsid w:val="2C25141E"/>
    <w:rsid w:val="2C2E89A4"/>
    <w:rsid w:val="2C61265B"/>
    <w:rsid w:val="2C77E52D"/>
    <w:rsid w:val="2C9A3164"/>
    <w:rsid w:val="2CB1C62A"/>
    <w:rsid w:val="2CCFE297"/>
    <w:rsid w:val="2D041440"/>
    <w:rsid w:val="2D1D80D8"/>
    <w:rsid w:val="2D42CD07"/>
    <w:rsid w:val="2D59A297"/>
    <w:rsid w:val="2D64FFF3"/>
    <w:rsid w:val="2D68AFDF"/>
    <w:rsid w:val="2D821692"/>
    <w:rsid w:val="2D8880A9"/>
    <w:rsid w:val="2DA7DE5B"/>
    <w:rsid w:val="2DB2AB3A"/>
    <w:rsid w:val="2DBFF546"/>
    <w:rsid w:val="2DC3AA02"/>
    <w:rsid w:val="2DC49E9A"/>
    <w:rsid w:val="2DD697C0"/>
    <w:rsid w:val="2DDB6A74"/>
    <w:rsid w:val="2E382B15"/>
    <w:rsid w:val="2E436704"/>
    <w:rsid w:val="2E70D10F"/>
    <w:rsid w:val="2E8C26B1"/>
    <w:rsid w:val="2E8C426B"/>
    <w:rsid w:val="2E9A82E3"/>
    <w:rsid w:val="2EE2FC19"/>
    <w:rsid w:val="2EEED459"/>
    <w:rsid w:val="2EF9DFA5"/>
    <w:rsid w:val="2F240082"/>
    <w:rsid w:val="2F588AD0"/>
    <w:rsid w:val="2FBAC4BB"/>
    <w:rsid w:val="2FBB1B14"/>
    <w:rsid w:val="2FCDBAB9"/>
    <w:rsid w:val="2FDC94B8"/>
    <w:rsid w:val="301B561A"/>
    <w:rsid w:val="30254303"/>
    <w:rsid w:val="304EBEA9"/>
    <w:rsid w:val="305F58B3"/>
    <w:rsid w:val="306136E5"/>
    <w:rsid w:val="30679A42"/>
    <w:rsid w:val="3069665D"/>
    <w:rsid w:val="30857CAE"/>
    <w:rsid w:val="308784E8"/>
    <w:rsid w:val="31270426"/>
    <w:rsid w:val="3141207E"/>
    <w:rsid w:val="3188D968"/>
    <w:rsid w:val="318A9D19"/>
    <w:rsid w:val="3195E699"/>
    <w:rsid w:val="31B22E5A"/>
    <w:rsid w:val="31BFFAEE"/>
    <w:rsid w:val="31CAB215"/>
    <w:rsid w:val="32284DE2"/>
    <w:rsid w:val="323556F6"/>
    <w:rsid w:val="32526742"/>
    <w:rsid w:val="3254F137"/>
    <w:rsid w:val="325D3778"/>
    <w:rsid w:val="3287BCBD"/>
    <w:rsid w:val="32B36CC2"/>
    <w:rsid w:val="32F405EF"/>
    <w:rsid w:val="3370EC27"/>
    <w:rsid w:val="3374B559"/>
    <w:rsid w:val="339ADF67"/>
    <w:rsid w:val="33B56280"/>
    <w:rsid w:val="33BE35EC"/>
    <w:rsid w:val="33D5144C"/>
    <w:rsid w:val="341AF48B"/>
    <w:rsid w:val="346C3545"/>
    <w:rsid w:val="347799C8"/>
    <w:rsid w:val="347E1E39"/>
    <w:rsid w:val="34826D1C"/>
    <w:rsid w:val="34DE905C"/>
    <w:rsid w:val="35017ABC"/>
    <w:rsid w:val="350ED6E3"/>
    <w:rsid w:val="353C08A7"/>
    <w:rsid w:val="359CCD3E"/>
    <w:rsid w:val="35A26FB7"/>
    <w:rsid w:val="35B2BB38"/>
    <w:rsid w:val="35C0E421"/>
    <w:rsid w:val="35FD3F6B"/>
    <w:rsid w:val="36460090"/>
    <w:rsid w:val="3657F608"/>
    <w:rsid w:val="36DDC6B3"/>
    <w:rsid w:val="36E0D21A"/>
    <w:rsid w:val="36E1C82D"/>
    <w:rsid w:val="3743E849"/>
    <w:rsid w:val="37605BE7"/>
    <w:rsid w:val="37749A68"/>
    <w:rsid w:val="38015EDF"/>
    <w:rsid w:val="381CE21C"/>
    <w:rsid w:val="382DCC86"/>
    <w:rsid w:val="384D33EB"/>
    <w:rsid w:val="38543377"/>
    <w:rsid w:val="3865BA25"/>
    <w:rsid w:val="38722827"/>
    <w:rsid w:val="3889DE5F"/>
    <w:rsid w:val="38CAE0D8"/>
    <w:rsid w:val="38DF20A3"/>
    <w:rsid w:val="39159113"/>
    <w:rsid w:val="3939F8D5"/>
    <w:rsid w:val="393CD9F3"/>
    <w:rsid w:val="396F4699"/>
    <w:rsid w:val="3983D799"/>
    <w:rsid w:val="399C29C9"/>
    <w:rsid w:val="39D46F17"/>
    <w:rsid w:val="3A997FE5"/>
    <w:rsid w:val="3A9BD9A6"/>
    <w:rsid w:val="3AA70807"/>
    <w:rsid w:val="3AA82CC7"/>
    <w:rsid w:val="3AAB78F8"/>
    <w:rsid w:val="3AAF8502"/>
    <w:rsid w:val="3AC585F3"/>
    <w:rsid w:val="3B089A00"/>
    <w:rsid w:val="3B1E72B7"/>
    <w:rsid w:val="3B1F8CA7"/>
    <w:rsid w:val="3B251F4D"/>
    <w:rsid w:val="3B3A79EE"/>
    <w:rsid w:val="3B48411A"/>
    <w:rsid w:val="3B4FEA29"/>
    <w:rsid w:val="3B56D641"/>
    <w:rsid w:val="3B75620E"/>
    <w:rsid w:val="3B926507"/>
    <w:rsid w:val="3BB051AD"/>
    <w:rsid w:val="3BD67C9C"/>
    <w:rsid w:val="3BEAF0CE"/>
    <w:rsid w:val="3C055D7F"/>
    <w:rsid w:val="3C2C062C"/>
    <w:rsid w:val="3C3BCC31"/>
    <w:rsid w:val="3C538C5B"/>
    <w:rsid w:val="3C77222D"/>
    <w:rsid w:val="3C92ECF3"/>
    <w:rsid w:val="3C995621"/>
    <w:rsid w:val="3CAF81C5"/>
    <w:rsid w:val="3CDF964B"/>
    <w:rsid w:val="3D0102E1"/>
    <w:rsid w:val="3D067A1A"/>
    <w:rsid w:val="3D36D552"/>
    <w:rsid w:val="3D473CE5"/>
    <w:rsid w:val="3D702500"/>
    <w:rsid w:val="3D7ED3A9"/>
    <w:rsid w:val="3DBBACE7"/>
    <w:rsid w:val="3DCE504F"/>
    <w:rsid w:val="3E034EC4"/>
    <w:rsid w:val="3E045D54"/>
    <w:rsid w:val="3E0B77E4"/>
    <w:rsid w:val="3E9B5A2F"/>
    <w:rsid w:val="3EC2B67B"/>
    <w:rsid w:val="3EE51519"/>
    <w:rsid w:val="3EE5DB69"/>
    <w:rsid w:val="3EE84716"/>
    <w:rsid w:val="3EF91FE3"/>
    <w:rsid w:val="3EFA3967"/>
    <w:rsid w:val="3F0CE2A2"/>
    <w:rsid w:val="3F1AA40A"/>
    <w:rsid w:val="3F26B683"/>
    <w:rsid w:val="3F4AB56C"/>
    <w:rsid w:val="3F4B31FC"/>
    <w:rsid w:val="3F5A1823"/>
    <w:rsid w:val="3F6AB587"/>
    <w:rsid w:val="3FF569AA"/>
    <w:rsid w:val="3FF91DE9"/>
    <w:rsid w:val="40057448"/>
    <w:rsid w:val="403A17A5"/>
    <w:rsid w:val="40460862"/>
    <w:rsid w:val="405DAAB3"/>
    <w:rsid w:val="4072E7CF"/>
    <w:rsid w:val="40AA29BD"/>
    <w:rsid w:val="40C7C623"/>
    <w:rsid w:val="40DDE233"/>
    <w:rsid w:val="40F7D151"/>
    <w:rsid w:val="41208BB0"/>
    <w:rsid w:val="41285869"/>
    <w:rsid w:val="412EF819"/>
    <w:rsid w:val="414070C0"/>
    <w:rsid w:val="41435D53"/>
    <w:rsid w:val="417EE660"/>
    <w:rsid w:val="41B0F4A9"/>
    <w:rsid w:val="41C022E5"/>
    <w:rsid w:val="41D47404"/>
    <w:rsid w:val="41E7CB42"/>
    <w:rsid w:val="420EEDB7"/>
    <w:rsid w:val="42173AE5"/>
    <w:rsid w:val="42448BC1"/>
    <w:rsid w:val="42543578"/>
    <w:rsid w:val="4256E724"/>
    <w:rsid w:val="4267302D"/>
    <w:rsid w:val="427812B4"/>
    <w:rsid w:val="429F2FB1"/>
    <w:rsid w:val="42A79C47"/>
    <w:rsid w:val="42D9DD05"/>
    <w:rsid w:val="42EA3229"/>
    <w:rsid w:val="430ED792"/>
    <w:rsid w:val="4312D445"/>
    <w:rsid w:val="431C5FCA"/>
    <w:rsid w:val="433AB30E"/>
    <w:rsid w:val="438CC407"/>
    <w:rsid w:val="43D494CE"/>
    <w:rsid w:val="440D0800"/>
    <w:rsid w:val="4434441F"/>
    <w:rsid w:val="44464A6F"/>
    <w:rsid w:val="447DA7E2"/>
    <w:rsid w:val="44E6C260"/>
    <w:rsid w:val="44F3489D"/>
    <w:rsid w:val="44FF3067"/>
    <w:rsid w:val="45118BFF"/>
    <w:rsid w:val="45197985"/>
    <w:rsid w:val="453B33B4"/>
    <w:rsid w:val="4557B812"/>
    <w:rsid w:val="455F27C3"/>
    <w:rsid w:val="4578C935"/>
    <w:rsid w:val="457C3681"/>
    <w:rsid w:val="4653A3C5"/>
    <w:rsid w:val="466A7771"/>
    <w:rsid w:val="469D7527"/>
    <w:rsid w:val="46B5F59E"/>
    <w:rsid w:val="46BB2B40"/>
    <w:rsid w:val="46C464C9"/>
    <w:rsid w:val="46D009F9"/>
    <w:rsid w:val="46D3F114"/>
    <w:rsid w:val="46FEED23"/>
    <w:rsid w:val="4725EC90"/>
    <w:rsid w:val="47357A27"/>
    <w:rsid w:val="473EB69C"/>
    <w:rsid w:val="4751F67E"/>
    <w:rsid w:val="478ABD14"/>
    <w:rsid w:val="47D33D63"/>
    <w:rsid w:val="47D37AE3"/>
    <w:rsid w:val="47DC4F83"/>
    <w:rsid w:val="47E9248B"/>
    <w:rsid w:val="482AD86F"/>
    <w:rsid w:val="4874F1E8"/>
    <w:rsid w:val="48D139D3"/>
    <w:rsid w:val="4912D456"/>
    <w:rsid w:val="491ABC4A"/>
    <w:rsid w:val="49AE0C61"/>
    <w:rsid w:val="49B74DAE"/>
    <w:rsid w:val="49C11786"/>
    <w:rsid w:val="49C656CC"/>
    <w:rsid w:val="49C65D8C"/>
    <w:rsid w:val="49CAB154"/>
    <w:rsid w:val="49CF15B2"/>
    <w:rsid w:val="4A176801"/>
    <w:rsid w:val="4A517ABD"/>
    <w:rsid w:val="4A59A849"/>
    <w:rsid w:val="4A71D959"/>
    <w:rsid w:val="4A829C7E"/>
    <w:rsid w:val="4AFAD502"/>
    <w:rsid w:val="4B026FFC"/>
    <w:rsid w:val="4B37B152"/>
    <w:rsid w:val="4B5349B5"/>
    <w:rsid w:val="4B622DED"/>
    <w:rsid w:val="4B73C428"/>
    <w:rsid w:val="4B796ECC"/>
    <w:rsid w:val="4BA59346"/>
    <w:rsid w:val="4BF9632D"/>
    <w:rsid w:val="4C0466A4"/>
    <w:rsid w:val="4C143817"/>
    <w:rsid w:val="4C254DC7"/>
    <w:rsid w:val="4C6E7582"/>
    <w:rsid w:val="4C7411F7"/>
    <w:rsid w:val="4C77B76B"/>
    <w:rsid w:val="4CB7F627"/>
    <w:rsid w:val="4CD9B8F5"/>
    <w:rsid w:val="4CF12582"/>
    <w:rsid w:val="4D06269C"/>
    <w:rsid w:val="4D0DE9BC"/>
    <w:rsid w:val="4D2A3A4D"/>
    <w:rsid w:val="4D791C01"/>
    <w:rsid w:val="4D9CE4F9"/>
    <w:rsid w:val="4DC6CDBD"/>
    <w:rsid w:val="4E5AA04C"/>
    <w:rsid w:val="4E6B85E5"/>
    <w:rsid w:val="4E96E1A9"/>
    <w:rsid w:val="4EB4E437"/>
    <w:rsid w:val="4EB5B1D9"/>
    <w:rsid w:val="4EC515E8"/>
    <w:rsid w:val="4EE732A0"/>
    <w:rsid w:val="4EF2E8F3"/>
    <w:rsid w:val="4F145DDE"/>
    <w:rsid w:val="4F1E6B52"/>
    <w:rsid w:val="4F590F88"/>
    <w:rsid w:val="4F600E1F"/>
    <w:rsid w:val="4F8D91A2"/>
    <w:rsid w:val="4FB5DE54"/>
    <w:rsid w:val="4FB7EF08"/>
    <w:rsid w:val="4FC22460"/>
    <w:rsid w:val="4FCDA3E3"/>
    <w:rsid w:val="4FF3D34C"/>
    <w:rsid w:val="5004673A"/>
    <w:rsid w:val="503B0F5D"/>
    <w:rsid w:val="50521EB2"/>
    <w:rsid w:val="5060ACAD"/>
    <w:rsid w:val="5066514F"/>
    <w:rsid w:val="507C983B"/>
    <w:rsid w:val="50B0BCC3"/>
    <w:rsid w:val="50BB5D5E"/>
    <w:rsid w:val="50C58F02"/>
    <w:rsid w:val="50D2255F"/>
    <w:rsid w:val="50D26D31"/>
    <w:rsid w:val="50EB9A48"/>
    <w:rsid w:val="50F7DBC2"/>
    <w:rsid w:val="5123AAB5"/>
    <w:rsid w:val="51296203"/>
    <w:rsid w:val="514127AD"/>
    <w:rsid w:val="5169C089"/>
    <w:rsid w:val="517F33BB"/>
    <w:rsid w:val="518236F8"/>
    <w:rsid w:val="51EC5245"/>
    <w:rsid w:val="52071770"/>
    <w:rsid w:val="522A5EA0"/>
    <w:rsid w:val="5266E8D1"/>
    <w:rsid w:val="52A5C7D3"/>
    <w:rsid w:val="52CD4D13"/>
    <w:rsid w:val="52D063D0"/>
    <w:rsid w:val="5311731E"/>
    <w:rsid w:val="5311B63F"/>
    <w:rsid w:val="53408472"/>
    <w:rsid w:val="534F8F71"/>
    <w:rsid w:val="536C79BA"/>
    <w:rsid w:val="537A1EEA"/>
    <w:rsid w:val="5389BF74"/>
    <w:rsid w:val="53A128DB"/>
    <w:rsid w:val="53B4D267"/>
    <w:rsid w:val="53C98C73"/>
    <w:rsid w:val="53EF0EF3"/>
    <w:rsid w:val="53FA031C"/>
    <w:rsid w:val="5431A7CE"/>
    <w:rsid w:val="547BF1E4"/>
    <w:rsid w:val="54B369A2"/>
    <w:rsid w:val="54D6AB9E"/>
    <w:rsid w:val="5523A19D"/>
    <w:rsid w:val="5595E114"/>
    <w:rsid w:val="55A9BB3D"/>
    <w:rsid w:val="55CACF34"/>
    <w:rsid w:val="55D2EB5C"/>
    <w:rsid w:val="56264D5B"/>
    <w:rsid w:val="5643CE40"/>
    <w:rsid w:val="56ABAC5F"/>
    <w:rsid w:val="56BB92F6"/>
    <w:rsid w:val="56DA06AB"/>
    <w:rsid w:val="5705C9C0"/>
    <w:rsid w:val="57091ABB"/>
    <w:rsid w:val="571AA96F"/>
    <w:rsid w:val="57DBDEF1"/>
    <w:rsid w:val="58020946"/>
    <w:rsid w:val="5802EE99"/>
    <w:rsid w:val="5804554B"/>
    <w:rsid w:val="58103108"/>
    <w:rsid w:val="582C45C6"/>
    <w:rsid w:val="584FB57D"/>
    <w:rsid w:val="58531D81"/>
    <w:rsid w:val="58589A4D"/>
    <w:rsid w:val="585BD961"/>
    <w:rsid w:val="587A4E27"/>
    <w:rsid w:val="5885139B"/>
    <w:rsid w:val="5925136C"/>
    <w:rsid w:val="5935F5F6"/>
    <w:rsid w:val="5984599C"/>
    <w:rsid w:val="5990C089"/>
    <w:rsid w:val="59B6B79E"/>
    <w:rsid w:val="59DF3D95"/>
    <w:rsid w:val="59E134DE"/>
    <w:rsid w:val="59E55B81"/>
    <w:rsid w:val="59F917D5"/>
    <w:rsid w:val="59FF7EC6"/>
    <w:rsid w:val="5A145DE4"/>
    <w:rsid w:val="5A14B516"/>
    <w:rsid w:val="5A220BA8"/>
    <w:rsid w:val="5A2AC4F7"/>
    <w:rsid w:val="5A45733D"/>
    <w:rsid w:val="5A5B3A5F"/>
    <w:rsid w:val="5A72CA3C"/>
    <w:rsid w:val="5A78A9DE"/>
    <w:rsid w:val="5AB0F547"/>
    <w:rsid w:val="5ABC39AA"/>
    <w:rsid w:val="5B5252F1"/>
    <w:rsid w:val="5B569470"/>
    <w:rsid w:val="5B7582D9"/>
    <w:rsid w:val="5B97D45D"/>
    <w:rsid w:val="5B9EDED3"/>
    <w:rsid w:val="5BB98913"/>
    <w:rsid w:val="5BDFB3DB"/>
    <w:rsid w:val="5BECF185"/>
    <w:rsid w:val="5BFED4E4"/>
    <w:rsid w:val="5C1C5440"/>
    <w:rsid w:val="5C683E92"/>
    <w:rsid w:val="5C8411E0"/>
    <w:rsid w:val="5CD3EB2D"/>
    <w:rsid w:val="5CF1D2F8"/>
    <w:rsid w:val="5D004775"/>
    <w:rsid w:val="5D17A2EB"/>
    <w:rsid w:val="5D29B457"/>
    <w:rsid w:val="5D5413FF"/>
    <w:rsid w:val="5D80868B"/>
    <w:rsid w:val="5DD64FB5"/>
    <w:rsid w:val="5DDB483E"/>
    <w:rsid w:val="5DF040CB"/>
    <w:rsid w:val="5E287289"/>
    <w:rsid w:val="5E3C153F"/>
    <w:rsid w:val="5E45BB74"/>
    <w:rsid w:val="5E747AFC"/>
    <w:rsid w:val="5E7E1E0B"/>
    <w:rsid w:val="5E82F905"/>
    <w:rsid w:val="5EEABCF8"/>
    <w:rsid w:val="5EFEEDD4"/>
    <w:rsid w:val="5F0ED23F"/>
    <w:rsid w:val="5F1A3F5B"/>
    <w:rsid w:val="5F48B5EB"/>
    <w:rsid w:val="5F5B8D13"/>
    <w:rsid w:val="5F5E8CA7"/>
    <w:rsid w:val="5FA0E68E"/>
    <w:rsid w:val="5FFE4AE6"/>
    <w:rsid w:val="60137B71"/>
    <w:rsid w:val="6013F051"/>
    <w:rsid w:val="605C02BF"/>
    <w:rsid w:val="60652F32"/>
    <w:rsid w:val="60B3BA2E"/>
    <w:rsid w:val="60F6B852"/>
    <w:rsid w:val="6160D521"/>
    <w:rsid w:val="618635CA"/>
    <w:rsid w:val="61B170FB"/>
    <w:rsid w:val="61C6D6E9"/>
    <w:rsid w:val="6207DA37"/>
    <w:rsid w:val="62278522"/>
    <w:rsid w:val="6286A183"/>
    <w:rsid w:val="62C7B8AA"/>
    <w:rsid w:val="62CF6991"/>
    <w:rsid w:val="62D65E00"/>
    <w:rsid w:val="62E343B4"/>
    <w:rsid w:val="62F7D5D0"/>
    <w:rsid w:val="62FE9D91"/>
    <w:rsid w:val="6308C6BB"/>
    <w:rsid w:val="63152876"/>
    <w:rsid w:val="6324D707"/>
    <w:rsid w:val="6332D6A1"/>
    <w:rsid w:val="633A5CFF"/>
    <w:rsid w:val="635F1E43"/>
    <w:rsid w:val="63BDD498"/>
    <w:rsid w:val="6401F61A"/>
    <w:rsid w:val="64297C20"/>
    <w:rsid w:val="64662680"/>
    <w:rsid w:val="646E7019"/>
    <w:rsid w:val="6487D1E8"/>
    <w:rsid w:val="648EBBAF"/>
    <w:rsid w:val="6493A631"/>
    <w:rsid w:val="64BB526A"/>
    <w:rsid w:val="64D65514"/>
    <w:rsid w:val="64F5D6D8"/>
    <w:rsid w:val="64FB6FD7"/>
    <w:rsid w:val="652FDE9D"/>
    <w:rsid w:val="653281D5"/>
    <w:rsid w:val="6545A07D"/>
    <w:rsid w:val="6546CA61"/>
    <w:rsid w:val="65A6937A"/>
    <w:rsid w:val="65C57408"/>
    <w:rsid w:val="65DDD4CF"/>
    <w:rsid w:val="65FA483C"/>
    <w:rsid w:val="65FCA722"/>
    <w:rsid w:val="660D61EF"/>
    <w:rsid w:val="665206B6"/>
    <w:rsid w:val="66963D27"/>
    <w:rsid w:val="66E1B97B"/>
    <w:rsid w:val="671BA15F"/>
    <w:rsid w:val="673A81F3"/>
    <w:rsid w:val="673E0F97"/>
    <w:rsid w:val="67430B47"/>
    <w:rsid w:val="6748B032"/>
    <w:rsid w:val="67977E64"/>
    <w:rsid w:val="67A10F0C"/>
    <w:rsid w:val="67BC2C10"/>
    <w:rsid w:val="67DA09DD"/>
    <w:rsid w:val="67EC89B7"/>
    <w:rsid w:val="68471A5D"/>
    <w:rsid w:val="6852D8EE"/>
    <w:rsid w:val="685E3BFF"/>
    <w:rsid w:val="68D0AC78"/>
    <w:rsid w:val="68EB7408"/>
    <w:rsid w:val="69528538"/>
    <w:rsid w:val="69542F8C"/>
    <w:rsid w:val="695EAB42"/>
    <w:rsid w:val="697DE0F2"/>
    <w:rsid w:val="698F1D8E"/>
    <w:rsid w:val="69A2D7DC"/>
    <w:rsid w:val="69BB9A40"/>
    <w:rsid w:val="69F4896E"/>
    <w:rsid w:val="6A362CCE"/>
    <w:rsid w:val="6A61ACDD"/>
    <w:rsid w:val="6A8F2FF0"/>
    <w:rsid w:val="6AAEDD6A"/>
    <w:rsid w:val="6AB4EBB4"/>
    <w:rsid w:val="6ABE97C4"/>
    <w:rsid w:val="6ACB71F7"/>
    <w:rsid w:val="6AD8AFCE"/>
    <w:rsid w:val="6AE1FB1A"/>
    <w:rsid w:val="6AE291FB"/>
    <w:rsid w:val="6B060B8C"/>
    <w:rsid w:val="6B2F90D2"/>
    <w:rsid w:val="6B490CA7"/>
    <w:rsid w:val="6B524295"/>
    <w:rsid w:val="6B708B6B"/>
    <w:rsid w:val="6B7C0494"/>
    <w:rsid w:val="6B966448"/>
    <w:rsid w:val="6BBDA83A"/>
    <w:rsid w:val="6BC6270F"/>
    <w:rsid w:val="6BDC94D3"/>
    <w:rsid w:val="6C01B65A"/>
    <w:rsid w:val="6C0F8DB3"/>
    <w:rsid w:val="6C26CDA0"/>
    <w:rsid w:val="6C33FEB1"/>
    <w:rsid w:val="6C9EB816"/>
    <w:rsid w:val="6CA4066B"/>
    <w:rsid w:val="6CB131AE"/>
    <w:rsid w:val="6CB7CA99"/>
    <w:rsid w:val="6CDD3092"/>
    <w:rsid w:val="6D09049B"/>
    <w:rsid w:val="6D2C8047"/>
    <w:rsid w:val="6D4C2368"/>
    <w:rsid w:val="6D4F58FA"/>
    <w:rsid w:val="6D58FCF2"/>
    <w:rsid w:val="6D5D81BD"/>
    <w:rsid w:val="6D8CEE77"/>
    <w:rsid w:val="6D952482"/>
    <w:rsid w:val="6D9C4DDC"/>
    <w:rsid w:val="6E10F974"/>
    <w:rsid w:val="6E1A32BD"/>
    <w:rsid w:val="6E3A8877"/>
    <w:rsid w:val="6E8A9EC6"/>
    <w:rsid w:val="6E9FEDD7"/>
    <w:rsid w:val="6EED5CD5"/>
    <w:rsid w:val="6F0BE368"/>
    <w:rsid w:val="6F1FC68F"/>
    <w:rsid w:val="6F5AC4A1"/>
    <w:rsid w:val="6F5F5487"/>
    <w:rsid w:val="6F7CB65B"/>
    <w:rsid w:val="6F968C48"/>
    <w:rsid w:val="6FAEA5CD"/>
    <w:rsid w:val="6FB64D05"/>
    <w:rsid w:val="6FC73DF5"/>
    <w:rsid w:val="6FD06838"/>
    <w:rsid w:val="6FEBB739"/>
    <w:rsid w:val="6FEBEF85"/>
    <w:rsid w:val="6FED5FB1"/>
    <w:rsid w:val="6FF49AF1"/>
    <w:rsid w:val="6FF5869F"/>
    <w:rsid w:val="701E1BD4"/>
    <w:rsid w:val="70390DB4"/>
    <w:rsid w:val="703A9328"/>
    <w:rsid w:val="704684A2"/>
    <w:rsid w:val="7049A666"/>
    <w:rsid w:val="707E57D4"/>
    <w:rsid w:val="708382E6"/>
    <w:rsid w:val="7089039B"/>
    <w:rsid w:val="70909DB4"/>
    <w:rsid w:val="70AB1D60"/>
    <w:rsid w:val="70B57E2D"/>
    <w:rsid w:val="70ECBC44"/>
    <w:rsid w:val="70F90AF0"/>
    <w:rsid w:val="70FA54B0"/>
    <w:rsid w:val="70FA5DE1"/>
    <w:rsid w:val="7129B8BC"/>
    <w:rsid w:val="714FF779"/>
    <w:rsid w:val="716489C7"/>
    <w:rsid w:val="71B2F257"/>
    <w:rsid w:val="71CA2D0E"/>
    <w:rsid w:val="71D972E5"/>
    <w:rsid w:val="71ED6BC7"/>
    <w:rsid w:val="71EE42BC"/>
    <w:rsid w:val="72154BCB"/>
    <w:rsid w:val="72181355"/>
    <w:rsid w:val="72363939"/>
    <w:rsid w:val="723AFDC1"/>
    <w:rsid w:val="723EFD15"/>
    <w:rsid w:val="7288F13E"/>
    <w:rsid w:val="72996982"/>
    <w:rsid w:val="72A5B92B"/>
    <w:rsid w:val="72BA5CB9"/>
    <w:rsid w:val="72BC737E"/>
    <w:rsid w:val="72C48491"/>
    <w:rsid w:val="72D45171"/>
    <w:rsid w:val="72F4D13D"/>
    <w:rsid w:val="72FE3C74"/>
    <w:rsid w:val="730E20A4"/>
    <w:rsid w:val="7323804D"/>
    <w:rsid w:val="732A6192"/>
    <w:rsid w:val="733CC329"/>
    <w:rsid w:val="73616C86"/>
    <w:rsid w:val="73C9486E"/>
    <w:rsid w:val="73CCDE05"/>
    <w:rsid w:val="73E1AC17"/>
    <w:rsid w:val="73E97DD7"/>
    <w:rsid w:val="73EB862E"/>
    <w:rsid w:val="74039EFA"/>
    <w:rsid w:val="744FDCA3"/>
    <w:rsid w:val="747D3AAF"/>
    <w:rsid w:val="7484911A"/>
    <w:rsid w:val="74A82B0A"/>
    <w:rsid w:val="74AEEC7B"/>
    <w:rsid w:val="74B92D17"/>
    <w:rsid w:val="74BDF3A2"/>
    <w:rsid w:val="7537873D"/>
    <w:rsid w:val="754DB6CD"/>
    <w:rsid w:val="754FECD7"/>
    <w:rsid w:val="757CA053"/>
    <w:rsid w:val="75AB4DA4"/>
    <w:rsid w:val="75AEA446"/>
    <w:rsid w:val="75B0060F"/>
    <w:rsid w:val="75EDA770"/>
    <w:rsid w:val="76263FD1"/>
    <w:rsid w:val="764782BB"/>
    <w:rsid w:val="765A7E92"/>
    <w:rsid w:val="7660BD97"/>
    <w:rsid w:val="7675998D"/>
    <w:rsid w:val="76806638"/>
    <w:rsid w:val="7680EF15"/>
    <w:rsid w:val="7686B394"/>
    <w:rsid w:val="76DDA4C4"/>
    <w:rsid w:val="771E3230"/>
    <w:rsid w:val="77273BD4"/>
    <w:rsid w:val="772CB757"/>
    <w:rsid w:val="773CE4D6"/>
    <w:rsid w:val="7744E5FA"/>
    <w:rsid w:val="774EC71A"/>
    <w:rsid w:val="775DBCA0"/>
    <w:rsid w:val="7762438C"/>
    <w:rsid w:val="776D9DDE"/>
    <w:rsid w:val="77877D65"/>
    <w:rsid w:val="7791B447"/>
    <w:rsid w:val="7799D839"/>
    <w:rsid w:val="77B95E76"/>
    <w:rsid w:val="77C11503"/>
    <w:rsid w:val="783206D3"/>
    <w:rsid w:val="7832D243"/>
    <w:rsid w:val="7841E3CA"/>
    <w:rsid w:val="78784434"/>
    <w:rsid w:val="78CB47EC"/>
    <w:rsid w:val="792F75A3"/>
    <w:rsid w:val="79829902"/>
    <w:rsid w:val="799A829C"/>
    <w:rsid w:val="79ECAD1C"/>
    <w:rsid w:val="79FF480E"/>
    <w:rsid w:val="7A1E0804"/>
    <w:rsid w:val="7A209152"/>
    <w:rsid w:val="7A2A06C9"/>
    <w:rsid w:val="7A4A0EFA"/>
    <w:rsid w:val="7A5A124E"/>
    <w:rsid w:val="7AC6364A"/>
    <w:rsid w:val="7ACF5042"/>
    <w:rsid w:val="7AE3F39F"/>
    <w:rsid w:val="7AF9B1CE"/>
    <w:rsid w:val="7B0A69D0"/>
    <w:rsid w:val="7B0EFD64"/>
    <w:rsid w:val="7B0FBBF6"/>
    <w:rsid w:val="7B35DF16"/>
    <w:rsid w:val="7B4DB562"/>
    <w:rsid w:val="7BF11D72"/>
    <w:rsid w:val="7C10073D"/>
    <w:rsid w:val="7C2E1844"/>
    <w:rsid w:val="7C6CAE7B"/>
    <w:rsid w:val="7C75CB74"/>
    <w:rsid w:val="7C8323F9"/>
    <w:rsid w:val="7C85F6E9"/>
    <w:rsid w:val="7CB38EEC"/>
    <w:rsid w:val="7CBA39C4"/>
    <w:rsid w:val="7CBAC7C0"/>
    <w:rsid w:val="7CD9009C"/>
    <w:rsid w:val="7CE790BE"/>
    <w:rsid w:val="7CF4F4C0"/>
    <w:rsid w:val="7D1C9207"/>
    <w:rsid w:val="7D278C45"/>
    <w:rsid w:val="7D286872"/>
    <w:rsid w:val="7D3B5BF4"/>
    <w:rsid w:val="7D44811A"/>
    <w:rsid w:val="7D487AEF"/>
    <w:rsid w:val="7D4F95C4"/>
    <w:rsid w:val="7D6B52C3"/>
    <w:rsid w:val="7D74942B"/>
    <w:rsid w:val="7D90024F"/>
    <w:rsid w:val="7D917584"/>
    <w:rsid w:val="7DA5A410"/>
    <w:rsid w:val="7DA89ED3"/>
    <w:rsid w:val="7DC4BC49"/>
    <w:rsid w:val="7DE4E202"/>
    <w:rsid w:val="7DEEDBBA"/>
    <w:rsid w:val="7E05C193"/>
    <w:rsid w:val="7E2B7C47"/>
    <w:rsid w:val="7E4BC165"/>
    <w:rsid w:val="7E5B1810"/>
    <w:rsid w:val="7E707323"/>
    <w:rsid w:val="7EBC61BC"/>
    <w:rsid w:val="7EDDB74F"/>
    <w:rsid w:val="7F1FF6C4"/>
    <w:rsid w:val="7F8412DD"/>
    <w:rsid w:val="7FDAA50D"/>
    <w:rsid w:val="7FE3F020"/>
    <w:rsid w:val="7FE6D2E8"/>
    <w:rsid w:val="7FFECCA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947309"/>
  <w15:chartTrackingRefBased/>
  <w15:docId w15:val="{A4328A8D-0D55-4BB9-A562-48F1FAFEF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BE5"/>
  </w:style>
  <w:style w:type="paragraph" w:styleId="Heading1">
    <w:name w:val="heading 1"/>
    <w:basedOn w:val="Normal"/>
    <w:next w:val="Normal"/>
    <w:link w:val="Heading1Char"/>
    <w:uiPriority w:val="9"/>
    <w:qFormat/>
    <w:rsid w:val="006C6BE5"/>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6A3DDF"/>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D407F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A3DD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85BB0"/>
    <w:rPr>
      <w:sz w:val="16"/>
      <w:szCs w:val="16"/>
    </w:rPr>
  </w:style>
  <w:style w:type="paragraph" w:styleId="CommentText">
    <w:name w:val="annotation text"/>
    <w:basedOn w:val="Normal"/>
    <w:link w:val="CommentTextChar"/>
    <w:uiPriority w:val="99"/>
    <w:unhideWhenUsed/>
    <w:rsid w:val="00D85BB0"/>
    <w:pPr>
      <w:spacing w:line="240" w:lineRule="auto"/>
    </w:pPr>
    <w:rPr>
      <w:sz w:val="20"/>
      <w:szCs w:val="20"/>
    </w:rPr>
  </w:style>
  <w:style w:type="character" w:customStyle="1" w:styleId="CommentTextChar">
    <w:name w:val="Comment Text Char"/>
    <w:basedOn w:val="DefaultParagraphFont"/>
    <w:link w:val="CommentText"/>
    <w:uiPriority w:val="99"/>
    <w:rsid w:val="00D85BB0"/>
    <w:rPr>
      <w:sz w:val="20"/>
      <w:szCs w:val="20"/>
    </w:rPr>
  </w:style>
  <w:style w:type="paragraph" w:styleId="CommentSubject">
    <w:name w:val="annotation subject"/>
    <w:basedOn w:val="CommentText"/>
    <w:next w:val="CommentText"/>
    <w:link w:val="CommentSubjectChar"/>
    <w:uiPriority w:val="99"/>
    <w:semiHidden/>
    <w:unhideWhenUsed/>
    <w:rsid w:val="00D85BB0"/>
    <w:rPr>
      <w:b/>
      <w:bCs/>
    </w:rPr>
  </w:style>
  <w:style w:type="character" w:customStyle="1" w:styleId="CommentSubjectChar">
    <w:name w:val="Comment Subject Char"/>
    <w:basedOn w:val="CommentTextChar"/>
    <w:link w:val="CommentSubject"/>
    <w:uiPriority w:val="99"/>
    <w:semiHidden/>
    <w:rsid w:val="00D85BB0"/>
    <w:rPr>
      <w:b/>
      <w:bCs/>
      <w:sz w:val="20"/>
      <w:szCs w:val="20"/>
    </w:rPr>
  </w:style>
  <w:style w:type="paragraph" w:styleId="BalloonText">
    <w:name w:val="Balloon Text"/>
    <w:basedOn w:val="Normal"/>
    <w:link w:val="BalloonTextChar"/>
    <w:uiPriority w:val="99"/>
    <w:semiHidden/>
    <w:unhideWhenUsed/>
    <w:rsid w:val="00D85B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5BB0"/>
    <w:rPr>
      <w:rFonts w:ascii="Segoe UI" w:hAnsi="Segoe UI" w:cs="Segoe UI"/>
      <w:sz w:val="18"/>
      <w:szCs w:val="18"/>
    </w:rPr>
  </w:style>
  <w:style w:type="paragraph" w:styleId="NormalWeb">
    <w:name w:val="Normal (Web)"/>
    <w:basedOn w:val="Normal"/>
    <w:uiPriority w:val="99"/>
    <w:semiHidden/>
    <w:unhideWhenUsed/>
    <w:rsid w:val="0050574C"/>
    <w:pPr>
      <w:spacing w:before="100" w:beforeAutospacing="1" w:after="100" w:afterAutospacing="1" w:line="240" w:lineRule="auto"/>
    </w:pPr>
    <w:rPr>
      <w:rFonts w:ascii="Times New Roman" w:eastAsia="Times New Roman" w:hAnsi="Times New Roman" w:cs="Times New Roman"/>
      <w:sz w:val="24"/>
      <w:szCs w:val="24"/>
    </w:rPr>
  </w:style>
  <w:style w:type="table" w:styleId="ListTable3">
    <w:name w:val="List Table 3"/>
    <w:basedOn w:val="TableNormal"/>
    <w:uiPriority w:val="48"/>
    <w:rsid w:val="00961874"/>
    <w:pPr>
      <w:spacing w:after="0" w:line="240" w:lineRule="auto"/>
    </w:pPr>
    <w:rPr>
      <w:rFonts w:eastAsiaTheme="minorEastAsia"/>
      <w:lang w:eastAsia="zh-CN"/>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1Light-Accent1">
    <w:name w:val="List Table 1 Light Accent 1"/>
    <w:basedOn w:val="TableNormal"/>
    <w:uiPriority w:val="46"/>
    <w:rsid w:val="00961874"/>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7Colorful">
    <w:name w:val="List Table 7 Colorful"/>
    <w:basedOn w:val="TableNormal"/>
    <w:uiPriority w:val="52"/>
    <w:rsid w:val="00961874"/>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
    <w:name w:val="List Table 6 Colorful"/>
    <w:basedOn w:val="TableNormal"/>
    <w:uiPriority w:val="51"/>
    <w:rsid w:val="0096187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3C790B"/>
    <w:rPr>
      <w:color w:val="0563C1" w:themeColor="hyperlink"/>
      <w:u w:val="single"/>
    </w:rPr>
  </w:style>
  <w:style w:type="character" w:styleId="UnresolvedMention">
    <w:name w:val="Unresolved Mention"/>
    <w:basedOn w:val="DefaultParagraphFont"/>
    <w:uiPriority w:val="99"/>
    <w:semiHidden/>
    <w:unhideWhenUsed/>
    <w:rsid w:val="003C790B"/>
    <w:rPr>
      <w:color w:val="605E5C"/>
      <w:shd w:val="clear" w:color="auto" w:fill="E1DFDD"/>
    </w:rPr>
  </w:style>
  <w:style w:type="paragraph" w:styleId="Header">
    <w:name w:val="header"/>
    <w:basedOn w:val="Normal"/>
    <w:link w:val="HeaderChar"/>
    <w:uiPriority w:val="99"/>
    <w:unhideWhenUsed/>
    <w:rsid w:val="008C50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5055"/>
  </w:style>
  <w:style w:type="paragraph" w:styleId="Footer">
    <w:name w:val="footer"/>
    <w:basedOn w:val="Normal"/>
    <w:link w:val="FooterChar"/>
    <w:uiPriority w:val="99"/>
    <w:unhideWhenUsed/>
    <w:rsid w:val="008C50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5055"/>
  </w:style>
  <w:style w:type="character" w:customStyle="1" w:styleId="Heading1Char">
    <w:name w:val="Heading 1 Char"/>
    <w:basedOn w:val="DefaultParagraphFont"/>
    <w:link w:val="Heading1"/>
    <w:uiPriority w:val="9"/>
    <w:rsid w:val="006C6BE5"/>
    <w:rPr>
      <w:rFonts w:asciiTheme="majorHAnsi" w:eastAsiaTheme="majorEastAsia" w:hAnsiTheme="majorHAnsi" w:cstheme="majorBidi"/>
      <w:b/>
      <w:sz w:val="28"/>
      <w:szCs w:val="32"/>
    </w:rPr>
  </w:style>
  <w:style w:type="paragraph" w:styleId="TOCHeading">
    <w:name w:val="TOC Heading"/>
    <w:basedOn w:val="Heading1"/>
    <w:next w:val="Normal"/>
    <w:uiPriority w:val="39"/>
    <w:unhideWhenUsed/>
    <w:qFormat/>
    <w:rsid w:val="00A47F84"/>
    <w:pPr>
      <w:outlineLvl w:val="9"/>
    </w:pPr>
  </w:style>
  <w:style w:type="paragraph" w:styleId="TOC1">
    <w:name w:val="toc 1"/>
    <w:basedOn w:val="Normal"/>
    <w:next w:val="Normal"/>
    <w:autoRedefine/>
    <w:uiPriority w:val="39"/>
    <w:unhideWhenUsed/>
    <w:rsid w:val="005E240C"/>
    <w:pPr>
      <w:tabs>
        <w:tab w:val="right" w:leader="dot" w:pos="10790"/>
      </w:tabs>
      <w:spacing w:before="120" w:after="120"/>
    </w:pPr>
    <w:rPr>
      <w:rFonts w:cstheme="minorHAnsi"/>
      <w:b/>
      <w:bCs/>
      <w:caps/>
      <w:sz w:val="20"/>
      <w:szCs w:val="24"/>
    </w:rPr>
  </w:style>
  <w:style w:type="table" w:styleId="TableGrid">
    <w:name w:val="Table Grid"/>
    <w:basedOn w:val="TableNormal"/>
    <w:uiPriority w:val="39"/>
    <w:rsid w:val="001B7D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3">
    <w:name w:val="Grid Table 2 Accent 3"/>
    <w:basedOn w:val="TableNormal"/>
    <w:uiPriority w:val="47"/>
    <w:rsid w:val="00957ECB"/>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
    <w:name w:val="Grid Table 1 Light"/>
    <w:basedOn w:val="TableNormal"/>
    <w:uiPriority w:val="46"/>
    <w:rsid w:val="00246DE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5Dark-Accent3">
    <w:name w:val="Grid Table 5 Dark Accent 3"/>
    <w:basedOn w:val="TableNormal"/>
    <w:uiPriority w:val="50"/>
    <w:rsid w:val="00957EC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Heading2Char">
    <w:name w:val="Heading 2 Char"/>
    <w:basedOn w:val="DefaultParagraphFont"/>
    <w:link w:val="Heading2"/>
    <w:uiPriority w:val="9"/>
    <w:rsid w:val="006A3DDF"/>
    <w:rPr>
      <w:rFonts w:eastAsiaTheme="majorEastAsia" w:cstheme="majorBidi"/>
      <w:b/>
      <w:szCs w:val="26"/>
    </w:rPr>
  </w:style>
  <w:style w:type="character" w:customStyle="1" w:styleId="Heading3Char">
    <w:name w:val="Heading 3 Char"/>
    <w:basedOn w:val="DefaultParagraphFont"/>
    <w:link w:val="Heading3"/>
    <w:uiPriority w:val="9"/>
    <w:rsid w:val="00D407F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6A3DDF"/>
    <w:rPr>
      <w:rFonts w:asciiTheme="majorHAnsi" w:eastAsiaTheme="majorEastAsia" w:hAnsiTheme="majorHAnsi" w:cstheme="majorBidi"/>
      <w:i/>
      <w:iCs/>
      <w:color w:val="2F5496" w:themeColor="accent1" w:themeShade="BF"/>
    </w:rPr>
  </w:style>
  <w:style w:type="paragraph" w:styleId="TOC2">
    <w:name w:val="toc 2"/>
    <w:basedOn w:val="Normal"/>
    <w:next w:val="Normal"/>
    <w:autoRedefine/>
    <w:uiPriority w:val="39"/>
    <w:unhideWhenUsed/>
    <w:rsid w:val="00F06FC5"/>
    <w:pPr>
      <w:spacing w:after="0"/>
      <w:ind w:left="220"/>
    </w:pPr>
    <w:rPr>
      <w:rFonts w:cstheme="minorHAnsi"/>
      <w:smallCaps/>
      <w:sz w:val="20"/>
      <w:szCs w:val="24"/>
    </w:rPr>
  </w:style>
  <w:style w:type="paragraph" w:customStyle="1" w:styleId="TableParagraph">
    <w:name w:val="Table Paragraph"/>
    <w:basedOn w:val="Normal"/>
    <w:uiPriority w:val="1"/>
    <w:qFormat/>
    <w:rsid w:val="00521957"/>
    <w:pPr>
      <w:widowControl w:val="0"/>
      <w:autoSpaceDE w:val="0"/>
      <w:autoSpaceDN w:val="0"/>
      <w:spacing w:after="0" w:line="240" w:lineRule="auto"/>
    </w:pPr>
    <w:rPr>
      <w:rFonts w:ascii="Cambria" w:eastAsia="Cambria" w:hAnsi="Cambria" w:cs="Cambria"/>
    </w:rPr>
  </w:style>
  <w:style w:type="paragraph" w:styleId="BodyText">
    <w:name w:val="Body Text"/>
    <w:basedOn w:val="Normal"/>
    <w:link w:val="BodyTextChar"/>
    <w:uiPriority w:val="1"/>
    <w:qFormat/>
    <w:rsid w:val="00521957"/>
    <w:pPr>
      <w:widowControl w:val="0"/>
      <w:autoSpaceDE w:val="0"/>
      <w:autoSpaceDN w:val="0"/>
      <w:spacing w:after="0" w:line="240" w:lineRule="auto"/>
    </w:pPr>
    <w:rPr>
      <w:rFonts w:ascii="Cambria" w:eastAsia="Cambria" w:hAnsi="Cambria" w:cs="Cambria"/>
      <w:sz w:val="20"/>
      <w:szCs w:val="20"/>
    </w:rPr>
  </w:style>
  <w:style w:type="character" w:customStyle="1" w:styleId="BodyTextChar">
    <w:name w:val="Body Text Char"/>
    <w:basedOn w:val="DefaultParagraphFont"/>
    <w:link w:val="BodyText"/>
    <w:uiPriority w:val="1"/>
    <w:rsid w:val="00521957"/>
    <w:rPr>
      <w:rFonts w:ascii="Cambria" w:eastAsia="Cambria" w:hAnsi="Cambria" w:cs="Cambria"/>
      <w:sz w:val="20"/>
      <w:szCs w:val="20"/>
    </w:rPr>
  </w:style>
  <w:style w:type="table" w:styleId="PlainTable2">
    <w:name w:val="Plain Table 2"/>
    <w:basedOn w:val="TableNormal"/>
    <w:uiPriority w:val="42"/>
    <w:rsid w:val="006E20A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EF2D40"/>
    <w:pPr>
      <w:ind w:left="720"/>
      <w:contextualSpacing/>
    </w:pPr>
  </w:style>
  <w:style w:type="table" w:styleId="GridTable2">
    <w:name w:val="Grid Table 2"/>
    <w:basedOn w:val="TableNormal"/>
    <w:uiPriority w:val="47"/>
    <w:rsid w:val="00A331C1"/>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CA01C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4-Accent3">
    <w:name w:val="List Table 4 Accent 3"/>
    <w:basedOn w:val="TableNormal"/>
    <w:uiPriority w:val="49"/>
    <w:rsid w:val="00CA01CD"/>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3-Accent3">
    <w:name w:val="List Table 3 Accent 3"/>
    <w:basedOn w:val="TableNormal"/>
    <w:uiPriority w:val="48"/>
    <w:rsid w:val="008D166F"/>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styleId="PageNumber">
    <w:name w:val="page number"/>
    <w:basedOn w:val="DefaultParagraphFont"/>
    <w:uiPriority w:val="99"/>
    <w:semiHidden/>
    <w:unhideWhenUsed/>
    <w:rsid w:val="00043B58"/>
  </w:style>
  <w:style w:type="paragraph" w:styleId="NoSpacing">
    <w:name w:val="No Spacing"/>
    <w:uiPriority w:val="1"/>
    <w:qFormat/>
    <w:pPr>
      <w:spacing w:after="0" w:line="240" w:lineRule="auto"/>
    </w:pPr>
  </w:style>
  <w:style w:type="paragraph" w:styleId="TOC3">
    <w:name w:val="toc 3"/>
    <w:basedOn w:val="Normal"/>
    <w:next w:val="Normal"/>
    <w:autoRedefine/>
    <w:uiPriority w:val="39"/>
    <w:unhideWhenUsed/>
    <w:rsid w:val="001D1699"/>
    <w:pPr>
      <w:spacing w:after="0"/>
      <w:ind w:left="440"/>
    </w:pPr>
    <w:rPr>
      <w:rFonts w:cstheme="minorHAnsi"/>
      <w:i/>
      <w:iCs/>
      <w:sz w:val="20"/>
      <w:szCs w:val="24"/>
    </w:rPr>
  </w:style>
  <w:style w:type="paragraph" w:styleId="TOC4">
    <w:name w:val="toc 4"/>
    <w:basedOn w:val="Normal"/>
    <w:next w:val="Normal"/>
    <w:autoRedefine/>
    <w:uiPriority w:val="39"/>
    <w:unhideWhenUsed/>
    <w:rsid w:val="001D1699"/>
    <w:pPr>
      <w:spacing w:after="0"/>
      <w:ind w:left="660"/>
    </w:pPr>
    <w:rPr>
      <w:rFonts w:cstheme="minorHAnsi"/>
      <w:sz w:val="18"/>
      <w:szCs w:val="21"/>
    </w:rPr>
  </w:style>
  <w:style w:type="paragraph" w:styleId="TOC5">
    <w:name w:val="toc 5"/>
    <w:basedOn w:val="Normal"/>
    <w:next w:val="Normal"/>
    <w:autoRedefine/>
    <w:uiPriority w:val="39"/>
    <w:unhideWhenUsed/>
    <w:rsid w:val="001D1699"/>
    <w:pPr>
      <w:spacing w:after="0"/>
      <w:ind w:left="880"/>
    </w:pPr>
    <w:rPr>
      <w:rFonts w:cstheme="minorHAnsi"/>
      <w:sz w:val="18"/>
      <w:szCs w:val="21"/>
    </w:rPr>
  </w:style>
  <w:style w:type="paragraph" w:styleId="TOC6">
    <w:name w:val="toc 6"/>
    <w:basedOn w:val="Normal"/>
    <w:next w:val="Normal"/>
    <w:autoRedefine/>
    <w:uiPriority w:val="39"/>
    <w:unhideWhenUsed/>
    <w:rsid w:val="001D1699"/>
    <w:pPr>
      <w:spacing w:after="0"/>
      <w:ind w:left="1100"/>
    </w:pPr>
    <w:rPr>
      <w:rFonts w:cstheme="minorHAnsi"/>
      <w:sz w:val="18"/>
      <w:szCs w:val="21"/>
    </w:rPr>
  </w:style>
  <w:style w:type="paragraph" w:styleId="TOC7">
    <w:name w:val="toc 7"/>
    <w:basedOn w:val="Normal"/>
    <w:next w:val="Normal"/>
    <w:autoRedefine/>
    <w:uiPriority w:val="39"/>
    <w:unhideWhenUsed/>
    <w:rsid w:val="001D1699"/>
    <w:pPr>
      <w:spacing w:after="0"/>
      <w:ind w:left="1320"/>
    </w:pPr>
    <w:rPr>
      <w:rFonts w:cstheme="minorHAnsi"/>
      <w:sz w:val="18"/>
      <w:szCs w:val="21"/>
    </w:rPr>
  </w:style>
  <w:style w:type="paragraph" w:styleId="TOC8">
    <w:name w:val="toc 8"/>
    <w:basedOn w:val="Normal"/>
    <w:next w:val="Normal"/>
    <w:autoRedefine/>
    <w:uiPriority w:val="39"/>
    <w:unhideWhenUsed/>
    <w:rsid w:val="001D1699"/>
    <w:pPr>
      <w:spacing w:after="0"/>
      <w:ind w:left="1540"/>
    </w:pPr>
    <w:rPr>
      <w:rFonts w:cstheme="minorHAnsi"/>
      <w:sz w:val="18"/>
      <w:szCs w:val="21"/>
    </w:rPr>
  </w:style>
  <w:style w:type="paragraph" w:styleId="TOC9">
    <w:name w:val="toc 9"/>
    <w:basedOn w:val="Normal"/>
    <w:next w:val="Normal"/>
    <w:autoRedefine/>
    <w:uiPriority w:val="39"/>
    <w:unhideWhenUsed/>
    <w:rsid w:val="001D1699"/>
    <w:pPr>
      <w:spacing w:after="0"/>
      <w:ind w:left="1760"/>
    </w:pPr>
    <w:rPr>
      <w:rFonts w:cstheme="minorHAnsi"/>
      <w:sz w:val="18"/>
      <w:szCs w:val="21"/>
    </w:rPr>
  </w:style>
  <w:style w:type="paragraph" w:styleId="Revision">
    <w:name w:val="Revision"/>
    <w:hidden/>
    <w:uiPriority w:val="99"/>
    <w:semiHidden/>
    <w:rsid w:val="005531E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71159663">
      <w:bodyDiv w:val="1"/>
      <w:marLeft w:val="0"/>
      <w:marRight w:val="0"/>
      <w:marTop w:val="0"/>
      <w:marBottom w:val="0"/>
      <w:divBdr>
        <w:top w:val="none" w:sz="0" w:space="0" w:color="auto"/>
        <w:left w:val="none" w:sz="0" w:space="0" w:color="auto"/>
        <w:bottom w:val="none" w:sz="0" w:space="0" w:color="auto"/>
        <w:right w:val="none" w:sz="0" w:space="0" w:color="auto"/>
      </w:divBdr>
    </w:div>
    <w:div w:id="1528978891">
      <w:bodyDiv w:val="1"/>
      <w:marLeft w:val="0"/>
      <w:marRight w:val="0"/>
      <w:marTop w:val="0"/>
      <w:marBottom w:val="0"/>
      <w:divBdr>
        <w:top w:val="none" w:sz="0" w:space="0" w:color="auto"/>
        <w:left w:val="none" w:sz="0" w:space="0" w:color="auto"/>
        <w:bottom w:val="none" w:sz="0" w:space="0" w:color="auto"/>
        <w:right w:val="none" w:sz="0" w:space="0" w:color="auto"/>
      </w:divBdr>
    </w:div>
    <w:div w:id="2084911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FC45CC5D2E6C943AA205FDD164A83B8" ma:contentTypeVersion="14" ma:contentTypeDescription="Create a new document." ma:contentTypeScope="" ma:versionID="ebddf102d5509044008df6ed6705e726">
  <xsd:schema xmlns:xsd="http://www.w3.org/2001/XMLSchema" xmlns:xs="http://www.w3.org/2001/XMLSchema" xmlns:p="http://schemas.microsoft.com/office/2006/metadata/properties" xmlns:ns3="3299f10f-1cc5-4843-86fa-ab3fe19cf394" xmlns:ns4="9549b910-bc78-4454-8832-329231f43dd5" targetNamespace="http://schemas.microsoft.com/office/2006/metadata/properties" ma:root="true" ma:fieldsID="877e181e1c494a64e7aaefb90a3135cf" ns3:_="" ns4:_="">
    <xsd:import namespace="3299f10f-1cc5-4843-86fa-ab3fe19cf394"/>
    <xsd:import namespace="9549b910-bc78-4454-8832-329231f43dd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99f10f-1cc5-4843-86fa-ab3fe19cf3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549b910-bc78-4454-8832-329231f43dd5"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C6BF57B-2464-456F-9530-8C22BDB28FA4}">
  <ds:schemaRefs>
    <ds:schemaRef ds:uri="http://schemas.microsoft.com/sharepoint/v3/contenttype/forms"/>
  </ds:schemaRefs>
</ds:datastoreItem>
</file>

<file path=customXml/itemProps2.xml><?xml version="1.0" encoding="utf-8"?>
<ds:datastoreItem xmlns:ds="http://schemas.openxmlformats.org/officeDocument/2006/customXml" ds:itemID="{89EDBFC1-8CDB-4F39-8B85-93D0331A87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99f10f-1cc5-4843-86fa-ab3fe19cf394"/>
    <ds:schemaRef ds:uri="9549b910-bc78-4454-8832-329231f43d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58206A5-F759-4BD0-85D8-97108FB37F98}">
  <ds:schemaRefs>
    <ds:schemaRef ds:uri="http://schemas.openxmlformats.org/officeDocument/2006/bibliography"/>
  </ds:schemaRefs>
</ds:datastoreItem>
</file>

<file path=customXml/itemProps4.xml><?xml version="1.0" encoding="utf-8"?>
<ds:datastoreItem xmlns:ds="http://schemas.openxmlformats.org/officeDocument/2006/customXml" ds:itemID="{E7E8F9A2-35A8-4927-9DE9-603B7688A33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177</Words>
  <Characters>18115</Characters>
  <Application>Microsoft Office Word</Application>
  <DocSecurity>0</DocSecurity>
  <Lines>150</Lines>
  <Paragraphs>42</Paragraphs>
  <ScaleCrop>false</ScaleCrop>
  <Company>Johns Hopkins</Company>
  <LinksUpToDate>false</LinksUpToDate>
  <CharactersWithSpaces>21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 Mandl</dc:creator>
  <cp:keywords/>
  <dc:description/>
  <cp:lastModifiedBy>Nicole Metri</cp:lastModifiedBy>
  <cp:revision>2</cp:revision>
  <cp:lastPrinted>2023-05-21T21:45:00Z</cp:lastPrinted>
  <dcterms:created xsi:type="dcterms:W3CDTF">2024-07-18T18:03:00Z</dcterms:created>
  <dcterms:modified xsi:type="dcterms:W3CDTF">2024-07-18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C45CC5D2E6C943AA205FDD164A83B8</vt:lpwstr>
  </property>
  <property fmtid="{D5CDD505-2E9C-101B-9397-08002B2CF9AE}" pid="3" name="GrammarlyDocumentId">
    <vt:lpwstr>b0374c7846089c5c66a11f6d724c522ae98b4f9faf6b1f2e61c8437b0fd76da5</vt:lpwstr>
  </property>
</Properties>
</file>